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E7EF9" w14:textId="77D66363" w:rsidR="00157DB2" w:rsidRDefault="00157DB2" w:rsidP="008646AD">
      <w:pPr>
        <w:pStyle w:val="Level1-Experiment"/>
        <w:jc w:val="left"/>
        <w:rPr>
          <w:rFonts w:ascii="Arial" w:hAnsi="Arial" w:cs="Arial"/>
          <w:b w:val="0"/>
          <w:bCs/>
          <w:sz w:val="28"/>
          <w:szCs w:val="28"/>
        </w:rPr>
      </w:pPr>
      <w:r>
        <w:rPr>
          <w:rFonts w:ascii="Arial" w:hAnsi="Arial" w:cs="Arial"/>
          <w:b w:val="0"/>
          <w:bCs/>
          <w:sz w:val="28"/>
          <w:szCs w:val="28"/>
        </w:rPr>
        <w:t>Supplementary Materials:</w:t>
      </w:r>
    </w:p>
    <w:p w14:paraId="666DFE26" w14:textId="1469D7CC" w:rsidR="0009667E" w:rsidRPr="00461182" w:rsidRDefault="001933EB" w:rsidP="008646AD">
      <w:pPr>
        <w:pStyle w:val="Level1-Experiment"/>
        <w:jc w:val="left"/>
        <w:rPr>
          <w:rFonts w:ascii="Arial" w:hAnsi="Arial" w:cs="Arial"/>
          <w:b w:val="0"/>
          <w:bCs/>
          <w:sz w:val="28"/>
          <w:szCs w:val="28"/>
        </w:rPr>
      </w:pPr>
      <w:r w:rsidRPr="00461182">
        <w:rPr>
          <w:rFonts w:ascii="Arial" w:hAnsi="Arial" w:cs="Arial"/>
          <w:b w:val="0"/>
          <w:bCs/>
          <w:sz w:val="28"/>
          <w:szCs w:val="28"/>
        </w:rPr>
        <w:t>F</w:t>
      </w:r>
      <w:r w:rsidR="001E6C90" w:rsidRPr="00461182">
        <w:rPr>
          <w:rFonts w:ascii="Arial" w:hAnsi="Arial" w:cs="Arial"/>
          <w:b w:val="0"/>
          <w:bCs/>
          <w:sz w:val="28"/>
          <w:szCs w:val="28"/>
        </w:rPr>
        <w:t>ail</w:t>
      </w:r>
      <w:r w:rsidRPr="00461182">
        <w:rPr>
          <w:rFonts w:ascii="Arial" w:hAnsi="Arial" w:cs="Arial"/>
          <w:b w:val="0"/>
          <w:bCs/>
          <w:sz w:val="28"/>
          <w:szCs w:val="28"/>
        </w:rPr>
        <w:t>ure</w:t>
      </w:r>
      <w:r w:rsidR="001E6C90" w:rsidRPr="00461182">
        <w:rPr>
          <w:rFonts w:ascii="Arial" w:hAnsi="Arial" w:cs="Arial"/>
          <w:b w:val="0"/>
          <w:bCs/>
          <w:sz w:val="28"/>
          <w:szCs w:val="28"/>
        </w:rPr>
        <w:t xml:space="preserve"> to suppress visual </w:t>
      </w:r>
      <w:r w:rsidR="00140FBE" w:rsidRPr="00461182">
        <w:rPr>
          <w:rFonts w:ascii="Arial" w:hAnsi="Arial" w:cs="Arial"/>
          <w:b w:val="0"/>
          <w:bCs/>
          <w:sz w:val="28"/>
          <w:szCs w:val="28"/>
        </w:rPr>
        <w:t>distraction</w:t>
      </w:r>
      <w:r w:rsidR="0073657A" w:rsidRPr="00461182">
        <w:rPr>
          <w:rFonts w:ascii="Arial" w:hAnsi="Arial" w:cs="Arial"/>
          <w:b w:val="0"/>
          <w:bCs/>
          <w:sz w:val="28"/>
          <w:szCs w:val="28"/>
        </w:rPr>
        <w:t xml:space="preserve"> while</w:t>
      </w:r>
      <w:r w:rsidR="001E6C90" w:rsidRPr="00461182">
        <w:rPr>
          <w:rFonts w:ascii="Arial" w:hAnsi="Arial" w:cs="Arial"/>
          <w:b w:val="0"/>
          <w:bCs/>
          <w:sz w:val="28"/>
          <w:szCs w:val="28"/>
        </w:rPr>
        <w:t xml:space="preserve"> dual</w:t>
      </w:r>
      <w:r w:rsidR="00CC43C6" w:rsidRPr="00461182">
        <w:rPr>
          <w:rFonts w:ascii="Arial" w:hAnsi="Arial" w:cs="Arial"/>
          <w:b w:val="0"/>
          <w:bCs/>
          <w:sz w:val="28"/>
          <w:szCs w:val="28"/>
        </w:rPr>
        <w:t xml:space="preserve"> </w:t>
      </w:r>
      <w:r w:rsidR="001E6C90" w:rsidRPr="00461182">
        <w:rPr>
          <w:rFonts w:ascii="Arial" w:hAnsi="Arial" w:cs="Arial"/>
          <w:b w:val="0"/>
          <w:bCs/>
          <w:sz w:val="28"/>
          <w:szCs w:val="28"/>
        </w:rPr>
        <w:t>tasking</w:t>
      </w:r>
    </w:p>
    <w:p w14:paraId="2BE17A97" w14:textId="040D8ACB" w:rsidR="00B23AEF" w:rsidRPr="00461182" w:rsidRDefault="0009667E" w:rsidP="00EF4E38">
      <w:pPr>
        <w:pStyle w:val="MSparagraph-noindent"/>
        <w:outlineLvl w:val="0"/>
        <w:rPr>
          <w:rFonts w:ascii="Arial" w:hAnsi="Arial" w:cs="Arial"/>
          <w:sz w:val="20"/>
          <w:szCs w:val="20"/>
          <w:lang w:val="fr-CA"/>
        </w:rPr>
      </w:pPr>
      <w:r w:rsidRPr="00461182">
        <w:rPr>
          <w:rFonts w:ascii="Arial" w:hAnsi="Arial" w:cs="Arial"/>
          <w:sz w:val="20"/>
          <w:szCs w:val="20"/>
          <w:lang w:val="fr-CA"/>
        </w:rPr>
        <w:t>John J. McDonald</w:t>
      </w:r>
      <w:r w:rsidR="008146CD" w:rsidRPr="00461182">
        <w:rPr>
          <w:rFonts w:ascii="Arial" w:hAnsi="Arial" w:cs="Arial"/>
          <w:sz w:val="20"/>
          <w:szCs w:val="20"/>
          <w:vertAlign w:val="superscript"/>
          <w:lang w:val="fr-CA"/>
        </w:rPr>
        <w:t>1</w:t>
      </w:r>
      <w:r w:rsidR="008646AD" w:rsidRPr="00461182">
        <w:rPr>
          <w:rFonts w:ascii="Arial" w:hAnsi="Arial" w:cs="Arial"/>
          <w:sz w:val="20"/>
          <w:szCs w:val="20"/>
          <w:lang w:val="fr-CA"/>
        </w:rPr>
        <w:t>*</w:t>
      </w:r>
      <w:r w:rsidRPr="00461182">
        <w:rPr>
          <w:rFonts w:ascii="Arial" w:hAnsi="Arial" w:cs="Arial"/>
          <w:sz w:val="20"/>
          <w:szCs w:val="20"/>
          <w:lang w:val="fr-CA"/>
        </w:rPr>
        <w:t xml:space="preserve">, </w:t>
      </w:r>
      <w:r w:rsidR="008146CD" w:rsidRPr="00461182">
        <w:rPr>
          <w:rFonts w:ascii="Arial" w:hAnsi="Arial" w:cs="Arial"/>
          <w:sz w:val="20"/>
          <w:szCs w:val="20"/>
          <w:lang w:val="fr-CA"/>
        </w:rPr>
        <w:t>John M. Gaspar</w:t>
      </w:r>
      <w:r w:rsidR="008146CD" w:rsidRPr="00461182">
        <w:rPr>
          <w:rFonts w:ascii="Arial" w:hAnsi="Arial" w:cs="Arial"/>
          <w:sz w:val="20"/>
          <w:szCs w:val="20"/>
          <w:vertAlign w:val="superscript"/>
          <w:lang w:val="fr-CA"/>
        </w:rPr>
        <w:t>1</w:t>
      </w:r>
      <w:r w:rsidR="008146CD" w:rsidRPr="00461182">
        <w:rPr>
          <w:rFonts w:ascii="Arial" w:hAnsi="Arial" w:cs="Arial"/>
          <w:sz w:val="20"/>
          <w:szCs w:val="20"/>
          <w:lang w:val="fr-CA"/>
        </w:rPr>
        <w:t xml:space="preserve">, </w:t>
      </w:r>
      <w:r w:rsidR="00436F31" w:rsidRPr="00461182">
        <w:rPr>
          <w:rFonts w:ascii="Arial" w:hAnsi="Arial" w:cs="Arial"/>
          <w:sz w:val="20"/>
          <w:szCs w:val="20"/>
          <w:lang w:val="fr-CA"/>
        </w:rPr>
        <w:t xml:space="preserve">Hayley </w:t>
      </w:r>
      <w:r w:rsidR="00676820" w:rsidRPr="00461182">
        <w:rPr>
          <w:rFonts w:ascii="Arial" w:hAnsi="Arial" w:cs="Arial"/>
          <w:sz w:val="20"/>
          <w:szCs w:val="20"/>
          <w:lang w:val="fr-CA"/>
        </w:rPr>
        <w:t xml:space="preserve">E. P. </w:t>
      </w:r>
      <w:r w:rsidR="00436F31" w:rsidRPr="00461182">
        <w:rPr>
          <w:rFonts w:ascii="Arial" w:hAnsi="Arial" w:cs="Arial"/>
          <w:sz w:val="20"/>
          <w:szCs w:val="20"/>
          <w:lang w:val="fr-CA"/>
        </w:rPr>
        <w:t>Lagroix</w:t>
      </w:r>
      <w:r w:rsidR="008646AD" w:rsidRPr="00461182">
        <w:rPr>
          <w:rFonts w:ascii="Arial" w:hAnsi="Arial" w:cs="Arial"/>
          <w:sz w:val="20"/>
          <w:szCs w:val="20"/>
          <w:vertAlign w:val="superscript"/>
          <w:lang w:val="fr-CA"/>
        </w:rPr>
        <w:t>1</w:t>
      </w:r>
      <w:r w:rsidR="00436F31" w:rsidRPr="00461182">
        <w:rPr>
          <w:rFonts w:ascii="Arial" w:hAnsi="Arial" w:cs="Arial"/>
          <w:sz w:val="20"/>
          <w:szCs w:val="20"/>
          <w:lang w:val="fr-CA"/>
        </w:rPr>
        <w:t xml:space="preserve">, </w:t>
      </w:r>
      <w:r w:rsidR="008146CD" w:rsidRPr="00461182">
        <w:rPr>
          <w:rFonts w:ascii="Arial" w:hAnsi="Arial" w:cs="Arial"/>
          <w:sz w:val="20"/>
          <w:szCs w:val="20"/>
          <w:lang w:val="fr-CA"/>
        </w:rPr>
        <w:t xml:space="preserve">and </w:t>
      </w:r>
      <w:r w:rsidR="00436F31" w:rsidRPr="00461182">
        <w:rPr>
          <w:rFonts w:ascii="Arial" w:hAnsi="Arial" w:cs="Arial"/>
          <w:sz w:val="20"/>
          <w:szCs w:val="20"/>
          <w:lang w:val="fr-CA"/>
        </w:rPr>
        <w:t>Pierre Jolic</w:t>
      </w:r>
      <w:r w:rsidR="004839BA" w:rsidRPr="00461182">
        <w:rPr>
          <w:rFonts w:ascii="Arial" w:hAnsi="Arial" w:cs="Arial"/>
          <w:sz w:val="20"/>
          <w:szCs w:val="20"/>
          <w:lang w:val="fr-CA"/>
        </w:rPr>
        <w:t>œ</w:t>
      </w:r>
      <w:r w:rsidR="00436F31" w:rsidRPr="00461182">
        <w:rPr>
          <w:rFonts w:ascii="Arial" w:hAnsi="Arial" w:cs="Arial"/>
          <w:sz w:val="20"/>
          <w:szCs w:val="20"/>
          <w:lang w:val="fr-CA"/>
        </w:rPr>
        <w:t>ur</w:t>
      </w:r>
      <w:r w:rsidR="008146CD" w:rsidRPr="00461182">
        <w:rPr>
          <w:rFonts w:ascii="Arial" w:hAnsi="Arial" w:cs="Arial"/>
          <w:sz w:val="20"/>
          <w:szCs w:val="20"/>
          <w:vertAlign w:val="superscript"/>
          <w:lang w:val="fr-CA"/>
        </w:rPr>
        <w:t>2</w:t>
      </w:r>
    </w:p>
    <w:p w14:paraId="3CFD7D6B" w14:textId="60FC81A7" w:rsidR="008646AD" w:rsidRPr="00461182" w:rsidRDefault="008646AD" w:rsidP="00EF4E38">
      <w:pPr>
        <w:pStyle w:val="MSparagraph-noindent"/>
        <w:rPr>
          <w:rFonts w:ascii="Arial" w:hAnsi="Arial" w:cs="Arial"/>
          <w:sz w:val="20"/>
          <w:szCs w:val="20"/>
        </w:rPr>
      </w:pPr>
      <w:r w:rsidRPr="00461182">
        <w:rPr>
          <w:rFonts w:ascii="Arial" w:hAnsi="Arial" w:cs="Arial"/>
          <w:sz w:val="20"/>
          <w:szCs w:val="20"/>
          <w:vertAlign w:val="superscript"/>
          <w:lang w:val="fr-CA"/>
        </w:rPr>
        <w:t>1</w:t>
      </w:r>
      <w:r w:rsidR="00461182" w:rsidRPr="00461182">
        <w:rPr>
          <w:rFonts w:ascii="Arial" w:hAnsi="Arial" w:cs="Arial"/>
          <w:sz w:val="20"/>
          <w:szCs w:val="20"/>
        </w:rPr>
        <w:t>Department of Psychology, Simon Fraser University, Burnaby, BC, Canada, V5A 1S6</w:t>
      </w:r>
    </w:p>
    <w:p w14:paraId="06A277E6" w14:textId="7BE60C11" w:rsidR="008646AD" w:rsidRPr="00EF4E38" w:rsidRDefault="008646AD" w:rsidP="00EF4E38">
      <w:pPr>
        <w:pStyle w:val="MSparagraph-noindent"/>
        <w:rPr>
          <w:rFonts w:ascii="Arial" w:hAnsi="Arial" w:cs="Arial"/>
          <w:iCs/>
          <w:sz w:val="20"/>
          <w:szCs w:val="20"/>
          <w:lang w:val="fr-CA"/>
        </w:rPr>
      </w:pPr>
      <w:r w:rsidRPr="00461182">
        <w:rPr>
          <w:rFonts w:ascii="Arial" w:hAnsi="Arial" w:cs="Arial"/>
          <w:sz w:val="20"/>
          <w:szCs w:val="20"/>
          <w:vertAlign w:val="superscript"/>
          <w:lang w:val="fr-CA"/>
        </w:rPr>
        <w:t>2</w:t>
      </w:r>
      <w:r w:rsidR="00145B30" w:rsidRPr="00461182">
        <w:rPr>
          <w:rFonts w:ascii="Arial" w:hAnsi="Arial" w:cs="Arial"/>
          <w:iCs/>
          <w:sz w:val="20"/>
          <w:szCs w:val="20"/>
          <w:lang w:val="fr-CA"/>
        </w:rPr>
        <w:t>Département de Psychologie</w:t>
      </w:r>
      <w:r w:rsidRPr="00461182">
        <w:rPr>
          <w:rFonts w:ascii="Arial" w:hAnsi="Arial" w:cs="Arial"/>
          <w:iCs/>
          <w:sz w:val="20"/>
          <w:szCs w:val="20"/>
          <w:lang w:val="fr-CA"/>
        </w:rPr>
        <w:t xml:space="preserve">, Université de Montréal, </w:t>
      </w:r>
      <w:proofErr w:type="spellStart"/>
      <w:r w:rsidRPr="00461182">
        <w:rPr>
          <w:rFonts w:ascii="Arial" w:hAnsi="Arial" w:cs="Arial"/>
          <w:iCs/>
          <w:sz w:val="20"/>
          <w:szCs w:val="20"/>
          <w:lang w:val="fr-CA"/>
        </w:rPr>
        <w:t>Montreal</w:t>
      </w:r>
      <w:proofErr w:type="spellEnd"/>
      <w:r w:rsidRPr="00461182">
        <w:rPr>
          <w:rFonts w:ascii="Arial" w:hAnsi="Arial" w:cs="Arial"/>
          <w:iCs/>
          <w:sz w:val="20"/>
          <w:szCs w:val="20"/>
          <w:lang w:val="fr-CA"/>
        </w:rPr>
        <w:t xml:space="preserve">, </w:t>
      </w:r>
      <w:proofErr w:type="spellStart"/>
      <w:r w:rsidRPr="00461182">
        <w:rPr>
          <w:rFonts w:ascii="Arial" w:hAnsi="Arial" w:cs="Arial"/>
          <w:iCs/>
          <w:sz w:val="20"/>
          <w:szCs w:val="20"/>
          <w:lang w:val="fr-CA"/>
        </w:rPr>
        <w:t>Quebec</w:t>
      </w:r>
      <w:proofErr w:type="spellEnd"/>
      <w:r w:rsidRPr="00461182">
        <w:rPr>
          <w:rFonts w:ascii="Arial" w:hAnsi="Arial" w:cs="Arial"/>
          <w:iCs/>
          <w:sz w:val="20"/>
          <w:szCs w:val="20"/>
          <w:lang w:val="fr-CA"/>
        </w:rPr>
        <w:t>, Canada</w:t>
      </w:r>
    </w:p>
    <w:p w14:paraId="04BEB27C" w14:textId="422F8507" w:rsidR="008F2049" w:rsidRDefault="00461182" w:rsidP="00EF4E38">
      <w:pPr>
        <w:pStyle w:val="MSparagraph-noindent"/>
        <w:rPr>
          <w:rFonts w:ascii="Arial" w:hAnsi="Arial" w:cs="Arial"/>
          <w:sz w:val="20"/>
          <w:szCs w:val="20"/>
        </w:rPr>
      </w:pPr>
      <w:r w:rsidRPr="00461182">
        <w:rPr>
          <w:rFonts w:ascii="Arial" w:hAnsi="Arial" w:cs="Arial"/>
          <w:sz w:val="20"/>
          <w:szCs w:val="20"/>
          <w:lang w:val="fr-CA"/>
        </w:rPr>
        <w:t>*</w:t>
      </w:r>
      <w:r w:rsidRPr="00831C3C">
        <w:rPr>
          <w:rFonts w:ascii="Arial" w:eastAsia="Calibri" w:hAnsi="Arial" w:cs="Arial"/>
          <w:color w:val="000000" w:themeColor="text1"/>
          <w:sz w:val="20"/>
          <w:szCs w:val="20"/>
        </w:rPr>
        <w:t>Corresponding author: John J. McDonald</w:t>
      </w:r>
      <w:r w:rsidR="001C3810">
        <w:rPr>
          <w:rFonts w:ascii="Arial" w:eastAsia="Calibri" w:hAnsi="Arial" w:cs="Arial"/>
          <w:color w:val="000000" w:themeColor="text1"/>
          <w:sz w:val="20"/>
          <w:szCs w:val="20"/>
        </w:rPr>
        <w:t xml:space="preserve">, Department of Psychology, Simon Fraser University, 8888 University Drive, Burnaby, BC, Canada, V5A 1S6. </w:t>
      </w:r>
      <w:r w:rsidR="009D2690">
        <w:rPr>
          <w:rFonts w:ascii="Arial" w:eastAsia="Calibri" w:hAnsi="Arial" w:cs="Arial"/>
          <w:color w:val="000000" w:themeColor="text1"/>
          <w:sz w:val="20"/>
          <w:szCs w:val="20"/>
        </w:rPr>
        <w:t xml:space="preserve">Tel: 778-866-6692. </w:t>
      </w:r>
      <w:r w:rsidRPr="001C3810">
        <w:rPr>
          <w:rFonts w:ascii="Arial" w:hAnsi="Arial" w:cs="Arial"/>
          <w:bCs/>
          <w:sz w:val="20"/>
          <w:szCs w:val="20"/>
        </w:rPr>
        <w:t>Email</w:t>
      </w:r>
      <w:r w:rsidRPr="00461182">
        <w:rPr>
          <w:rFonts w:ascii="Arial" w:hAnsi="Arial" w:cs="Arial"/>
          <w:b/>
          <w:sz w:val="20"/>
          <w:szCs w:val="20"/>
        </w:rPr>
        <w:t xml:space="preserve">: </w:t>
      </w:r>
      <w:r w:rsidR="001C3810" w:rsidRPr="001C3810">
        <w:rPr>
          <w:rFonts w:ascii="Arial" w:hAnsi="Arial" w:cs="Arial"/>
          <w:sz w:val="20"/>
          <w:szCs w:val="20"/>
        </w:rPr>
        <w:t>jmcd@sfu.ca</w:t>
      </w:r>
    </w:p>
    <w:p w14:paraId="68E7CC28" w14:textId="41A3029B" w:rsidR="008F2049" w:rsidRDefault="008F2049" w:rsidP="00EF4E38">
      <w:pPr>
        <w:pStyle w:val="MSparagraph-noindent"/>
        <w:rPr>
          <w:rFonts w:ascii="Arial" w:hAnsi="Arial" w:cs="Arial"/>
          <w:sz w:val="20"/>
          <w:szCs w:val="20"/>
        </w:rPr>
      </w:pPr>
    </w:p>
    <w:p w14:paraId="25A7BB6B" w14:textId="6F06B074" w:rsidR="00FD0D78" w:rsidRDefault="00FD0D78" w:rsidP="00EF4E38">
      <w:pPr>
        <w:pStyle w:val="MSparagraph-noindent"/>
        <w:rPr>
          <w:rFonts w:ascii="Arial" w:hAnsi="Arial" w:cs="Arial"/>
          <w:sz w:val="20"/>
          <w:szCs w:val="20"/>
        </w:rPr>
      </w:pPr>
    </w:p>
    <w:p w14:paraId="6EAC448E" w14:textId="61CEE382" w:rsidR="004D7C0D" w:rsidRDefault="004D7C0D" w:rsidP="00EF4E38">
      <w:pPr>
        <w:pStyle w:val="MSparagraph-noindent"/>
        <w:rPr>
          <w:rFonts w:ascii="Arial" w:hAnsi="Arial" w:cs="Arial"/>
          <w:sz w:val="20"/>
          <w:szCs w:val="20"/>
        </w:rPr>
      </w:pPr>
    </w:p>
    <w:p w14:paraId="58FAF008" w14:textId="2DD73BC6" w:rsidR="004D7C0D" w:rsidRDefault="004D7C0D" w:rsidP="00EF4E38">
      <w:pPr>
        <w:pStyle w:val="MSparagraph-noindent"/>
        <w:rPr>
          <w:rFonts w:ascii="Arial" w:hAnsi="Arial" w:cs="Arial"/>
          <w:sz w:val="20"/>
          <w:szCs w:val="20"/>
        </w:rPr>
      </w:pPr>
    </w:p>
    <w:p w14:paraId="351CDEBE" w14:textId="2F99E143" w:rsidR="004D7C0D" w:rsidRDefault="004D7C0D" w:rsidP="00EF4E38">
      <w:pPr>
        <w:pStyle w:val="MSparagraph-noindent"/>
        <w:rPr>
          <w:rFonts w:ascii="Arial" w:hAnsi="Arial" w:cs="Arial"/>
          <w:sz w:val="20"/>
          <w:szCs w:val="20"/>
        </w:rPr>
      </w:pPr>
    </w:p>
    <w:p w14:paraId="3D6390B2" w14:textId="2FB2CFD6" w:rsidR="004D7C0D" w:rsidRDefault="004D7C0D" w:rsidP="00EF4E38">
      <w:pPr>
        <w:pStyle w:val="MSparagraph-noindent"/>
        <w:rPr>
          <w:rFonts w:ascii="Arial" w:hAnsi="Arial" w:cs="Arial"/>
          <w:sz w:val="20"/>
          <w:szCs w:val="20"/>
        </w:rPr>
      </w:pPr>
    </w:p>
    <w:p w14:paraId="79DC100B" w14:textId="0A6064E5" w:rsidR="004D7C0D" w:rsidRDefault="004D7C0D" w:rsidP="00EF4E38">
      <w:pPr>
        <w:pStyle w:val="MSparagraph-noindent"/>
        <w:rPr>
          <w:rFonts w:ascii="Arial" w:hAnsi="Arial" w:cs="Arial"/>
          <w:sz w:val="20"/>
          <w:szCs w:val="20"/>
        </w:rPr>
      </w:pPr>
    </w:p>
    <w:p w14:paraId="2F0B5213" w14:textId="6058752C" w:rsidR="004D7C0D" w:rsidRDefault="004D7C0D" w:rsidP="00EF4E38">
      <w:pPr>
        <w:pStyle w:val="MSparagraph-noindent"/>
        <w:rPr>
          <w:rFonts w:ascii="Arial" w:hAnsi="Arial" w:cs="Arial"/>
          <w:sz w:val="20"/>
          <w:szCs w:val="20"/>
        </w:rPr>
      </w:pPr>
    </w:p>
    <w:p w14:paraId="3C9403C2" w14:textId="77777777" w:rsidR="004D7C0D" w:rsidRDefault="004D7C0D" w:rsidP="00EF4E38">
      <w:pPr>
        <w:pStyle w:val="MSparagraph-noindent"/>
        <w:rPr>
          <w:rFonts w:ascii="Arial" w:hAnsi="Arial" w:cs="Arial"/>
          <w:sz w:val="20"/>
          <w:szCs w:val="20"/>
        </w:rPr>
      </w:pPr>
    </w:p>
    <w:p w14:paraId="46EA7160" w14:textId="5B9B482E" w:rsidR="00760A40" w:rsidRDefault="00760A40" w:rsidP="00EF4E38">
      <w:pPr>
        <w:pStyle w:val="MSparagraph-noindent"/>
        <w:rPr>
          <w:rFonts w:ascii="Arial" w:hAnsi="Arial" w:cs="Arial"/>
          <w:sz w:val="20"/>
          <w:szCs w:val="20"/>
        </w:rPr>
      </w:pPr>
    </w:p>
    <w:p w14:paraId="6F2CFE13" w14:textId="2C1C184A" w:rsidR="00745613" w:rsidRDefault="00745613" w:rsidP="00EF4E38">
      <w:pPr>
        <w:pStyle w:val="MSparagraph-noindent"/>
        <w:rPr>
          <w:rFonts w:ascii="Arial" w:hAnsi="Arial" w:cs="Arial"/>
          <w:sz w:val="20"/>
          <w:szCs w:val="20"/>
        </w:rPr>
      </w:pPr>
    </w:p>
    <w:p w14:paraId="4CDC8C40" w14:textId="43FD4406" w:rsidR="00745613" w:rsidRDefault="00745613" w:rsidP="00EF4E38">
      <w:pPr>
        <w:pStyle w:val="MSparagraph-noindent"/>
        <w:rPr>
          <w:rFonts w:ascii="Arial" w:hAnsi="Arial" w:cs="Arial"/>
          <w:sz w:val="20"/>
          <w:szCs w:val="20"/>
        </w:rPr>
      </w:pPr>
    </w:p>
    <w:p w14:paraId="66276CAC" w14:textId="1181022A" w:rsidR="00745613" w:rsidRDefault="00745613" w:rsidP="00EF4E38">
      <w:pPr>
        <w:pStyle w:val="MSparagraph-noindent"/>
        <w:rPr>
          <w:rFonts w:ascii="Arial" w:hAnsi="Arial" w:cs="Arial"/>
          <w:sz w:val="20"/>
          <w:szCs w:val="20"/>
        </w:rPr>
      </w:pPr>
    </w:p>
    <w:p w14:paraId="407EB3D4" w14:textId="77777777" w:rsidR="00745613" w:rsidRDefault="00745613" w:rsidP="00745613">
      <w:pPr>
        <w:pStyle w:val="MSparagraph-noinden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52566CCD" wp14:editId="5898DD99">
            <wp:extent cx="5943600" cy="2202815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0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C5979E" w14:textId="13EBFB62" w:rsidR="00745613" w:rsidRPr="00461182" w:rsidRDefault="00745613" w:rsidP="00745613">
      <w:pPr>
        <w:pStyle w:val="Msparagraph-noindent-last"/>
        <w:spacing w:after="0"/>
        <w:rPr>
          <w:rFonts w:ascii="Arial" w:hAnsi="Arial" w:cs="Arial"/>
          <w:sz w:val="20"/>
          <w:szCs w:val="20"/>
        </w:rPr>
      </w:pPr>
      <w:r w:rsidRPr="00461182">
        <w:rPr>
          <w:rFonts w:ascii="Arial" w:hAnsi="Arial" w:cs="Arial"/>
          <w:b/>
          <w:sz w:val="20"/>
          <w:szCs w:val="20"/>
        </w:rPr>
        <w:t>Fig</w:t>
      </w:r>
      <w:r>
        <w:rPr>
          <w:rFonts w:ascii="Arial" w:hAnsi="Arial" w:cs="Arial"/>
          <w:b/>
          <w:sz w:val="20"/>
          <w:szCs w:val="20"/>
        </w:rPr>
        <w:t>. S</w:t>
      </w:r>
      <w:r>
        <w:rPr>
          <w:rFonts w:ascii="Arial" w:hAnsi="Arial" w:cs="Arial"/>
          <w:b/>
          <w:sz w:val="20"/>
          <w:szCs w:val="20"/>
        </w:rPr>
        <w:t>1</w:t>
      </w:r>
      <w:r w:rsidRPr="00461182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Results of the </w:t>
      </w:r>
      <w:r w:rsidRPr="00695937">
        <w:rPr>
          <w:rFonts w:ascii="Arial" w:hAnsi="Arial" w:cs="Arial"/>
          <w:sz w:val="20"/>
          <w:szCs w:val="20"/>
        </w:rPr>
        <w:t xml:space="preserve">permutations </w:t>
      </w:r>
      <w:r>
        <w:rPr>
          <w:rFonts w:ascii="Arial" w:hAnsi="Arial" w:cs="Arial"/>
          <w:sz w:val="20"/>
          <w:szCs w:val="20"/>
        </w:rPr>
        <w:t xml:space="preserve">tests for Lag-2 and Lag-8 trials. Each distribution shows the signed negative or positive area resulting from 500 permutations of the data (i.e., the null distribution). Each shaded area reflects </w:t>
      </w:r>
      <w:r w:rsidRPr="00695937">
        <w:rPr>
          <w:rFonts w:ascii="Arial" w:hAnsi="Arial" w:cs="Arial"/>
          <w:sz w:val="20"/>
          <w:szCs w:val="20"/>
        </w:rPr>
        <w:t xml:space="preserve">the top </w:t>
      </w:r>
      <w:r>
        <w:rPr>
          <w:rFonts w:ascii="Arial" w:hAnsi="Arial" w:cs="Arial"/>
          <w:sz w:val="20"/>
          <w:szCs w:val="20"/>
        </w:rPr>
        <w:t>five percent</w:t>
      </w:r>
      <w:r w:rsidRPr="00695937">
        <w:rPr>
          <w:rFonts w:ascii="Arial" w:hAnsi="Arial" w:cs="Arial"/>
          <w:sz w:val="20"/>
          <w:szCs w:val="20"/>
        </w:rPr>
        <w:t xml:space="preserve"> of values from</w:t>
      </w:r>
      <w:r>
        <w:rPr>
          <w:rFonts w:ascii="Arial" w:hAnsi="Arial" w:cs="Arial"/>
          <w:sz w:val="20"/>
          <w:szCs w:val="20"/>
        </w:rPr>
        <w:t xml:space="preserve"> </w:t>
      </w:r>
      <w:r w:rsidRPr="00695937">
        <w:rPr>
          <w:rFonts w:ascii="Arial" w:hAnsi="Arial" w:cs="Arial"/>
          <w:sz w:val="20"/>
          <w:szCs w:val="20"/>
        </w:rPr>
        <w:t xml:space="preserve">the </w:t>
      </w:r>
      <w:r>
        <w:rPr>
          <w:rFonts w:ascii="Arial" w:hAnsi="Arial" w:cs="Arial"/>
          <w:sz w:val="20"/>
          <w:szCs w:val="20"/>
        </w:rPr>
        <w:t xml:space="preserve">corresponding </w:t>
      </w:r>
      <w:r w:rsidRPr="00695937">
        <w:rPr>
          <w:rFonts w:ascii="Arial" w:hAnsi="Arial" w:cs="Arial"/>
          <w:sz w:val="20"/>
          <w:szCs w:val="20"/>
        </w:rPr>
        <w:t>null distribution</w:t>
      </w:r>
      <w:r>
        <w:rPr>
          <w:rFonts w:ascii="Arial" w:hAnsi="Arial" w:cs="Arial"/>
          <w:sz w:val="20"/>
          <w:szCs w:val="20"/>
        </w:rPr>
        <w:t>. Each arrow reflects the signed area from the actual grand-averaged data. An observed signed area was considered to be statistically different from that expected under the null hypothesis if it fell within the shaded area. (</w:t>
      </w:r>
      <w:r w:rsidRPr="00D406A5">
        <w:rPr>
          <w:rFonts w:ascii="Arial" w:hAnsi="Arial" w:cs="Arial"/>
          <w:b/>
          <w:bCs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>) Signed positive areas within the P</w:t>
      </w:r>
      <w:r w:rsidRPr="0023054C">
        <w:rPr>
          <w:rFonts w:ascii="Arial" w:hAnsi="Arial" w:cs="Arial"/>
          <w:sz w:val="20"/>
          <w:szCs w:val="20"/>
          <w:vertAlign w:val="subscript"/>
        </w:rPr>
        <w:t>D</w:t>
      </w:r>
      <w:r>
        <w:rPr>
          <w:rFonts w:ascii="Arial" w:hAnsi="Arial" w:cs="Arial"/>
          <w:sz w:val="20"/>
          <w:szCs w:val="20"/>
        </w:rPr>
        <w:t xml:space="preserve"> measurement interval on lateral-distractor trials. (</w:t>
      </w:r>
      <w:r w:rsidRPr="00D406A5">
        <w:rPr>
          <w:rFonts w:ascii="Arial" w:hAnsi="Arial" w:cs="Arial"/>
          <w:b/>
          <w:bCs/>
          <w:sz w:val="20"/>
          <w:szCs w:val="20"/>
        </w:rPr>
        <w:t>b</w:t>
      </w:r>
      <w:r>
        <w:rPr>
          <w:rFonts w:ascii="Arial" w:hAnsi="Arial" w:cs="Arial"/>
          <w:sz w:val="20"/>
          <w:szCs w:val="20"/>
        </w:rPr>
        <w:t>) Signed negative areas within the N2pc measurement interval on lateral-target trials.</w:t>
      </w:r>
    </w:p>
    <w:p w14:paraId="1D3CCC84" w14:textId="77777777" w:rsidR="00745613" w:rsidRDefault="00745613" w:rsidP="00EF4E38">
      <w:pPr>
        <w:pStyle w:val="MSparagraph-noindent"/>
        <w:rPr>
          <w:rFonts w:ascii="Arial" w:hAnsi="Arial" w:cs="Arial"/>
          <w:sz w:val="20"/>
          <w:szCs w:val="20"/>
        </w:rPr>
      </w:pPr>
    </w:p>
    <w:p w14:paraId="63B68714" w14:textId="77C3C15F" w:rsidR="00D4116A" w:rsidRDefault="00760A40" w:rsidP="00EF4E38">
      <w:pPr>
        <w:pStyle w:val="MSparagraph-noinden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 </w:t>
      </w: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87BA298" wp14:editId="731152A9">
            <wp:extent cx="4015740" cy="3975411"/>
            <wp:effectExtent l="0" t="0" r="0" b="0"/>
            <wp:docPr id="1" name="Picture 1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schematic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0880" cy="398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6A7ECA" w14:textId="1B16F60A" w:rsidR="00D4116A" w:rsidRDefault="00760A40" w:rsidP="00EF4E38">
      <w:pPr>
        <w:pStyle w:val="MSparagraph-noindent"/>
        <w:rPr>
          <w:rFonts w:ascii="Arial" w:hAnsi="Arial" w:cs="Arial"/>
          <w:sz w:val="20"/>
          <w:szCs w:val="20"/>
        </w:rPr>
      </w:pPr>
      <w:r w:rsidRPr="00693144">
        <w:rPr>
          <w:rFonts w:ascii="Arial" w:hAnsi="Arial" w:cs="Arial"/>
          <w:b/>
          <w:bCs/>
          <w:sz w:val="20"/>
          <w:szCs w:val="20"/>
        </w:rPr>
        <w:t>Fig. S</w:t>
      </w:r>
      <w:r w:rsidR="00745613">
        <w:rPr>
          <w:rFonts w:ascii="Arial" w:hAnsi="Arial" w:cs="Arial"/>
          <w:b/>
          <w:bCs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 xml:space="preserve">. </w:t>
      </w:r>
      <w:r w:rsidR="002437F2">
        <w:rPr>
          <w:rFonts w:ascii="Arial" w:hAnsi="Arial" w:cs="Arial"/>
          <w:sz w:val="20"/>
          <w:szCs w:val="20"/>
        </w:rPr>
        <w:t xml:space="preserve">Lateral-occipital </w:t>
      </w:r>
      <w:r w:rsidR="004D7C0D">
        <w:rPr>
          <w:rFonts w:ascii="Arial" w:hAnsi="Arial" w:cs="Arial"/>
          <w:sz w:val="20"/>
          <w:szCs w:val="20"/>
        </w:rPr>
        <w:t xml:space="preserve">ERPs </w:t>
      </w:r>
      <w:r w:rsidR="002437F2">
        <w:rPr>
          <w:rFonts w:ascii="Arial" w:hAnsi="Arial" w:cs="Arial"/>
          <w:sz w:val="20"/>
          <w:szCs w:val="20"/>
        </w:rPr>
        <w:t xml:space="preserve">time-locked to T2 but plotted in an interval spanning both T1 and T2. The waveforms were collapsed across the two display </w:t>
      </w:r>
      <w:r w:rsidR="002437F2" w:rsidRPr="002437F2">
        <w:rPr>
          <w:rFonts w:ascii="Arial" w:hAnsi="Arial" w:cs="Arial"/>
          <w:sz w:val="20"/>
          <w:szCs w:val="20"/>
        </w:rPr>
        <w:t>configuration</w:t>
      </w:r>
      <w:r w:rsidR="002437F2">
        <w:rPr>
          <w:rFonts w:ascii="Arial" w:hAnsi="Arial" w:cs="Arial"/>
          <w:sz w:val="20"/>
          <w:szCs w:val="20"/>
        </w:rPr>
        <w:t>s</w:t>
      </w:r>
      <w:r w:rsidR="002437F2" w:rsidRPr="002437F2">
        <w:rPr>
          <w:rFonts w:ascii="Arial" w:hAnsi="Arial" w:cs="Arial"/>
          <w:sz w:val="20"/>
          <w:szCs w:val="20"/>
        </w:rPr>
        <w:t xml:space="preserve"> (lateral-target; lateral-distractor) and recording hemisphere</w:t>
      </w:r>
      <w:r w:rsidR="002437F2">
        <w:rPr>
          <w:rFonts w:ascii="Arial" w:hAnsi="Arial" w:cs="Arial"/>
          <w:sz w:val="20"/>
          <w:szCs w:val="20"/>
        </w:rPr>
        <w:t>s</w:t>
      </w:r>
      <w:r w:rsidR="002437F2" w:rsidRPr="002437F2">
        <w:rPr>
          <w:rFonts w:ascii="Arial" w:hAnsi="Arial" w:cs="Arial"/>
          <w:sz w:val="20"/>
          <w:szCs w:val="20"/>
        </w:rPr>
        <w:t xml:space="preserve"> (contra</w:t>
      </w:r>
      <w:r w:rsidR="002437F2">
        <w:rPr>
          <w:rFonts w:ascii="Arial" w:hAnsi="Arial" w:cs="Arial"/>
          <w:sz w:val="20"/>
          <w:szCs w:val="20"/>
        </w:rPr>
        <w:t>lateral and ipsilateral to lateral singleton) to reveal bilateral activities</w:t>
      </w:r>
      <w:r w:rsidR="002437F2" w:rsidRPr="002437F2">
        <w:rPr>
          <w:rFonts w:ascii="Arial" w:hAnsi="Arial" w:cs="Arial"/>
          <w:sz w:val="20"/>
          <w:szCs w:val="20"/>
        </w:rPr>
        <w:t>.</w:t>
      </w:r>
      <w:r w:rsidR="00504884">
        <w:rPr>
          <w:rFonts w:ascii="Arial" w:hAnsi="Arial" w:cs="Arial"/>
          <w:sz w:val="20"/>
          <w:szCs w:val="20"/>
        </w:rPr>
        <w:t xml:space="preserve"> A 200-ms interval preceding T1 (rather than T2) was used for baseline correction so that </w:t>
      </w:r>
      <w:r w:rsidR="00DF0AB0">
        <w:rPr>
          <w:rFonts w:ascii="Arial" w:hAnsi="Arial" w:cs="Arial"/>
          <w:sz w:val="20"/>
          <w:szCs w:val="20"/>
        </w:rPr>
        <w:t xml:space="preserve">the componentry would be visualized with respect to T1 (and not be shifted </w:t>
      </w:r>
      <w:r w:rsidR="00CC2EF3">
        <w:rPr>
          <w:rFonts w:ascii="Arial" w:hAnsi="Arial" w:cs="Arial"/>
          <w:sz w:val="20"/>
          <w:szCs w:val="20"/>
        </w:rPr>
        <w:t xml:space="preserve">differentially </w:t>
      </w:r>
      <w:r w:rsidR="00DF0AB0">
        <w:rPr>
          <w:rFonts w:ascii="Arial" w:hAnsi="Arial" w:cs="Arial"/>
          <w:sz w:val="20"/>
          <w:szCs w:val="20"/>
        </w:rPr>
        <w:t>due to the presence of the T1-elicited P3b</w:t>
      </w:r>
      <w:r w:rsidR="00CC2EF3">
        <w:rPr>
          <w:rFonts w:ascii="Arial" w:hAnsi="Arial" w:cs="Arial"/>
          <w:sz w:val="20"/>
          <w:szCs w:val="20"/>
        </w:rPr>
        <w:t xml:space="preserve"> on Lag-8 trials</w:t>
      </w:r>
      <w:r w:rsidR="00DF0AB0">
        <w:rPr>
          <w:rFonts w:ascii="Arial" w:hAnsi="Arial" w:cs="Arial"/>
          <w:sz w:val="20"/>
          <w:szCs w:val="20"/>
        </w:rPr>
        <w:t xml:space="preserve">). </w:t>
      </w:r>
      <w:r w:rsidR="00E169C4">
        <w:rPr>
          <w:rFonts w:ascii="Arial" w:hAnsi="Arial" w:cs="Arial"/>
          <w:sz w:val="20"/>
          <w:szCs w:val="20"/>
        </w:rPr>
        <w:t xml:space="preserve">The T1-elicited P3b peaked roughly 200 </w:t>
      </w:r>
      <w:proofErr w:type="spellStart"/>
      <w:r w:rsidR="00E169C4">
        <w:rPr>
          <w:rFonts w:ascii="Arial" w:hAnsi="Arial" w:cs="Arial"/>
          <w:sz w:val="20"/>
          <w:szCs w:val="20"/>
        </w:rPr>
        <w:t>ms</w:t>
      </w:r>
      <w:proofErr w:type="spellEnd"/>
      <w:r w:rsidR="00E169C4">
        <w:rPr>
          <w:rFonts w:ascii="Arial" w:hAnsi="Arial" w:cs="Arial"/>
          <w:sz w:val="20"/>
          <w:szCs w:val="20"/>
        </w:rPr>
        <w:t xml:space="preserve"> after the appearance of T2, thereby overlapping with the T2-elicited N1. </w:t>
      </w:r>
    </w:p>
    <w:p w14:paraId="255E0E0C" w14:textId="77777777" w:rsidR="00FD0D78" w:rsidRDefault="00FD0D78" w:rsidP="00EF4E38">
      <w:pPr>
        <w:pStyle w:val="MSparagraph-noindent"/>
        <w:rPr>
          <w:rFonts w:ascii="Arial" w:hAnsi="Arial" w:cs="Arial"/>
          <w:sz w:val="20"/>
          <w:szCs w:val="20"/>
        </w:rPr>
      </w:pPr>
    </w:p>
    <w:sectPr w:rsidR="00FD0D78" w:rsidSect="009D2690">
      <w:headerReference w:type="even" r:id="rId9"/>
      <w:headerReference w:type="default" r:id="rId10"/>
      <w:headerReference w:type="first" r:id="rId11"/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23325" w14:textId="77777777" w:rsidR="00011293" w:rsidRDefault="00011293" w:rsidP="002B16BF">
      <w:r>
        <w:separator/>
      </w:r>
    </w:p>
  </w:endnote>
  <w:endnote w:type="continuationSeparator" w:id="0">
    <w:p w14:paraId="146A6108" w14:textId="77777777" w:rsidR="00011293" w:rsidRDefault="00011293" w:rsidP="002B16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enQuanYi Micro Hei">
    <w:altName w:val="Times New Roman"/>
    <w:panose1 w:val="020B0604020202020204"/>
    <w:charset w:val="00"/>
    <w:family w:val="roman"/>
    <w:pitch w:val="default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45D3E7" w14:textId="77777777" w:rsidR="00011293" w:rsidRDefault="00011293" w:rsidP="002B16BF">
      <w:r>
        <w:separator/>
      </w:r>
    </w:p>
  </w:footnote>
  <w:footnote w:type="continuationSeparator" w:id="0">
    <w:p w14:paraId="61A915C9" w14:textId="77777777" w:rsidR="00011293" w:rsidRDefault="00011293" w:rsidP="002B16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1F97C7" w14:textId="77777777" w:rsidR="00A41227" w:rsidRDefault="00A41227" w:rsidP="00317F95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EC8C61" w14:textId="77777777" w:rsidR="00A41227" w:rsidRDefault="00A41227" w:rsidP="00956842">
    <w:pPr>
      <w:pStyle w:val="Header"/>
      <w:framePr w:wrap="none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DA918C" w14:textId="77777777" w:rsidR="00A41227" w:rsidRDefault="00A41227" w:rsidP="0095684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0E8FD3" w14:textId="1EDA2DB2" w:rsidR="00A41227" w:rsidRPr="00956842" w:rsidRDefault="00A41227" w:rsidP="00317F95">
    <w:pPr>
      <w:pStyle w:val="Header"/>
      <w:framePr w:wrap="none" w:vAnchor="text" w:hAnchor="margin" w:xAlign="right" w:y="1"/>
      <w:rPr>
        <w:rStyle w:val="PageNumber"/>
        <w:rFonts w:asciiTheme="majorHAnsi" w:hAnsiTheme="majorHAnsi"/>
        <w:sz w:val="22"/>
        <w:szCs w:val="22"/>
      </w:rPr>
    </w:pPr>
    <w:r w:rsidRPr="00956842">
      <w:rPr>
        <w:rStyle w:val="PageNumber"/>
        <w:rFonts w:asciiTheme="majorHAnsi" w:hAnsiTheme="majorHAnsi"/>
        <w:sz w:val="22"/>
        <w:szCs w:val="22"/>
      </w:rPr>
      <w:fldChar w:fldCharType="begin"/>
    </w:r>
    <w:r w:rsidRPr="00956842">
      <w:rPr>
        <w:rStyle w:val="PageNumber"/>
        <w:rFonts w:asciiTheme="majorHAnsi" w:hAnsiTheme="majorHAnsi"/>
        <w:sz w:val="22"/>
        <w:szCs w:val="22"/>
      </w:rPr>
      <w:instrText xml:space="preserve">PAGE  </w:instrText>
    </w:r>
    <w:r w:rsidRPr="00956842">
      <w:rPr>
        <w:rStyle w:val="PageNumber"/>
        <w:rFonts w:asciiTheme="majorHAnsi" w:hAnsiTheme="majorHAnsi"/>
        <w:sz w:val="22"/>
        <w:szCs w:val="22"/>
      </w:rPr>
      <w:fldChar w:fldCharType="separate"/>
    </w:r>
    <w:r w:rsidR="00921C7A">
      <w:rPr>
        <w:rStyle w:val="PageNumber"/>
        <w:rFonts w:asciiTheme="majorHAnsi" w:hAnsiTheme="majorHAnsi"/>
        <w:noProof/>
        <w:sz w:val="22"/>
        <w:szCs w:val="22"/>
      </w:rPr>
      <w:t>5</w:t>
    </w:r>
    <w:r w:rsidRPr="00956842">
      <w:rPr>
        <w:rStyle w:val="PageNumber"/>
        <w:rFonts w:asciiTheme="majorHAnsi" w:hAnsiTheme="majorHAnsi"/>
        <w:sz w:val="22"/>
        <w:szCs w:val="22"/>
      </w:rPr>
      <w:fldChar w:fldCharType="end"/>
    </w:r>
  </w:p>
  <w:p w14:paraId="1B0E58CD" w14:textId="01774DB8" w:rsidR="00A41227" w:rsidRDefault="000E2B16" w:rsidP="00620B05">
    <w:pPr>
      <w:pStyle w:val="MSparagraph-noindent"/>
      <w:ind w:right="360"/>
    </w:pPr>
    <w:r>
      <w:t>INCREASED DISTRACTION WHILE DUAL TASKING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F18271" w14:textId="397FA7DD" w:rsidR="00A41227" w:rsidRPr="00AE7C45" w:rsidRDefault="00A41227" w:rsidP="00317F95">
    <w:pPr>
      <w:pStyle w:val="Header"/>
      <w:framePr w:wrap="none" w:vAnchor="text" w:hAnchor="margin" w:xAlign="right" w:y="1"/>
      <w:rPr>
        <w:rStyle w:val="PageNumber"/>
        <w:rFonts w:asciiTheme="majorHAnsi" w:hAnsiTheme="majorHAnsi"/>
        <w:sz w:val="22"/>
        <w:szCs w:val="22"/>
      </w:rPr>
    </w:pPr>
    <w:r w:rsidRPr="00AE7C45">
      <w:rPr>
        <w:rStyle w:val="PageNumber"/>
        <w:rFonts w:asciiTheme="majorHAnsi" w:hAnsiTheme="majorHAnsi"/>
      </w:rPr>
      <w:fldChar w:fldCharType="begin"/>
    </w:r>
    <w:r w:rsidRPr="00AE7C45">
      <w:rPr>
        <w:rStyle w:val="PageNumber"/>
        <w:rFonts w:asciiTheme="majorHAnsi" w:hAnsiTheme="majorHAnsi"/>
      </w:rPr>
      <w:instrText xml:space="preserve">PAGE  </w:instrText>
    </w:r>
    <w:r w:rsidRPr="00AE7C45">
      <w:rPr>
        <w:rStyle w:val="PageNumber"/>
        <w:rFonts w:asciiTheme="majorHAnsi" w:hAnsiTheme="majorHAnsi"/>
      </w:rPr>
      <w:fldChar w:fldCharType="separate"/>
    </w:r>
    <w:r w:rsidR="00921C7A">
      <w:rPr>
        <w:rStyle w:val="PageNumber"/>
        <w:rFonts w:asciiTheme="majorHAnsi" w:hAnsiTheme="majorHAnsi"/>
        <w:noProof/>
      </w:rPr>
      <w:t>1</w:t>
    </w:r>
    <w:r w:rsidRPr="00AE7C45">
      <w:rPr>
        <w:rStyle w:val="PageNumber"/>
        <w:rFonts w:asciiTheme="majorHAnsi" w:hAnsiTheme="majorHAnsi"/>
      </w:rPr>
      <w:fldChar w:fldCharType="end"/>
    </w:r>
  </w:p>
  <w:p w14:paraId="65A49754" w14:textId="77777777" w:rsidR="00A41227" w:rsidRDefault="00A4122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0E80B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D17AE4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8C00688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20F6E03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1DEE941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4AA877A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9408923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4E0695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CAF010E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DF36D7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09326B0D"/>
    <w:multiLevelType w:val="hybridMultilevel"/>
    <w:tmpl w:val="3A0C60FA"/>
    <w:lvl w:ilvl="0" w:tplc="DD34B4DA">
      <w:numFmt w:val="bullet"/>
      <w:lvlText w:val="-"/>
      <w:lvlJc w:val="left"/>
      <w:pPr>
        <w:ind w:left="36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10B0B21"/>
    <w:multiLevelType w:val="hybridMultilevel"/>
    <w:tmpl w:val="EB9C66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5D54BE3"/>
    <w:multiLevelType w:val="hybridMultilevel"/>
    <w:tmpl w:val="09C2DC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58726B"/>
    <w:multiLevelType w:val="hybridMultilevel"/>
    <w:tmpl w:val="83AAA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C9486A"/>
    <w:multiLevelType w:val="hybridMultilevel"/>
    <w:tmpl w:val="9D6E3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40426B"/>
    <w:multiLevelType w:val="hybridMultilevel"/>
    <w:tmpl w:val="69D0D8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9640285"/>
    <w:multiLevelType w:val="hybridMultilevel"/>
    <w:tmpl w:val="1520F510"/>
    <w:lvl w:ilvl="0" w:tplc="D418374E">
      <w:numFmt w:val="bullet"/>
      <w:lvlText w:val="-"/>
      <w:lvlJc w:val="left"/>
      <w:pPr>
        <w:ind w:left="360" w:hanging="360"/>
      </w:pPr>
      <w:rPr>
        <w:rFonts w:ascii="Calibri" w:eastAsia="WenQuanYi Micro Hei" w:hAnsi="Calibri" w:cs="Century Gothic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19E5D6A"/>
    <w:multiLevelType w:val="hybridMultilevel"/>
    <w:tmpl w:val="10D05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E4524C"/>
    <w:multiLevelType w:val="hybridMultilevel"/>
    <w:tmpl w:val="E5883676"/>
    <w:lvl w:ilvl="0" w:tplc="04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9" w15:restartNumberingAfterBreak="0">
    <w:nsid w:val="62482B97"/>
    <w:multiLevelType w:val="hybridMultilevel"/>
    <w:tmpl w:val="323EBB78"/>
    <w:lvl w:ilvl="0" w:tplc="88AEECCE">
      <w:numFmt w:val="bullet"/>
      <w:lvlText w:val="-"/>
      <w:lvlJc w:val="left"/>
      <w:pPr>
        <w:ind w:left="360" w:hanging="360"/>
      </w:pPr>
      <w:rPr>
        <w:rFonts w:ascii="Calibri" w:eastAsia="WenQuanYi Micro Hei" w:hAnsi="Calibri" w:cs="Century Gothic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E086F9F"/>
    <w:multiLevelType w:val="hybridMultilevel"/>
    <w:tmpl w:val="2EA014B0"/>
    <w:lvl w:ilvl="0" w:tplc="E7007E8C">
      <w:start w:val="3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969135B"/>
    <w:multiLevelType w:val="hybridMultilevel"/>
    <w:tmpl w:val="50EE1D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20226651">
    <w:abstractNumId w:val="14"/>
  </w:num>
  <w:num w:numId="2" w16cid:durableId="1023170919">
    <w:abstractNumId w:val="10"/>
  </w:num>
  <w:num w:numId="3" w16cid:durableId="1163622079">
    <w:abstractNumId w:val="17"/>
  </w:num>
  <w:num w:numId="4" w16cid:durableId="1344238711">
    <w:abstractNumId w:val="15"/>
  </w:num>
  <w:num w:numId="5" w16cid:durableId="130051953">
    <w:abstractNumId w:val="21"/>
  </w:num>
  <w:num w:numId="6" w16cid:durableId="1845197714">
    <w:abstractNumId w:val="1"/>
  </w:num>
  <w:num w:numId="7" w16cid:durableId="723874085">
    <w:abstractNumId w:val="2"/>
  </w:num>
  <w:num w:numId="8" w16cid:durableId="1071656161">
    <w:abstractNumId w:val="3"/>
  </w:num>
  <w:num w:numId="9" w16cid:durableId="716779794">
    <w:abstractNumId w:val="4"/>
  </w:num>
  <w:num w:numId="10" w16cid:durableId="1711225181">
    <w:abstractNumId w:val="9"/>
  </w:num>
  <w:num w:numId="11" w16cid:durableId="1267347503">
    <w:abstractNumId w:val="5"/>
  </w:num>
  <w:num w:numId="12" w16cid:durableId="1095250993">
    <w:abstractNumId w:val="6"/>
  </w:num>
  <w:num w:numId="13" w16cid:durableId="1883323891">
    <w:abstractNumId w:val="7"/>
  </w:num>
  <w:num w:numId="14" w16cid:durableId="1407990230">
    <w:abstractNumId w:val="8"/>
  </w:num>
  <w:num w:numId="15" w16cid:durableId="2092774999">
    <w:abstractNumId w:val="13"/>
  </w:num>
  <w:num w:numId="16" w16cid:durableId="1760446769">
    <w:abstractNumId w:val="16"/>
  </w:num>
  <w:num w:numId="17" w16cid:durableId="1890650028">
    <w:abstractNumId w:val="18"/>
  </w:num>
  <w:num w:numId="18" w16cid:durableId="927538674">
    <w:abstractNumId w:val="19"/>
  </w:num>
  <w:num w:numId="19" w16cid:durableId="1524704281">
    <w:abstractNumId w:val="11"/>
  </w:num>
  <w:num w:numId="20" w16cid:durableId="781996110">
    <w:abstractNumId w:val="12"/>
  </w:num>
  <w:num w:numId="21" w16cid:durableId="566257763">
    <w:abstractNumId w:val="20"/>
  </w:num>
  <w:num w:numId="22" w16cid:durableId="14584519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embedSystemFonts/>
  <w:proofState w:spelling="clean"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1EA3"/>
    <w:rsid w:val="00000566"/>
    <w:rsid w:val="000012C7"/>
    <w:rsid w:val="00001CA9"/>
    <w:rsid w:val="00002A32"/>
    <w:rsid w:val="00002BD2"/>
    <w:rsid w:val="000033A2"/>
    <w:rsid w:val="000040FB"/>
    <w:rsid w:val="0000422E"/>
    <w:rsid w:val="00004322"/>
    <w:rsid w:val="00004B0F"/>
    <w:rsid w:val="0000545A"/>
    <w:rsid w:val="0000550F"/>
    <w:rsid w:val="0000635A"/>
    <w:rsid w:val="000067C3"/>
    <w:rsid w:val="0000711A"/>
    <w:rsid w:val="00007982"/>
    <w:rsid w:val="00007B82"/>
    <w:rsid w:val="00007F55"/>
    <w:rsid w:val="000102DB"/>
    <w:rsid w:val="00010A70"/>
    <w:rsid w:val="0001105E"/>
    <w:rsid w:val="000111E1"/>
    <w:rsid w:val="00011293"/>
    <w:rsid w:val="00012BE8"/>
    <w:rsid w:val="00014741"/>
    <w:rsid w:val="00014796"/>
    <w:rsid w:val="00014C9C"/>
    <w:rsid w:val="00014E65"/>
    <w:rsid w:val="00014E84"/>
    <w:rsid w:val="000154F3"/>
    <w:rsid w:val="000154F7"/>
    <w:rsid w:val="0001581E"/>
    <w:rsid w:val="00015959"/>
    <w:rsid w:val="000162BB"/>
    <w:rsid w:val="00017104"/>
    <w:rsid w:val="000202E8"/>
    <w:rsid w:val="0002101A"/>
    <w:rsid w:val="00021ACF"/>
    <w:rsid w:val="00021D73"/>
    <w:rsid w:val="000224D4"/>
    <w:rsid w:val="00022D66"/>
    <w:rsid w:val="000230AE"/>
    <w:rsid w:val="0002420D"/>
    <w:rsid w:val="0002494F"/>
    <w:rsid w:val="00024BD5"/>
    <w:rsid w:val="000252ED"/>
    <w:rsid w:val="0002548E"/>
    <w:rsid w:val="00026111"/>
    <w:rsid w:val="00026671"/>
    <w:rsid w:val="00026C6A"/>
    <w:rsid w:val="0002702C"/>
    <w:rsid w:val="000274C7"/>
    <w:rsid w:val="000275D2"/>
    <w:rsid w:val="00027FA5"/>
    <w:rsid w:val="000301B5"/>
    <w:rsid w:val="0003067A"/>
    <w:rsid w:val="00030773"/>
    <w:rsid w:val="000321E6"/>
    <w:rsid w:val="00032C4C"/>
    <w:rsid w:val="00032F13"/>
    <w:rsid w:val="00033695"/>
    <w:rsid w:val="00033C2F"/>
    <w:rsid w:val="0003570B"/>
    <w:rsid w:val="000365C0"/>
    <w:rsid w:val="00037078"/>
    <w:rsid w:val="00037296"/>
    <w:rsid w:val="00037643"/>
    <w:rsid w:val="00037765"/>
    <w:rsid w:val="0003777F"/>
    <w:rsid w:val="00037857"/>
    <w:rsid w:val="000378B8"/>
    <w:rsid w:val="000405BE"/>
    <w:rsid w:val="000407AF"/>
    <w:rsid w:val="0004109B"/>
    <w:rsid w:val="00041194"/>
    <w:rsid w:val="000419DC"/>
    <w:rsid w:val="00041B72"/>
    <w:rsid w:val="000426D1"/>
    <w:rsid w:val="000437E5"/>
    <w:rsid w:val="00044C9B"/>
    <w:rsid w:val="00045087"/>
    <w:rsid w:val="00046301"/>
    <w:rsid w:val="00046991"/>
    <w:rsid w:val="00046DBB"/>
    <w:rsid w:val="00047150"/>
    <w:rsid w:val="000476CD"/>
    <w:rsid w:val="00047932"/>
    <w:rsid w:val="00047DC5"/>
    <w:rsid w:val="000506B7"/>
    <w:rsid w:val="00051466"/>
    <w:rsid w:val="00052545"/>
    <w:rsid w:val="00052A24"/>
    <w:rsid w:val="00052A9C"/>
    <w:rsid w:val="00053084"/>
    <w:rsid w:val="000531F9"/>
    <w:rsid w:val="00053212"/>
    <w:rsid w:val="00053313"/>
    <w:rsid w:val="000537CF"/>
    <w:rsid w:val="00054381"/>
    <w:rsid w:val="00055479"/>
    <w:rsid w:val="00055596"/>
    <w:rsid w:val="00055C2F"/>
    <w:rsid w:val="00055C5C"/>
    <w:rsid w:val="000562A3"/>
    <w:rsid w:val="00056E1D"/>
    <w:rsid w:val="00056E76"/>
    <w:rsid w:val="00056F60"/>
    <w:rsid w:val="00057410"/>
    <w:rsid w:val="0005755A"/>
    <w:rsid w:val="0005766C"/>
    <w:rsid w:val="000579C7"/>
    <w:rsid w:val="00060672"/>
    <w:rsid w:val="00060784"/>
    <w:rsid w:val="00060BD8"/>
    <w:rsid w:val="00060E4C"/>
    <w:rsid w:val="000615C1"/>
    <w:rsid w:val="000616C5"/>
    <w:rsid w:val="00061B3F"/>
    <w:rsid w:val="00061E8C"/>
    <w:rsid w:val="00062385"/>
    <w:rsid w:val="00062578"/>
    <w:rsid w:val="000631A2"/>
    <w:rsid w:val="000635D3"/>
    <w:rsid w:val="00063E7F"/>
    <w:rsid w:val="0006400B"/>
    <w:rsid w:val="00064267"/>
    <w:rsid w:val="00064719"/>
    <w:rsid w:val="00065278"/>
    <w:rsid w:val="000653E2"/>
    <w:rsid w:val="0006588B"/>
    <w:rsid w:val="0006589E"/>
    <w:rsid w:val="00066819"/>
    <w:rsid w:val="000674A1"/>
    <w:rsid w:val="0007007C"/>
    <w:rsid w:val="00070D3A"/>
    <w:rsid w:val="0007134A"/>
    <w:rsid w:val="000713D0"/>
    <w:rsid w:val="00071E48"/>
    <w:rsid w:val="00071EFC"/>
    <w:rsid w:val="00072545"/>
    <w:rsid w:val="00072691"/>
    <w:rsid w:val="0007326C"/>
    <w:rsid w:val="000739BB"/>
    <w:rsid w:val="00074A83"/>
    <w:rsid w:val="00074E77"/>
    <w:rsid w:val="0007521F"/>
    <w:rsid w:val="00075D55"/>
    <w:rsid w:val="00076833"/>
    <w:rsid w:val="000769EA"/>
    <w:rsid w:val="00076BE7"/>
    <w:rsid w:val="00076CA3"/>
    <w:rsid w:val="00076FA3"/>
    <w:rsid w:val="00077512"/>
    <w:rsid w:val="000777C7"/>
    <w:rsid w:val="000777F2"/>
    <w:rsid w:val="00077F20"/>
    <w:rsid w:val="0008029F"/>
    <w:rsid w:val="000803EC"/>
    <w:rsid w:val="0008045F"/>
    <w:rsid w:val="00080607"/>
    <w:rsid w:val="00082860"/>
    <w:rsid w:val="000833D1"/>
    <w:rsid w:val="00083ABF"/>
    <w:rsid w:val="000846F3"/>
    <w:rsid w:val="0008470F"/>
    <w:rsid w:val="000847F8"/>
    <w:rsid w:val="00084928"/>
    <w:rsid w:val="000851B5"/>
    <w:rsid w:val="00085A22"/>
    <w:rsid w:val="00086286"/>
    <w:rsid w:val="000866E9"/>
    <w:rsid w:val="00087238"/>
    <w:rsid w:val="000876F7"/>
    <w:rsid w:val="000900F9"/>
    <w:rsid w:val="00090B77"/>
    <w:rsid w:val="00092BC6"/>
    <w:rsid w:val="000939A4"/>
    <w:rsid w:val="000940BE"/>
    <w:rsid w:val="00094159"/>
    <w:rsid w:val="0009419F"/>
    <w:rsid w:val="000946B1"/>
    <w:rsid w:val="00094DB4"/>
    <w:rsid w:val="0009519B"/>
    <w:rsid w:val="00095B85"/>
    <w:rsid w:val="000960A2"/>
    <w:rsid w:val="0009667E"/>
    <w:rsid w:val="00096A64"/>
    <w:rsid w:val="00096D67"/>
    <w:rsid w:val="00096F93"/>
    <w:rsid w:val="000974D1"/>
    <w:rsid w:val="0009783A"/>
    <w:rsid w:val="00097DEA"/>
    <w:rsid w:val="000A06BB"/>
    <w:rsid w:val="000A12D2"/>
    <w:rsid w:val="000A19D8"/>
    <w:rsid w:val="000A1AC6"/>
    <w:rsid w:val="000A1C70"/>
    <w:rsid w:val="000A20D5"/>
    <w:rsid w:val="000A2452"/>
    <w:rsid w:val="000A28E6"/>
    <w:rsid w:val="000A29B4"/>
    <w:rsid w:val="000A2C70"/>
    <w:rsid w:val="000A348A"/>
    <w:rsid w:val="000A4483"/>
    <w:rsid w:val="000A6AB5"/>
    <w:rsid w:val="000A6B50"/>
    <w:rsid w:val="000A6BB1"/>
    <w:rsid w:val="000A767E"/>
    <w:rsid w:val="000A7E5A"/>
    <w:rsid w:val="000B0211"/>
    <w:rsid w:val="000B0BB6"/>
    <w:rsid w:val="000B12C7"/>
    <w:rsid w:val="000B13D9"/>
    <w:rsid w:val="000B1A37"/>
    <w:rsid w:val="000B29E2"/>
    <w:rsid w:val="000B2BE5"/>
    <w:rsid w:val="000B2FF2"/>
    <w:rsid w:val="000B3972"/>
    <w:rsid w:val="000B3EEE"/>
    <w:rsid w:val="000B4830"/>
    <w:rsid w:val="000B4E8A"/>
    <w:rsid w:val="000B509A"/>
    <w:rsid w:val="000B5586"/>
    <w:rsid w:val="000B616F"/>
    <w:rsid w:val="000B72AB"/>
    <w:rsid w:val="000B72B9"/>
    <w:rsid w:val="000B7EAB"/>
    <w:rsid w:val="000C037F"/>
    <w:rsid w:val="000C1042"/>
    <w:rsid w:val="000C188A"/>
    <w:rsid w:val="000C21DF"/>
    <w:rsid w:val="000C2AA4"/>
    <w:rsid w:val="000C30DF"/>
    <w:rsid w:val="000C3585"/>
    <w:rsid w:val="000C37C4"/>
    <w:rsid w:val="000C3E00"/>
    <w:rsid w:val="000C41EA"/>
    <w:rsid w:val="000C5890"/>
    <w:rsid w:val="000C59DA"/>
    <w:rsid w:val="000C5B1A"/>
    <w:rsid w:val="000C673A"/>
    <w:rsid w:val="000C73C6"/>
    <w:rsid w:val="000C74CF"/>
    <w:rsid w:val="000C783C"/>
    <w:rsid w:val="000C7D40"/>
    <w:rsid w:val="000D2188"/>
    <w:rsid w:val="000D219E"/>
    <w:rsid w:val="000D2A0A"/>
    <w:rsid w:val="000D319B"/>
    <w:rsid w:val="000D348E"/>
    <w:rsid w:val="000D3878"/>
    <w:rsid w:val="000D3FF9"/>
    <w:rsid w:val="000D4BB8"/>
    <w:rsid w:val="000D4FB3"/>
    <w:rsid w:val="000D5C99"/>
    <w:rsid w:val="000D690C"/>
    <w:rsid w:val="000D6A06"/>
    <w:rsid w:val="000D6D14"/>
    <w:rsid w:val="000D7DF9"/>
    <w:rsid w:val="000D7E3C"/>
    <w:rsid w:val="000E0C20"/>
    <w:rsid w:val="000E1FA5"/>
    <w:rsid w:val="000E2B16"/>
    <w:rsid w:val="000E2D23"/>
    <w:rsid w:val="000E2DEA"/>
    <w:rsid w:val="000E2E57"/>
    <w:rsid w:val="000E3421"/>
    <w:rsid w:val="000E36E0"/>
    <w:rsid w:val="000E38E5"/>
    <w:rsid w:val="000E3AC9"/>
    <w:rsid w:val="000E4001"/>
    <w:rsid w:val="000E423B"/>
    <w:rsid w:val="000E45FC"/>
    <w:rsid w:val="000E5254"/>
    <w:rsid w:val="000E52E0"/>
    <w:rsid w:val="000E548A"/>
    <w:rsid w:val="000E735F"/>
    <w:rsid w:val="000F0AB2"/>
    <w:rsid w:val="000F0E3B"/>
    <w:rsid w:val="000F1B18"/>
    <w:rsid w:val="000F2D6D"/>
    <w:rsid w:val="000F3BBE"/>
    <w:rsid w:val="000F416F"/>
    <w:rsid w:val="000F4757"/>
    <w:rsid w:val="000F5356"/>
    <w:rsid w:val="000F58D5"/>
    <w:rsid w:val="000F5B7A"/>
    <w:rsid w:val="000F619F"/>
    <w:rsid w:val="000F63B0"/>
    <w:rsid w:val="000F66FC"/>
    <w:rsid w:val="000F6AA4"/>
    <w:rsid w:val="000F6CC7"/>
    <w:rsid w:val="000F77E9"/>
    <w:rsid w:val="000F780B"/>
    <w:rsid w:val="000F7A18"/>
    <w:rsid w:val="001006DB"/>
    <w:rsid w:val="00100DC9"/>
    <w:rsid w:val="00101F59"/>
    <w:rsid w:val="001026B1"/>
    <w:rsid w:val="0010300C"/>
    <w:rsid w:val="00104097"/>
    <w:rsid w:val="00104143"/>
    <w:rsid w:val="001045A7"/>
    <w:rsid w:val="00104604"/>
    <w:rsid w:val="00104CCE"/>
    <w:rsid w:val="00105237"/>
    <w:rsid w:val="001055CB"/>
    <w:rsid w:val="001057D6"/>
    <w:rsid w:val="001064E8"/>
    <w:rsid w:val="001065C5"/>
    <w:rsid w:val="00106D75"/>
    <w:rsid w:val="00106E25"/>
    <w:rsid w:val="00107330"/>
    <w:rsid w:val="00107CCC"/>
    <w:rsid w:val="00107EDE"/>
    <w:rsid w:val="0011001D"/>
    <w:rsid w:val="001106D5"/>
    <w:rsid w:val="001113D7"/>
    <w:rsid w:val="001116B4"/>
    <w:rsid w:val="00111C8B"/>
    <w:rsid w:val="00111F43"/>
    <w:rsid w:val="00113C7F"/>
    <w:rsid w:val="0011407F"/>
    <w:rsid w:val="00114327"/>
    <w:rsid w:val="001148EF"/>
    <w:rsid w:val="00114C95"/>
    <w:rsid w:val="00115E8D"/>
    <w:rsid w:val="00116243"/>
    <w:rsid w:val="001172F7"/>
    <w:rsid w:val="00117515"/>
    <w:rsid w:val="001178B1"/>
    <w:rsid w:val="0012006B"/>
    <w:rsid w:val="0012038E"/>
    <w:rsid w:val="00120B45"/>
    <w:rsid w:val="00120B9A"/>
    <w:rsid w:val="00120C90"/>
    <w:rsid w:val="00120E88"/>
    <w:rsid w:val="00120EC6"/>
    <w:rsid w:val="00121F36"/>
    <w:rsid w:val="0012310F"/>
    <w:rsid w:val="00123236"/>
    <w:rsid w:val="00123267"/>
    <w:rsid w:val="00124331"/>
    <w:rsid w:val="0012497C"/>
    <w:rsid w:val="00124EB1"/>
    <w:rsid w:val="00125088"/>
    <w:rsid w:val="001251E2"/>
    <w:rsid w:val="0012562B"/>
    <w:rsid w:val="00125C40"/>
    <w:rsid w:val="001265D8"/>
    <w:rsid w:val="00126742"/>
    <w:rsid w:val="0012683C"/>
    <w:rsid w:val="00126FBD"/>
    <w:rsid w:val="001302E2"/>
    <w:rsid w:val="0013070C"/>
    <w:rsid w:val="00130E44"/>
    <w:rsid w:val="001317ED"/>
    <w:rsid w:val="001317FC"/>
    <w:rsid w:val="001318AE"/>
    <w:rsid w:val="00131AED"/>
    <w:rsid w:val="0013231C"/>
    <w:rsid w:val="001324E9"/>
    <w:rsid w:val="00132586"/>
    <w:rsid w:val="00132591"/>
    <w:rsid w:val="00132AE2"/>
    <w:rsid w:val="001332D3"/>
    <w:rsid w:val="00133864"/>
    <w:rsid w:val="0013394E"/>
    <w:rsid w:val="001339BD"/>
    <w:rsid w:val="00133A6F"/>
    <w:rsid w:val="00133F07"/>
    <w:rsid w:val="00134259"/>
    <w:rsid w:val="001352C1"/>
    <w:rsid w:val="001356C7"/>
    <w:rsid w:val="001360B1"/>
    <w:rsid w:val="001365AD"/>
    <w:rsid w:val="00137B24"/>
    <w:rsid w:val="00137E28"/>
    <w:rsid w:val="001403FF"/>
    <w:rsid w:val="0014092B"/>
    <w:rsid w:val="00140FBE"/>
    <w:rsid w:val="00141A6D"/>
    <w:rsid w:val="00141B26"/>
    <w:rsid w:val="0014298F"/>
    <w:rsid w:val="00142C88"/>
    <w:rsid w:val="00143F43"/>
    <w:rsid w:val="001444C6"/>
    <w:rsid w:val="0014479C"/>
    <w:rsid w:val="00144A5F"/>
    <w:rsid w:val="00144AC6"/>
    <w:rsid w:val="001453CD"/>
    <w:rsid w:val="00145AA5"/>
    <w:rsid w:val="00145B30"/>
    <w:rsid w:val="00145BE3"/>
    <w:rsid w:val="00145C5E"/>
    <w:rsid w:val="00145CC3"/>
    <w:rsid w:val="00145F52"/>
    <w:rsid w:val="001463B5"/>
    <w:rsid w:val="00146E3A"/>
    <w:rsid w:val="001508A5"/>
    <w:rsid w:val="001516B9"/>
    <w:rsid w:val="001516F5"/>
    <w:rsid w:val="00151CB6"/>
    <w:rsid w:val="00152F3C"/>
    <w:rsid w:val="001543B9"/>
    <w:rsid w:val="001543D1"/>
    <w:rsid w:val="0015486E"/>
    <w:rsid w:val="00154896"/>
    <w:rsid w:val="00154B0D"/>
    <w:rsid w:val="00155ADE"/>
    <w:rsid w:val="0015618D"/>
    <w:rsid w:val="0015634E"/>
    <w:rsid w:val="00156B01"/>
    <w:rsid w:val="00157256"/>
    <w:rsid w:val="00157DB2"/>
    <w:rsid w:val="00157ED6"/>
    <w:rsid w:val="00160D06"/>
    <w:rsid w:val="00160FCB"/>
    <w:rsid w:val="00161AAF"/>
    <w:rsid w:val="00162FF9"/>
    <w:rsid w:val="001631F5"/>
    <w:rsid w:val="0016443D"/>
    <w:rsid w:val="00164908"/>
    <w:rsid w:val="001654DB"/>
    <w:rsid w:val="00165B0B"/>
    <w:rsid w:val="0016676D"/>
    <w:rsid w:val="0016683E"/>
    <w:rsid w:val="001668BA"/>
    <w:rsid w:val="00166B48"/>
    <w:rsid w:val="001678EF"/>
    <w:rsid w:val="00170BF8"/>
    <w:rsid w:val="00171814"/>
    <w:rsid w:val="00172665"/>
    <w:rsid w:val="001727DA"/>
    <w:rsid w:val="0017285D"/>
    <w:rsid w:val="00173011"/>
    <w:rsid w:val="00173220"/>
    <w:rsid w:val="001736B2"/>
    <w:rsid w:val="001738C6"/>
    <w:rsid w:val="001743DF"/>
    <w:rsid w:val="001745F2"/>
    <w:rsid w:val="001755A1"/>
    <w:rsid w:val="00175904"/>
    <w:rsid w:val="001759BB"/>
    <w:rsid w:val="00176068"/>
    <w:rsid w:val="001770A7"/>
    <w:rsid w:val="00177298"/>
    <w:rsid w:val="00177E55"/>
    <w:rsid w:val="001800EB"/>
    <w:rsid w:val="00181051"/>
    <w:rsid w:val="00181854"/>
    <w:rsid w:val="00181B89"/>
    <w:rsid w:val="00181D81"/>
    <w:rsid w:val="00181FC0"/>
    <w:rsid w:val="001820D3"/>
    <w:rsid w:val="00182447"/>
    <w:rsid w:val="0018297A"/>
    <w:rsid w:val="00182F47"/>
    <w:rsid w:val="00183086"/>
    <w:rsid w:val="00183145"/>
    <w:rsid w:val="001836DC"/>
    <w:rsid w:val="0018414D"/>
    <w:rsid w:val="00184271"/>
    <w:rsid w:val="001846BB"/>
    <w:rsid w:val="00184CB9"/>
    <w:rsid w:val="00185404"/>
    <w:rsid w:val="00185952"/>
    <w:rsid w:val="0018643A"/>
    <w:rsid w:val="00186535"/>
    <w:rsid w:val="001869B1"/>
    <w:rsid w:val="00186C8F"/>
    <w:rsid w:val="00186D74"/>
    <w:rsid w:val="001878BB"/>
    <w:rsid w:val="0018790E"/>
    <w:rsid w:val="00190DCC"/>
    <w:rsid w:val="00190EA4"/>
    <w:rsid w:val="00192122"/>
    <w:rsid w:val="00192D14"/>
    <w:rsid w:val="001933EB"/>
    <w:rsid w:val="00193F7A"/>
    <w:rsid w:val="001941E0"/>
    <w:rsid w:val="001949F7"/>
    <w:rsid w:val="00194C97"/>
    <w:rsid w:val="00194E63"/>
    <w:rsid w:val="001951F8"/>
    <w:rsid w:val="0019579E"/>
    <w:rsid w:val="001958AD"/>
    <w:rsid w:val="0019719F"/>
    <w:rsid w:val="001976C3"/>
    <w:rsid w:val="00197C82"/>
    <w:rsid w:val="001A0318"/>
    <w:rsid w:val="001A03A2"/>
    <w:rsid w:val="001A06F5"/>
    <w:rsid w:val="001A1622"/>
    <w:rsid w:val="001A171D"/>
    <w:rsid w:val="001A18E2"/>
    <w:rsid w:val="001A1D3C"/>
    <w:rsid w:val="001A219D"/>
    <w:rsid w:val="001A23CE"/>
    <w:rsid w:val="001A2885"/>
    <w:rsid w:val="001A2DC8"/>
    <w:rsid w:val="001A32BE"/>
    <w:rsid w:val="001A3BC1"/>
    <w:rsid w:val="001A3DE0"/>
    <w:rsid w:val="001A4414"/>
    <w:rsid w:val="001A48BA"/>
    <w:rsid w:val="001A4FEF"/>
    <w:rsid w:val="001A5053"/>
    <w:rsid w:val="001A58EF"/>
    <w:rsid w:val="001A65C0"/>
    <w:rsid w:val="001A68A4"/>
    <w:rsid w:val="001A6945"/>
    <w:rsid w:val="001A69C8"/>
    <w:rsid w:val="001A6AEA"/>
    <w:rsid w:val="001A7A83"/>
    <w:rsid w:val="001A7DB7"/>
    <w:rsid w:val="001B02EA"/>
    <w:rsid w:val="001B0980"/>
    <w:rsid w:val="001B0C54"/>
    <w:rsid w:val="001B0E4D"/>
    <w:rsid w:val="001B0F8D"/>
    <w:rsid w:val="001B1060"/>
    <w:rsid w:val="001B114F"/>
    <w:rsid w:val="001B18E2"/>
    <w:rsid w:val="001B1B25"/>
    <w:rsid w:val="001B1E24"/>
    <w:rsid w:val="001B2D05"/>
    <w:rsid w:val="001B2DE4"/>
    <w:rsid w:val="001B3E35"/>
    <w:rsid w:val="001B4106"/>
    <w:rsid w:val="001B4919"/>
    <w:rsid w:val="001B50F0"/>
    <w:rsid w:val="001B580D"/>
    <w:rsid w:val="001B59F2"/>
    <w:rsid w:val="001B6546"/>
    <w:rsid w:val="001B65B5"/>
    <w:rsid w:val="001B6ECA"/>
    <w:rsid w:val="001C02F4"/>
    <w:rsid w:val="001C04A8"/>
    <w:rsid w:val="001C092E"/>
    <w:rsid w:val="001C1399"/>
    <w:rsid w:val="001C13F4"/>
    <w:rsid w:val="001C13FD"/>
    <w:rsid w:val="001C1C9E"/>
    <w:rsid w:val="001C1FA9"/>
    <w:rsid w:val="001C274B"/>
    <w:rsid w:val="001C2773"/>
    <w:rsid w:val="001C2BB5"/>
    <w:rsid w:val="001C3264"/>
    <w:rsid w:val="001C35DC"/>
    <w:rsid w:val="001C3810"/>
    <w:rsid w:val="001C4144"/>
    <w:rsid w:val="001C45A7"/>
    <w:rsid w:val="001C624E"/>
    <w:rsid w:val="001C6C8F"/>
    <w:rsid w:val="001C6CA1"/>
    <w:rsid w:val="001C7153"/>
    <w:rsid w:val="001C727F"/>
    <w:rsid w:val="001C774A"/>
    <w:rsid w:val="001C7DEA"/>
    <w:rsid w:val="001C7E82"/>
    <w:rsid w:val="001C7F28"/>
    <w:rsid w:val="001C7F7E"/>
    <w:rsid w:val="001D07D0"/>
    <w:rsid w:val="001D0A9C"/>
    <w:rsid w:val="001D0EC9"/>
    <w:rsid w:val="001D1DD1"/>
    <w:rsid w:val="001D2E24"/>
    <w:rsid w:val="001D3A17"/>
    <w:rsid w:val="001D472D"/>
    <w:rsid w:val="001D5168"/>
    <w:rsid w:val="001D5632"/>
    <w:rsid w:val="001D5896"/>
    <w:rsid w:val="001D613E"/>
    <w:rsid w:val="001D61F7"/>
    <w:rsid w:val="001D6207"/>
    <w:rsid w:val="001D63E1"/>
    <w:rsid w:val="001D658B"/>
    <w:rsid w:val="001D71D7"/>
    <w:rsid w:val="001E05BB"/>
    <w:rsid w:val="001E0E36"/>
    <w:rsid w:val="001E14CD"/>
    <w:rsid w:val="001E2023"/>
    <w:rsid w:val="001E25E3"/>
    <w:rsid w:val="001E2B6A"/>
    <w:rsid w:val="001E3355"/>
    <w:rsid w:val="001E34F8"/>
    <w:rsid w:val="001E38DE"/>
    <w:rsid w:val="001E39A4"/>
    <w:rsid w:val="001E4108"/>
    <w:rsid w:val="001E4223"/>
    <w:rsid w:val="001E4C74"/>
    <w:rsid w:val="001E4D20"/>
    <w:rsid w:val="001E4F76"/>
    <w:rsid w:val="001E503F"/>
    <w:rsid w:val="001E51D5"/>
    <w:rsid w:val="001E538F"/>
    <w:rsid w:val="001E5747"/>
    <w:rsid w:val="001E5F99"/>
    <w:rsid w:val="001E66C6"/>
    <w:rsid w:val="001E6C90"/>
    <w:rsid w:val="001E7188"/>
    <w:rsid w:val="001E7534"/>
    <w:rsid w:val="001E763E"/>
    <w:rsid w:val="001E78AA"/>
    <w:rsid w:val="001E7947"/>
    <w:rsid w:val="001E7D81"/>
    <w:rsid w:val="001E7F3A"/>
    <w:rsid w:val="001F00F5"/>
    <w:rsid w:val="001F106F"/>
    <w:rsid w:val="001F2142"/>
    <w:rsid w:val="001F2C9A"/>
    <w:rsid w:val="001F3218"/>
    <w:rsid w:val="001F3384"/>
    <w:rsid w:val="001F41AB"/>
    <w:rsid w:val="001F49A6"/>
    <w:rsid w:val="001F4EBA"/>
    <w:rsid w:val="001F58C9"/>
    <w:rsid w:val="001F646A"/>
    <w:rsid w:val="001F666B"/>
    <w:rsid w:val="001F6C08"/>
    <w:rsid w:val="001F6DB2"/>
    <w:rsid w:val="001F733B"/>
    <w:rsid w:val="001F7754"/>
    <w:rsid w:val="00200760"/>
    <w:rsid w:val="00201694"/>
    <w:rsid w:val="00201A3C"/>
    <w:rsid w:val="00201E1F"/>
    <w:rsid w:val="00202171"/>
    <w:rsid w:val="0020231D"/>
    <w:rsid w:val="0020247E"/>
    <w:rsid w:val="00202626"/>
    <w:rsid w:val="00202771"/>
    <w:rsid w:val="002028E5"/>
    <w:rsid w:val="002028F9"/>
    <w:rsid w:val="00202CB2"/>
    <w:rsid w:val="00202DC9"/>
    <w:rsid w:val="00202DDD"/>
    <w:rsid w:val="00203F0F"/>
    <w:rsid w:val="00204393"/>
    <w:rsid w:val="0020498E"/>
    <w:rsid w:val="00205482"/>
    <w:rsid w:val="0020555A"/>
    <w:rsid w:val="00205662"/>
    <w:rsid w:val="00205B54"/>
    <w:rsid w:val="00206763"/>
    <w:rsid w:val="002068A0"/>
    <w:rsid w:val="0020702B"/>
    <w:rsid w:val="00207380"/>
    <w:rsid w:val="00210151"/>
    <w:rsid w:val="0021072F"/>
    <w:rsid w:val="00210747"/>
    <w:rsid w:val="00210751"/>
    <w:rsid w:val="00210AAD"/>
    <w:rsid w:val="002119D6"/>
    <w:rsid w:val="00211AE3"/>
    <w:rsid w:val="00212240"/>
    <w:rsid w:val="00212C02"/>
    <w:rsid w:val="002131FA"/>
    <w:rsid w:val="00213959"/>
    <w:rsid w:val="00213DD6"/>
    <w:rsid w:val="002145DD"/>
    <w:rsid w:val="00215056"/>
    <w:rsid w:val="0021546E"/>
    <w:rsid w:val="00215700"/>
    <w:rsid w:val="00215F77"/>
    <w:rsid w:val="00216A90"/>
    <w:rsid w:val="00216D83"/>
    <w:rsid w:val="0021768D"/>
    <w:rsid w:val="00217935"/>
    <w:rsid w:val="00217C7A"/>
    <w:rsid w:val="00217E09"/>
    <w:rsid w:val="00220320"/>
    <w:rsid w:val="002204C3"/>
    <w:rsid w:val="00220F34"/>
    <w:rsid w:val="0022153D"/>
    <w:rsid w:val="002217E3"/>
    <w:rsid w:val="00221B3F"/>
    <w:rsid w:val="00221CC3"/>
    <w:rsid w:val="00221FB3"/>
    <w:rsid w:val="0022281C"/>
    <w:rsid w:val="00222A4F"/>
    <w:rsid w:val="00222AA8"/>
    <w:rsid w:val="00222FED"/>
    <w:rsid w:val="00223215"/>
    <w:rsid w:val="00223344"/>
    <w:rsid w:val="0022368D"/>
    <w:rsid w:val="00224536"/>
    <w:rsid w:val="002245DD"/>
    <w:rsid w:val="002246AA"/>
    <w:rsid w:val="00224A70"/>
    <w:rsid w:val="0022556D"/>
    <w:rsid w:val="002259F0"/>
    <w:rsid w:val="00225C46"/>
    <w:rsid w:val="0022627C"/>
    <w:rsid w:val="002264B9"/>
    <w:rsid w:val="00226DB3"/>
    <w:rsid w:val="002270FA"/>
    <w:rsid w:val="0022757D"/>
    <w:rsid w:val="00227E1F"/>
    <w:rsid w:val="0023051F"/>
    <w:rsid w:val="0023054C"/>
    <w:rsid w:val="00230891"/>
    <w:rsid w:val="00230CA6"/>
    <w:rsid w:val="0023109F"/>
    <w:rsid w:val="00232251"/>
    <w:rsid w:val="00232647"/>
    <w:rsid w:val="00232682"/>
    <w:rsid w:val="00232ACA"/>
    <w:rsid w:val="002333E1"/>
    <w:rsid w:val="0023367E"/>
    <w:rsid w:val="00234C59"/>
    <w:rsid w:val="00235FAC"/>
    <w:rsid w:val="00236A80"/>
    <w:rsid w:val="00237156"/>
    <w:rsid w:val="0023766A"/>
    <w:rsid w:val="00237BF8"/>
    <w:rsid w:val="00241988"/>
    <w:rsid w:val="00242143"/>
    <w:rsid w:val="00242525"/>
    <w:rsid w:val="0024293E"/>
    <w:rsid w:val="002432CA"/>
    <w:rsid w:val="002437F2"/>
    <w:rsid w:val="00243D7D"/>
    <w:rsid w:val="0024440D"/>
    <w:rsid w:val="00245289"/>
    <w:rsid w:val="00245845"/>
    <w:rsid w:val="00245E8B"/>
    <w:rsid w:val="002462EF"/>
    <w:rsid w:val="00246B8D"/>
    <w:rsid w:val="00246C75"/>
    <w:rsid w:val="00246D8A"/>
    <w:rsid w:val="002478AF"/>
    <w:rsid w:val="00247EA0"/>
    <w:rsid w:val="0025101A"/>
    <w:rsid w:val="002513DA"/>
    <w:rsid w:val="002514B9"/>
    <w:rsid w:val="002517DA"/>
    <w:rsid w:val="00251D70"/>
    <w:rsid w:val="002522BD"/>
    <w:rsid w:val="00252A84"/>
    <w:rsid w:val="00252CE2"/>
    <w:rsid w:val="00252D82"/>
    <w:rsid w:val="002535CD"/>
    <w:rsid w:val="002536DD"/>
    <w:rsid w:val="00254258"/>
    <w:rsid w:val="0025428B"/>
    <w:rsid w:val="0025432A"/>
    <w:rsid w:val="00254BB8"/>
    <w:rsid w:val="00255039"/>
    <w:rsid w:val="00255487"/>
    <w:rsid w:val="002565EB"/>
    <w:rsid w:val="00256BD5"/>
    <w:rsid w:val="00256C2D"/>
    <w:rsid w:val="00256FD1"/>
    <w:rsid w:val="0025701D"/>
    <w:rsid w:val="00257388"/>
    <w:rsid w:val="00257ACA"/>
    <w:rsid w:val="00260200"/>
    <w:rsid w:val="00260970"/>
    <w:rsid w:val="00261BD6"/>
    <w:rsid w:val="0026291F"/>
    <w:rsid w:val="002634EC"/>
    <w:rsid w:val="00263875"/>
    <w:rsid w:val="00263BDF"/>
    <w:rsid w:val="00264569"/>
    <w:rsid w:val="00264AC7"/>
    <w:rsid w:val="00265B9B"/>
    <w:rsid w:val="00265F84"/>
    <w:rsid w:val="002660A1"/>
    <w:rsid w:val="002661DD"/>
    <w:rsid w:val="002669B2"/>
    <w:rsid w:val="00266AD1"/>
    <w:rsid w:val="00267356"/>
    <w:rsid w:val="0027008E"/>
    <w:rsid w:val="002705E3"/>
    <w:rsid w:val="0027063F"/>
    <w:rsid w:val="00270EB6"/>
    <w:rsid w:val="002714FE"/>
    <w:rsid w:val="00271598"/>
    <w:rsid w:val="00271671"/>
    <w:rsid w:val="002716CE"/>
    <w:rsid w:val="00271991"/>
    <w:rsid w:val="00271C35"/>
    <w:rsid w:val="0027255C"/>
    <w:rsid w:val="0027315A"/>
    <w:rsid w:val="00274937"/>
    <w:rsid w:val="0027524B"/>
    <w:rsid w:val="00275A26"/>
    <w:rsid w:val="00275FCD"/>
    <w:rsid w:val="002764A3"/>
    <w:rsid w:val="00277CDE"/>
    <w:rsid w:val="00280444"/>
    <w:rsid w:val="00281B00"/>
    <w:rsid w:val="00282EDC"/>
    <w:rsid w:val="002837C4"/>
    <w:rsid w:val="00284157"/>
    <w:rsid w:val="00284E0C"/>
    <w:rsid w:val="0028521C"/>
    <w:rsid w:val="00286329"/>
    <w:rsid w:val="00286510"/>
    <w:rsid w:val="00286D1B"/>
    <w:rsid w:val="00286F05"/>
    <w:rsid w:val="00287A3E"/>
    <w:rsid w:val="002902CB"/>
    <w:rsid w:val="00290AB5"/>
    <w:rsid w:val="00290BAC"/>
    <w:rsid w:val="00290DEB"/>
    <w:rsid w:val="002911AC"/>
    <w:rsid w:val="0029174D"/>
    <w:rsid w:val="00292257"/>
    <w:rsid w:val="002923F2"/>
    <w:rsid w:val="00292ABF"/>
    <w:rsid w:val="00293404"/>
    <w:rsid w:val="00293768"/>
    <w:rsid w:val="00293F5D"/>
    <w:rsid w:val="00293FEF"/>
    <w:rsid w:val="002951F8"/>
    <w:rsid w:val="002954FD"/>
    <w:rsid w:val="0029616F"/>
    <w:rsid w:val="002966AB"/>
    <w:rsid w:val="0029686D"/>
    <w:rsid w:val="00296C75"/>
    <w:rsid w:val="00296E48"/>
    <w:rsid w:val="00297A02"/>
    <w:rsid w:val="00297CDD"/>
    <w:rsid w:val="002A0092"/>
    <w:rsid w:val="002A05AF"/>
    <w:rsid w:val="002A0B3C"/>
    <w:rsid w:val="002A0E6D"/>
    <w:rsid w:val="002A132A"/>
    <w:rsid w:val="002A1C0D"/>
    <w:rsid w:val="002A1E66"/>
    <w:rsid w:val="002A266A"/>
    <w:rsid w:val="002A2B62"/>
    <w:rsid w:val="002A376C"/>
    <w:rsid w:val="002A4036"/>
    <w:rsid w:val="002A43A9"/>
    <w:rsid w:val="002A4750"/>
    <w:rsid w:val="002A4AD7"/>
    <w:rsid w:val="002A4EBE"/>
    <w:rsid w:val="002A631E"/>
    <w:rsid w:val="002A6435"/>
    <w:rsid w:val="002A67B8"/>
    <w:rsid w:val="002A6ACC"/>
    <w:rsid w:val="002A6E4D"/>
    <w:rsid w:val="002A79D1"/>
    <w:rsid w:val="002A7AC3"/>
    <w:rsid w:val="002A7D1E"/>
    <w:rsid w:val="002B03EF"/>
    <w:rsid w:val="002B0AC9"/>
    <w:rsid w:val="002B10EF"/>
    <w:rsid w:val="002B115E"/>
    <w:rsid w:val="002B16BF"/>
    <w:rsid w:val="002B170F"/>
    <w:rsid w:val="002B1B33"/>
    <w:rsid w:val="002B1CAE"/>
    <w:rsid w:val="002B2E7D"/>
    <w:rsid w:val="002B329F"/>
    <w:rsid w:val="002B3702"/>
    <w:rsid w:val="002B3DE7"/>
    <w:rsid w:val="002B4043"/>
    <w:rsid w:val="002B4F81"/>
    <w:rsid w:val="002B56C5"/>
    <w:rsid w:val="002B577A"/>
    <w:rsid w:val="002B59D6"/>
    <w:rsid w:val="002B6B12"/>
    <w:rsid w:val="002B7F00"/>
    <w:rsid w:val="002C0061"/>
    <w:rsid w:val="002C022F"/>
    <w:rsid w:val="002C0474"/>
    <w:rsid w:val="002C05DB"/>
    <w:rsid w:val="002C0B41"/>
    <w:rsid w:val="002C0D2F"/>
    <w:rsid w:val="002C1286"/>
    <w:rsid w:val="002C1BC3"/>
    <w:rsid w:val="002C1C52"/>
    <w:rsid w:val="002C1CAB"/>
    <w:rsid w:val="002C21A7"/>
    <w:rsid w:val="002C26CD"/>
    <w:rsid w:val="002C29EA"/>
    <w:rsid w:val="002C2B85"/>
    <w:rsid w:val="002C2CF5"/>
    <w:rsid w:val="002C35E8"/>
    <w:rsid w:val="002C4358"/>
    <w:rsid w:val="002C4895"/>
    <w:rsid w:val="002C4CF2"/>
    <w:rsid w:val="002C4F73"/>
    <w:rsid w:val="002C52AA"/>
    <w:rsid w:val="002C6046"/>
    <w:rsid w:val="002C6369"/>
    <w:rsid w:val="002C66B3"/>
    <w:rsid w:val="002C784D"/>
    <w:rsid w:val="002D02C6"/>
    <w:rsid w:val="002D0637"/>
    <w:rsid w:val="002D079A"/>
    <w:rsid w:val="002D0926"/>
    <w:rsid w:val="002D0ADE"/>
    <w:rsid w:val="002D1411"/>
    <w:rsid w:val="002D1605"/>
    <w:rsid w:val="002D191C"/>
    <w:rsid w:val="002D1E3A"/>
    <w:rsid w:val="002D2EDB"/>
    <w:rsid w:val="002D30A8"/>
    <w:rsid w:val="002D30FA"/>
    <w:rsid w:val="002D3355"/>
    <w:rsid w:val="002D3AFA"/>
    <w:rsid w:val="002D3C36"/>
    <w:rsid w:val="002D41C0"/>
    <w:rsid w:val="002D4215"/>
    <w:rsid w:val="002D43A2"/>
    <w:rsid w:val="002D4848"/>
    <w:rsid w:val="002D4D18"/>
    <w:rsid w:val="002D4FD9"/>
    <w:rsid w:val="002D4FE0"/>
    <w:rsid w:val="002D58A1"/>
    <w:rsid w:val="002D58D1"/>
    <w:rsid w:val="002D60EB"/>
    <w:rsid w:val="002D6C43"/>
    <w:rsid w:val="002D71E3"/>
    <w:rsid w:val="002D7B96"/>
    <w:rsid w:val="002E0EDC"/>
    <w:rsid w:val="002E13B4"/>
    <w:rsid w:val="002E1A85"/>
    <w:rsid w:val="002E1C88"/>
    <w:rsid w:val="002E307B"/>
    <w:rsid w:val="002E3FDD"/>
    <w:rsid w:val="002E3FF1"/>
    <w:rsid w:val="002E4E19"/>
    <w:rsid w:val="002E5D00"/>
    <w:rsid w:val="002E633F"/>
    <w:rsid w:val="002E68CC"/>
    <w:rsid w:val="002E6EB5"/>
    <w:rsid w:val="002E7DE7"/>
    <w:rsid w:val="002F0389"/>
    <w:rsid w:val="002F09B1"/>
    <w:rsid w:val="002F158E"/>
    <w:rsid w:val="002F1A3A"/>
    <w:rsid w:val="002F1E02"/>
    <w:rsid w:val="002F2251"/>
    <w:rsid w:val="002F2B6E"/>
    <w:rsid w:val="002F4039"/>
    <w:rsid w:val="002F4246"/>
    <w:rsid w:val="002F4503"/>
    <w:rsid w:val="002F4506"/>
    <w:rsid w:val="002F4874"/>
    <w:rsid w:val="002F526A"/>
    <w:rsid w:val="002F5442"/>
    <w:rsid w:val="002F5C52"/>
    <w:rsid w:val="002F6278"/>
    <w:rsid w:val="002F699A"/>
    <w:rsid w:val="002F76FD"/>
    <w:rsid w:val="002F7952"/>
    <w:rsid w:val="002F7C6E"/>
    <w:rsid w:val="0030007C"/>
    <w:rsid w:val="00300BB4"/>
    <w:rsid w:val="00300E96"/>
    <w:rsid w:val="003019E6"/>
    <w:rsid w:val="00301B8C"/>
    <w:rsid w:val="00301BB5"/>
    <w:rsid w:val="00301F9F"/>
    <w:rsid w:val="003021B6"/>
    <w:rsid w:val="00303461"/>
    <w:rsid w:val="0030357D"/>
    <w:rsid w:val="00303F36"/>
    <w:rsid w:val="00304212"/>
    <w:rsid w:val="0030433D"/>
    <w:rsid w:val="00304521"/>
    <w:rsid w:val="00304DB7"/>
    <w:rsid w:val="0030503C"/>
    <w:rsid w:val="0030541F"/>
    <w:rsid w:val="00305934"/>
    <w:rsid w:val="00305F4F"/>
    <w:rsid w:val="0030672F"/>
    <w:rsid w:val="003070B6"/>
    <w:rsid w:val="00310485"/>
    <w:rsid w:val="003107A8"/>
    <w:rsid w:val="00310AFB"/>
    <w:rsid w:val="00310B5C"/>
    <w:rsid w:val="00310E50"/>
    <w:rsid w:val="003110C9"/>
    <w:rsid w:val="00311A58"/>
    <w:rsid w:val="00312E20"/>
    <w:rsid w:val="00312F2F"/>
    <w:rsid w:val="00312FE5"/>
    <w:rsid w:val="00313790"/>
    <w:rsid w:val="00313900"/>
    <w:rsid w:val="00313A66"/>
    <w:rsid w:val="00313A70"/>
    <w:rsid w:val="00314095"/>
    <w:rsid w:val="00314552"/>
    <w:rsid w:val="00314D16"/>
    <w:rsid w:val="00315254"/>
    <w:rsid w:val="00315A1A"/>
    <w:rsid w:val="00315AD9"/>
    <w:rsid w:val="00316096"/>
    <w:rsid w:val="0031614C"/>
    <w:rsid w:val="00316428"/>
    <w:rsid w:val="00316629"/>
    <w:rsid w:val="003169D7"/>
    <w:rsid w:val="003171AC"/>
    <w:rsid w:val="003171D9"/>
    <w:rsid w:val="00317303"/>
    <w:rsid w:val="0031780E"/>
    <w:rsid w:val="00317952"/>
    <w:rsid w:val="00317A21"/>
    <w:rsid w:val="00317F95"/>
    <w:rsid w:val="00320025"/>
    <w:rsid w:val="0032009F"/>
    <w:rsid w:val="003200BE"/>
    <w:rsid w:val="00320B76"/>
    <w:rsid w:val="0032136C"/>
    <w:rsid w:val="003220BE"/>
    <w:rsid w:val="003222E1"/>
    <w:rsid w:val="00324221"/>
    <w:rsid w:val="0032473B"/>
    <w:rsid w:val="003248D8"/>
    <w:rsid w:val="00325127"/>
    <w:rsid w:val="0032559D"/>
    <w:rsid w:val="00325936"/>
    <w:rsid w:val="00327953"/>
    <w:rsid w:val="00327AE1"/>
    <w:rsid w:val="00327D07"/>
    <w:rsid w:val="00327D26"/>
    <w:rsid w:val="003304D7"/>
    <w:rsid w:val="00330F30"/>
    <w:rsid w:val="0033127D"/>
    <w:rsid w:val="003312BF"/>
    <w:rsid w:val="0033149B"/>
    <w:rsid w:val="0033254D"/>
    <w:rsid w:val="00332E4C"/>
    <w:rsid w:val="00333136"/>
    <w:rsid w:val="003331A5"/>
    <w:rsid w:val="00333B77"/>
    <w:rsid w:val="003340B9"/>
    <w:rsid w:val="0033566F"/>
    <w:rsid w:val="0033570D"/>
    <w:rsid w:val="00335B15"/>
    <w:rsid w:val="003366AA"/>
    <w:rsid w:val="003368BC"/>
    <w:rsid w:val="00336F18"/>
    <w:rsid w:val="00337310"/>
    <w:rsid w:val="00337D89"/>
    <w:rsid w:val="0034091E"/>
    <w:rsid w:val="00340D43"/>
    <w:rsid w:val="00341145"/>
    <w:rsid w:val="0034153D"/>
    <w:rsid w:val="00342288"/>
    <w:rsid w:val="00342383"/>
    <w:rsid w:val="0034307B"/>
    <w:rsid w:val="003430F0"/>
    <w:rsid w:val="00343AE2"/>
    <w:rsid w:val="00344AC4"/>
    <w:rsid w:val="00344AC9"/>
    <w:rsid w:val="00344F0E"/>
    <w:rsid w:val="00345334"/>
    <w:rsid w:val="0034536F"/>
    <w:rsid w:val="003453C0"/>
    <w:rsid w:val="0034551A"/>
    <w:rsid w:val="00346080"/>
    <w:rsid w:val="00346358"/>
    <w:rsid w:val="0034639E"/>
    <w:rsid w:val="00347EED"/>
    <w:rsid w:val="00350705"/>
    <w:rsid w:val="003507DA"/>
    <w:rsid w:val="0035085F"/>
    <w:rsid w:val="003508AF"/>
    <w:rsid w:val="003508FC"/>
    <w:rsid w:val="00351102"/>
    <w:rsid w:val="0035145D"/>
    <w:rsid w:val="00351599"/>
    <w:rsid w:val="0035167F"/>
    <w:rsid w:val="00351A8E"/>
    <w:rsid w:val="00351D54"/>
    <w:rsid w:val="00352034"/>
    <w:rsid w:val="003526F7"/>
    <w:rsid w:val="00352BDF"/>
    <w:rsid w:val="00353631"/>
    <w:rsid w:val="00353667"/>
    <w:rsid w:val="0035427E"/>
    <w:rsid w:val="0035499B"/>
    <w:rsid w:val="00354E58"/>
    <w:rsid w:val="00355790"/>
    <w:rsid w:val="0035662E"/>
    <w:rsid w:val="00356754"/>
    <w:rsid w:val="00356E5F"/>
    <w:rsid w:val="0035709B"/>
    <w:rsid w:val="003577A9"/>
    <w:rsid w:val="00360574"/>
    <w:rsid w:val="00361090"/>
    <w:rsid w:val="00361286"/>
    <w:rsid w:val="00362304"/>
    <w:rsid w:val="003626D6"/>
    <w:rsid w:val="0036272B"/>
    <w:rsid w:val="00363234"/>
    <w:rsid w:val="003635CC"/>
    <w:rsid w:val="00363778"/>
    <w:rsid w:val="00364B95"/>
    <w:rsid w:val="00364C48"/>
    <w:rsid w:val="003657A3"/>
    <w:rsid w:val="00365D4D"/>
    <w:rsid w:val="00367AB8"/>
    <w:rsid w:val="00367D6C"/>
    <w:rsid w:val="003704D7"/>
    <w:rsid w:val="0037165D"/>
    <w:rsid w:val="003720D1"/>
    <w:rsid w:val="0037241D"/>
    <w:rsid w:val="00372705"/>
    <w:rsid w:val="00372726"/>
    <w:rsid w:val="00372854"/>
    <w:rsid w:val="003729D6"/>
    <w:rsid w:val="00372AE6"/>
    <w:rsid w:val="00373121"/>
    <w:rsid w:val="00373C4A"/>
    <w:rsid w:val="0037476D"/>
    <w:rsid w:val="00374893"/>
    <w:rsid w:val="00374917"/>
    <w:rsid w:val="00374D1C"/>
    <w:rsid w:val="003750B3"/>
    <w:rsid w:val="003751F1"/>
    <w:rsid w:val="00375350"/>
    <w:rsid w:val="003755FD"/>
    <w:rsid w:val="003756A1"/>
    <w:rsid w:val="00375B34"/>
    <w:rsid w:val="00375D99"/>
    <w:rsid w:val="0037608C"/>
    <w:rsid w:val="003766E4"/>
    <w:rsid w:val="00376B97"/>
    <w:rsid w:val="0037728B"/>
    <w:rsid w:val="00377474"/>
    <w:rsid w:val="003777D3"/>
    <w:rsid w:val="003800B2"/>
    <w:rsid w:val="0038043B"/>
    <w:rsid w:val="00380A03"/>
    <w:rsid w:val="00380D8F"/>
    <w:rsid w:val="0038102E"/>
    <w:rsid w:val="003811A5"/>
    <w:rsid w:val="003817FD"/>
    <w:rsid w:val="0038277C"/>
    <w:rsid w:val="00382938"/>
    <w:rsid w:val="00382AD4"/>
    <w:rsid w:val="00382C7C"/>
    <w:rsid w:val="003832E8"/>
    <w:rsid w:val="003834C1"/>
    <w:rsid w:val="0038350A"/>
    <w:rsid w:val="00383663"/>
    <w:rsid w:val="00383A01"/>
    <w:rsid w:val="00383BB9"/>
    <w:rsid w:val="003848CE"/>
    <w:rsid w:val="00384B2B"/>
    <w:rsid w:val="00384F82"/>
    <w:rsid w:val="003850D8"/>
    <w:rsid w:val="00385351"/>
    <w:rsid w:val="00385962"/>
    <w:rsid w:val="003868FE"/>
    <w:rsid w:val="0038690D"/>
    <w:rsid w:val="00387359"/>
    <w:rsid w:val="00387536"/>
    <w:rsid w:val="00387BC8"/>
    <w:rsid w:val="00387D23"/>
    <w:rsid w:val="003908CE"/>
    <w:rsid w:val="003909B6"/>
    <w:rsid w:val="0039115D"/>
    <w:rsid w:val="003918F3"/>
    <w:rsid w:val="00391BD6"/>
    <w:rsid w:val="00391D2F"/>
    <w:rsid w:val="00392821"/>
    <w:rsid w:val="00392924"/>
    <w:rsid w:val="00392DCA"/>
    <w:rsid w:val="00392F93"/>
    <w:rsid w:val="003939C8"/>
    <w:rsid w:val="00393C03"/>
    <w:rsid w:val="00394353"/>
    <w:rsid w:val="00395782"/>
    <w:rsid w:val="0039585C"/>
    <w:rsid w:val="00395BE0"/>
    <w:rsid w:val="00395C45"/>
    <w:rsid w:val="00395D41"/>
    <w:rsid w:val="00395F3A"/>
    <w:rsid w:val="00396022"/>
    <w:rsid w:val="0039694F"/>
    <w:rsid w:val="003974E9"/>
    <w:rsid w:val="003A03A4"/>
    <w:rsid w:val="003A07A8"/>
    <w:rsid w:val="003A08A2"/>
    <w:rsid w:val="003A0C6A"/>
    <w:rsid w:val="003A25B3"/>
    <w:rsid w:val="003A260C"/>
    <w:rsid w:val="003A3293"/>
    <w:rsid w:val="003A3A88"/>
    <w:rsid w:val="003A3B2D"/>
    <w:rsid w:val="003A434C"/>
    <w:rsid w:val="003A485C"/>
    <w:rsid w:val="003A515D"/>
    <w:rsid w:val="003A5334"/>
    <w:rsid w:val="003A57EB"/>
    <w:rsid w:val="003A6063"/>
    <w:rsid w:val="003A60A4"/>
    <w:rsid w:val="003A6A55"/>
    <w:rsid w:val="003A729C"/>
    <w:rsid w:val="003B0B06"/>
    <w:rsid w:val="003B0CB3"/>
    <w:rsid w:val="003B11E0"/>
    <w:rsid w:val="003B13A5"/>
    <w:rsid w:val="003B18E0"/>
    <w:rsid w:val="003B1B7E"/>
    <w:rsid w:val="003B21F2"/>
    <w:rsid w:val="003B2519"/>
    <w:rsid w:val="003B2541"/>
    <w:rsid w:val="003B35C3"/>
    <w:rsid w:val="003B4A96"/>
    <w:rsid w:val="003B50E8"/>
    <w:rsid w:val="003B5490"/>
    <w:rsid w:val="003B5A5F"/>
    <w:rsid w:val="003B6C91"/>
    <w:rsid w:val="003B6D45"/>
    <w:rsid w:val="003B718B"/>
    <w:rsid w:val="003B7914"/>
    <w:rsid w:val="003B7C48"/>
    <w:rsid w:val="003B7F06"/>
    <w:rsid w:val="003C0301"/>
    <w:rsid w:val="003C0484"/>
    <w:rsid w:val="003C059C"/>
    <w:rsid w:val="003C0DC7"/>
    <w:rsid w:val="003C115A"/>
    <w:rsid w:val="003C227E"/>
    <w:rsid w:val="003C26BB"/>
    <w:rsid w:val="003C270A"/>
    <w:rsid w:val="003C32F9"/>
    <w:rsid w:val="003C3680"/>
    <w:rsid w:val="003C37A5"/>
    <w:rsid w:val="003C3F5F"/>
    <w:rsid w:val="003C4F5E"/>
    <w:rsid w:val="003C5ABC"/>
    <w:rsid w:val="003C5EB2"/>
    <w:rsid w:val="003C60E9"/>
    <w:rsid w:val="003C6576"/>
    <w:rsid w:val="003C77B2"/>
    <w:rsid w:val="003C7DA8"/>
    <w:rsid w:val="003C7EE3"/>
    <w:rsid w:val="003C7F4E"/>
    <w:rsid w:val="003D0E39"/>
    <w:rsid w:val="003D1315"/>
    <w:rsid w:val="003D139E"/>
    <w:rsid w:val="003D19B7"/>
    <w:rsid w:val="003D1CD3"/>
    <w:rsid w:val="003D1CE6"/>
    <w:rsid w:val="003D25C9"/>
    <w:rsid w:val="003D272C"/>
    <w:rsid w:val="003D299B"/>
    <w:rsid w:val="003D2AAA"/>
    <w:rsid w:val="003D35DA"/>
    <w:rsid w:val="003D388B"/>
    <w:rsid w:val="003D4C61"/>
    <w:rsid w:val="003D505C"/>
    <w:rsid w:val="003D5316"/>
    <w:rsid w:val="003D568F"/>
    <w:rsid w:val="003D6134"/>
    <w:rsid w:val="003D66F8"/>
    <w:rsid w:val="003D6B5A"/>
    <w:rsid w:val="003D7776"/>
    <w:rsid w:val="003E00F7"/>
    <w:rsid w:val="003E0373"/>
    <w:rsid w:val="003E03E7"/>
    <w:rsid w:val="003E0C94"/>
    <w:rsid w:val="003E0E5E"/>
    <w:rsid w:val="003E227B"/>
    <w:rsid w:val="003E2A47"/>
    <w:rsid w:val="003E2E6F"/>
    <w:rsid w:val="003E303D"/>
    <w:rsid w:val="003E3919"/>
    <w:rsid w:val="003E44DE"/>
    <w:rsid w:val="003E457F"/>
    <w:rsid w:val="003E48B9"/>
    <w:rsid w:val="003E4EF0"/>
    <w:rsid w:val="003E5547"/>
    <w:rsid w:val="003E57A9"/>
    <w:rsid w:val="003E5C45"/>
    <w:rsid w:val="003E62C4"/>
    <w:rsid w:val="003E78F8"/>
    <w:rsid w:val="003E7F4F"/>
    <w:rsid w:val="003E7FA6"/>
    <w:rsid w:val="003F070B"/>
    <w:rsid w:val="003F21AA"/>
    <w:rsid w:val="003F228A"/>
    <w:rsid w:val="003F240A"/>
    <w:rsid w:val="003F270A"/>
    <w:rsid w:val="003F2792"/>
    <w:rsid w:val="003F27F1"/>
    <w:rsid w:val="003F2EB9"/>
    <w:rsid w:val="003F2F38"/>
    <w:rsid w:val="003F30CC"/>
    <w:rsid w:val="003F3A82"/>
    <w:rsid w:val="003F3B44"/>
    <w:rsid w:val="003F5063"/>
    <w:rsid w:val="003F54B3"/>
    <w:rsid w:val="003F55C9"/>
    <w:rsid w:val="003F75C5"/>
    <w:rsid w:val="00400000"/>
    <w:rsid w:val="004012FB"/>
    <w:rsid w:val="00401B03"/>
    <w:rsid w:val="004023C6"/>
    <w:rsid w:val="00402AC5"/>
    <w:rsid w:val="00402B74"/>
    <w:rsid w:val="00402C56"/>
    <w:rsid w:val="004031C3"/>
    <w:rsid w:val="004046C9"/>
    <w:rsid w:val="004050F8"/>
    <w:rsid w:val="0040512F"/>
    <w:rsid w:val="004051B3"/>
    <w:rsid w:val="00405A53"/>
    <w:rsid w:val="00405B48"/>
    <w:rsid w:val="00405C17"/>
    <w:rsid w:val="00406208"/>
    <w:rsid w:val="00406B4F"/>
    <w:rsid w:val="00406B89"/>
    <w:rsid w:val="00406E22"/>
    <w:rsid w:val="00406FFD"/>
    <w:rsid w:val="00407372"/>
    <w:rsid w:val="00407623"/>
    <w:rsid w:val="004076F7"/>
    <w:rsid w:val="004077E0"/>
    <w:rsid w:val="004104F3"/>
    <w:rsid w:val="00410E7B"/>
    <w:rsid w:val="004115C8"/>
    <w:rsid w:val="004123C2"/>
    <w:rsid w:val="004123DD"/>
    <w:rsid w:val="00414880"/>
    <w:rsid w:val="0041490B"/>
    <w:rsid w:val="00414E9A"/>
    <w:rsid w:val="00415312"/>
    <w:rsid w:val="004155A4"/>
    <w:rsid w:val="004159E9"/>
    <w:rsid w:val="00416943"/>
    <w:rsid w:val="004177B8"/>
    <w:rsid w:val="00417A35"/>
    <w:rsid w:val="00417C08"/>
    <w:rsid w:val="0042016A"/>
    <w:rsid w:val="00420D27"/>
    <w:rsid w:val="00420D46"/>
    <w:rsid w:val="00420D8C"/>
    <w:rsid w:val="00420F63"/>
    <w:rsid w:val="004215C8"/>
    <w:rsid w:val="00421662"/>
    <w:rsid w:val="004219CE"/>
    <w:rsid w:val="00421C28"/>
    <w:rsid w:val="00421DC4"/>
    <w:rsid w:val="00422C4B"/>
    <w:rsid w:val="00423799"/>
    <w:rsid w:val="00423892"/>
    <w:rsid w:val="00423D07"/>
    <w:rsid w:val="00424B12"/>
    <w:rsid w:val="004250F4"/>
    <w:rsid w:val="00425150"/>
    <w:rsid w:val="00425341"/>
    <w:rsid w:val="00426433"/>
    <w:rsid w:val="00427042"/>
    <w:rsid w:val="004307A8"/>
    <w:rsid w:val="00430C49"/>
    <w:rsid w:val="0043111A"/>
    <w:rsid w:val="00432622"/>
    <w:rsid w:val="00433031"/>
    <w:rsid w:val="00433C1D"/>
    <w:rsid w:val="00434EE2"/>
    <w:rsid w:val="00435030"/>
    <w:rsid w:val="004350E9"/>
    <w:rsid w:val="004358AA"/>
    <w:rsid w:val="00435C84"/>
    <w:rsid w:val="00436135"/>
    <w:rsid w:val="004368A0"/>
    <w:rsid w:val="00436B49"/>
    <w:rsid w:val="00436F31"/>
    <w:rsid w:val="00437728"/>
    <w:rsid w:val="00440505"/>
    <w:rsid w:val="00440A55"/>
    <w:rsid w:val="00440DA8"/>
    <w:rsid w:val="00440E37"/>
    <w:rsid w:val="004412AD"/>
    <w:rsid w:val="00441644"/>
    <w:rsid w:val="00441D40"/>
    <w:rsid w:val="00442A0E"/>
    <w:rsid w:val="00444F22"/>
    <w:rsid w:val="004450DA"/>
    <w:rsid w:val="00445742"/>
    <w:rsid w:val="00445D83"/>
    <w:rsid w:val="004460D3"/>
    <w:rsid w:val="00446572"/>
    <w:rsid w:val="00446778"/>
    <w:rsid w:val="00446D57"/>
    <w:rsid w:val="00446F1B"/>
    <w:rsid w:val="00447498"/>
    <w:rsid w:val="00447B19"/>
    <w:rsid w:val="00450307"/>
    <w:rsid w:val="00450B3A"/>
    <w:rsid w:val="00451039"/>
    <w:rsid w:val="004516AA"/>
    <w:rsid w:val="00451840"/>
    <w:rsid w:val="00452701"/>
    <w:rsid w:val="00452CD7"/>
    <w:rsid w:val="00452DF5"/>
    <w:rsid w:val="00452E8A"/>
    <w:rsid w:val="00453427"/>
    <w:rsid w:val="00455338"/>
    <w:rsid w:val="004553B0"/>
    <w:rsid w:val="004556B1"/>
    <w:rsid w:val="0045587B"/>
    <w:rsid w:val="004566D9"/>
    <w:rsid w:val="004567BC"/>
    <w:rsid w:val="00456A72"/>
    <w:rsid w:val="00456E90"/>
    <w:rsid w:val="004570C7"/>
    <w:rsid w:val="00457660"/>
    <w:rsid w:val="00457682"/>
    <w:rsid w:val="004577FD"/>
    <w:rsid w:val="004607E2"/>
    <w:rsid w:val="00460A7D"/>
    <w:rsid w:val="00460CD0"/>
    <w:rsid w:val="00460D91"/>
    <w:rsid w:val="00460DBB"/>
    <w:rsid w:val="00460EFB"/>
    <w:rsid w:val="00460F43"/>
    <w:rsid w:val="00461182"/>
    <w:rsid w:val="0046118A"/>
    <w:rsid w:val="0046136A"/>
    <w:rsid w:val="0046161C"/>
    <w:rsid w:val="00461A03"/>
    <w:rsid w:val="00462836"/>
    <w:rsid w:val="00462E00"/>
    <w:rsid w:val="00462F9C"/>
    <w:rsid w:val="0046317F"/>
    <w:rsid w:val="004634BB"/>
    <w:rsid w:val="004639C7"/>
    <w:rsid w:val="00464F1E"/>
    <w:rsid w:val="00465BF9"/>
    <w:rsid w:val="004673FF"/>
    <w:rsid w:val="00470048"/>
    <w:rsid w:val="004706E4"/>
    <w:rsid w:val="00470B3C"/>
    <w:rsid w:val="004714BE"/>
    <w:rsid w:val="00471E75"/>
    <w:rsid w:val="0047202A"/>
    <w:rsid w:val="004722F8"/>
    <w:rsid w:val="00473152"/>
    <w:rsid w:val="0047334E"/>
    <w:rsid w:val="00473544"/>
    <w:rsid w:val="00473625"/>
    <w:rsid w:val="00473865"/>
    <w:rsid w:val="00473B26"/>
    <w:rsid w:val="00474507"/>
    <w:rsid w:val="00474E40"/>
    <w:rsid w:val="004755D3"/>
    <w:rsid w:val="00475EE8"/>
    <w:rsid w:val="00475FE5"/>
    <w:rsid w:val="0047655F"/>
    <w:rsid w:val="004767B3"/>
    <w:rsid w:val="00476DE0"/>
    <w:rsid w:val="004774A6"/>
    <w:rsid w:val="004776E2"/>
    <w:rsid w:val="0048057C"/>
    <w:rsid w:val="00480A7E"/>
    <w:rsid w:val="004815D1"/>
    <w:rsid w:val="00481AEE"/>
    <w:rsid w:val="00481D2D"/>
    <w:rsid w:val="004821F0"/>
    <w:rsid w:val="004827E1"/>
    <w:rsid w:val="00482A38"/>
    <w:rsid w:val="00483506"/>
    <w:rsid w:val="004839BA"/>
    <w:rsid w:val="00483D70"/>
    <w:rsid w:val="004846BA"/>
    <w:rsid w:val="00484741"/>
    <w:rsid w:val="004847FF"/>
    <w:rsid w:val="00484869"/>
    <w:rsid w:val="00484B28"/>
    <w:rsid w:val="00484E59"/>
    <w:rsid w:val="00485081"/>
    <w:rsid w:val="00485842"/>
    <w:rsid w:val="00485A36"/>
    <w:rsid w:val="0048632B"/>
    <w:rsid w:val="00486B36"/>
    <w:rsid w:val="00487DB3"/>
    <w:rsid w:val="004908E2"/>
    <w:rsid w:val="0049099A"/>
    <w:rsid w:val="00490D1F"/>
    <w:rsid w:val="0049105A"/>
    <w:rsid w:val="004913A6"/>
    <w:rsid w:val="004913C0"/>
    <w:rsid w:val="004917DC"/>
    <w:rsid w:val="0049258A"/>
    <w:rsid w:val="004927DD"/>
    <w:rsid w:val="004929E7"/>
    <w:rsid w:val="00492A78"/>
    <w:rsid w:val="00492B54"/>
    <w:rsid w:val="0049367D"/>
    <w:rsid w:val="00493D2B"/>
    <w:rsid w:val="00493E8E"/>
    <w:rsid w:val="004947AD"/>
    <w:rsid w:val="00494879"/>
    <w:rsid w:val="004948B7"/>
    <w:rsid w:val="00494F00"/>
    <w:rsid w:val="004959B0"/>
    <w:rsid w:val="00495A0F"/>
    <w:rsid w:val="00495E70"/>
    <w:rsid w:val="004962EC"/>
    <w:rsid w:val="004964C4"/>
    <w:rsid w:val="00496CE6"/>
    <w:rsid w:val="00496D94"/>
    <w:rsid w:val="0049792B"/>
    <w:rsid w:val="004A0256"/>
    <w:rsid w:val="004A0573"/>
    <w:rsid w:val="004A0753"/>
    <w:rsid w:val="004A07AD"/>
    <w:rsid w:val="004A1162"/>
    <w:rsid w:val="004A216C"/>
    <w:rsid w:val="004A2595"/>
    <w:rsid w:val="004A31A3"/>
    <w:rsid w:val="004A3515"/>
    <w:rsid w:val="004A3EC7"/>
    <w:rsid w:val="004A446C"/>
    <w:rsid w:val="004A4706"/>
    <w:rsid w:val="004A4CD5"/>
    <w:rsid w:val="004A55F3"/>
    <w:rsid w:val="004A5BF5"/>
    <w:rsid w:val="004A5CE1"/>
    <w:rsid w:val="004A5F2B"/>
    <w:rsid w:val="004A647E"/>
    <w:rsid w:val="004A6BB2"/>
    <w:rsid w:val="004A749E"/>
    <w:rsid w:val="004A7710"/>
    <w:rsid w:val="004A7A4F"/>
    <w:rsid w:val="004A7FEF"/>
    <w:rsid w:val="004B00A6"/>
    <w:rsid w:val="004B082D"/>
    <w:rsid w:val="004B172A"/>
    <w:rsid w:val="004B1FD8"/>
    <w:rsid w:val="004B242A"/>
    <w:rsid w:val="004B3CB3"/>
    <w:rsid w:val="004B3DD3"/>
    <w:rsid w:val="004B3FB4"/>
    <w:rsid w:val="004B41F6"/>
    <w:rsid w:val="004B420D"/>
    <w:rsid w:val="004B4EC0"/>
    <w:rsid w:val="004B4F06"/>
    <w:rsid w:val="004B51F4"/>
    <w:rsid w:val="004B5847"/>
    <w:rsid w:val="004B690D"/>
    <w:rsid w:val="004B696C"/>
    <w:rsid w:val="004B6FEA"/>
    <w:rsid w:val="004B77F0"/>
    <w:rsid w:val="004B7AB4"/>
    <w:rsid w:val="004C051A"/>
    <w:rsid w:val="004C076D"/>
    <w:rsid w:val="004C1D9F"/>
    <w:rsid w:val="004C202C"/>
    <w:rsid w:val="004C245E"/>
    <w:rsid w:val="004C24F6"/>
    <w:rsid w:val="004C2769"/>
    <w:rsid w:val="004C2FA6"/>
    <w:rsid w:val="004C370D"/>
    <w:rsid w:val="004C37BB"/>
    <w:rsid w:val="004C3898"/>
    <w:rsid w:val="004C45CA"/>
    <w:rsid w:val="004C4B8F"/>
    <w:rsid w:val="004C4B98"/>
    <w:rsid w:val="004C4E5C"/>
    <w:rsid w:val="004C4FCD"/>
    <w:rsid w:val="004C55BE"/>
    <w:rsid w:val="004C55E9"/>
    <w:rsid w:val="004C579B"/>
    <w:rsid w:val="004C75AD"/>
    <w:rsid w:val="004C7874"/>
    <w:rsid w:val="004C7B4E"/>
    <w:rsid w:val="004D02BC"/>
    <w:rsid w:val="004D0EC1"/>
    <w:rsid w:val="004D1472"/>
    <w:rsid w:val="004D1628"/>
    <w:rsid w:val="004D1C53"/>
    <w:rsid w:val="004D1EE9"/>
    <w:rsid w:val="004D2813"/>
    <w:rsid w:val="004D2FE3"/>
    <w:rsid w:val="004D2FE6"/>
    <w:rsid w:val="004D3166"/>
    <w:rsid w:val="004D316B"/>
    <w:rsid w:val="004D358B"/>
    <w:rsid w:val="004D40FF"/>
    <w:rsid w:val="004D5104"/>
    <w:rsid w:val="004D51B7"/>
    <w:rsid w:val="004D590C"/>
    <w:rsid w:val="004D59E2"/>
    <w:rsid w:val="004D6130"/>
    <w:rsid w:val="004D6298"/>
    <w:rsid w:val="004D6784"/>
    <w:rsid w:val="004D7382"/>
    <w:rsid w:val="004D7419"/>
    <w:rsid w:val="004D74C9"/>
    <w:rsid w:val="004D7C0D"/>
    <w:rsid w:val="004E082D"/>
    <w:rsid w:val="004E09B6"/>
    <w:rsid w:val="004E09E0"/>
    <w:rsid w:val="004E0A1A"/>
    <w:rsid w:val="004E11C3"/>
    <w:rsid w:val="004E148B"/>
    <w:rsid w:val="004E16F8"/>
    <w:rsid w:val="004E17DB"/>
    <w:rsid w:val="004E1EF3"/>
    <w:rsid w:val="004E2562"/>
    <w:rsid w:val="004E3125"/>
    <w:rsid w:val="004E37CC"/>
    <w:rsid w:val="004E3B9F"/>
    <w:rsid w:val="004E4A50"/>
    <w:rsid w:val="004E525E"/>
    <w:rsid w:val="004E54B8"/>
    <w:rsid w:val="004E56B6"/>
    <w:rsid w:val="004E579C"/>
    <w:rsid w:val="004E5D78"/>
    <w:rsid w:val="004E681E"/>
    <w:rsid w:val="004E6D1C"/>
    <w:rsid w:val="004E6ED9"/>
    <w:rsid w:val="004E72A1"/>
    <w:rsid w:val="004E7848"/>
    <w:rsid w:val="004E7C13"/>
    <w:rsid w:val="004F004D"/>
    <w:rsid w:val="004F0C6B"/>
    <w:rsid w:val="004F16AA"/>
    <w:rsid w:val="004F19AF"/>
    <w:rsid w:val="004F1AB9"/>
    <w:rsid w:val="004F287A"/>
    <w:rsid w:val="004F2CDE"/>
    <w:rsid w:val="004F2F2F"/>
    <w:rsid w:val="004F2FD0"/>
    <w:rsid w:val="004F3991"/>
    <w:rsid w:val="004F3B47"/>
    <w:rsid w:val="004F4383"/>
    <w:rsid w:val="004F4974"/>
    <w:rsid w:val="004F4C6B"/>
    <w:rsid w:val="004F4FD9"/>
    <w:rsid w:val="004F5705"/>
    <w:rsid w:val="004F5770"/>
    <w:rsid w:val="004F65FA"/>
    <w:rsid w:val="004F6EC7"/>
    <w:rsid w:val="004F6F00"/>
    <w:rsid w:val="004F7814"/>
    <w:rsid w:val="004F7B65"/>
    <w:rsid w:val="00500809"/>
    <w:rsid w:val="005008C3"/>
    <w:rsid w:val="005012D4"/>
    <w:rsid w:val="005017B5"/>
    <w:rsid w:val="00501FE9"/>
    <w:rsid w:val="00502380"/>
    <w:rsid w:val="00502392"/>
    <w:rsid w:val="00502A44"/>
    <w:rsid w:val="0050341E"/>
    <w:rsid w:val="0050356A"/>
    <w:rsid w:val="00503EA6"/>
    <w:rsid w:val="0050424D"/>
    <w:rsid w:val="00504884"/>
    <w:rsid w:val="00504FB0"/>
    <w:rsid w:val="00505CBF"/>
    <w:rsid w:val="00506A3F"/>
    <w:rsid w:val="00506D8C"/>
    <w:rsid w:val="00507A03"/>
    <w:rsid w:val="00507C7B"/>
    <w:rsid w:val="00507EA8"/>
    <w:rsid w:val="00507FBA"/>
    <w:rsid w:val="00510A7A"/>
    <w:rsid w:val="00510F7F"/>
    <w:rsid w:val="00511141"/>
    <w:rsid w:val="005116AD"/>
    <w:rsid w:val="00511B45"/>
    <w:rsid w:val="00511D82"/>
    <w:rsid w:val="00511ED7"/>
    <w:rsid w:val="005123E6"/>
    <w:rsid w:val="00513350"/>
    <w:rsid w:val="00513BBE"/>
    <w:rsid w:val="0051434D"/>
    <w:rsid w:val="00514369"/>
    <w:rsid w:val="00514B36"/>
    <w:rsid w:val="005155FD"/>
    <w:rsid w:val="005158A9"/>
    <w:rsid w:val="005158E8"/>
    <w:rsid w:val="0051605E"/>
    <w:rsid w:val="0051613B"/>
    <w:rsid w:val="00516B5B"/>
    <w:rsid w:val="00517866"/>
    <w:rsid w:val="00520AB8"/>
    <w:rsid w:val="005211DF"/>
    <w:rsid w:val="0052137B"/>
    <w:rsid w:val="005220FA"/>
    <w:rsid w:val="005227EA"/>
    <w:rsid w:val="00522AC2"/>
    <w:rsid w:val="00522D04"/>
    <w:rsid w:val="00523383"/>
    <w:rsid w:val="0052389B"/>
    <w:rsid w:val="00523BFB"/>
    <w:rsid w:val="005253FD"/>
    <w:rsid w:val="005255D2"/>
    <w:rsid w:val="005258F4"/>
    <w:rsid w:val="00526282"/>
    <w:rsid w:val="005262CE"/>
    <w:rsid w:val="00526C94"/>
    <w:rsid w:val="00526F66"/>
    <w:rsid w:val="00526FD3"/>
    <w:rsid w:val="00526FFF"/>
    <w:rsid w:val="00527B74"/>
    <w:rsid w:val="00527D97"/>
    <w:rsid w:val="00527F76"/>
    <w:rsid w:val="005302E8"/>
    <w:rsid w:val="005302F2"/>
    <w:rsid w:val="00530958"/>
    <w:rsid w:val="00531273"/>
    <w:rsid w:val="005317D4"/>
    <w:rsid w:val="00531A7F"/>
    <w:rsid w:val="00532650"/>
    <w:rsid w:val="005328D2"/>
    <w:rsid w:val="00532BFA"/>
    <w:rsid w:val="00532C41"/>
    <w:rsid w:val="00532DB7"/>
    <w:rsid w:val="00533F28"/>
    <w:rsid w:val="00533FC2"/>
    <w:rsid w:val="00534696"/>
    <w:rsid w:val="005356DF"/>
    <w:rsid w:val="00535F5F"/>
    <w:rsid w:val="00536022"/>
    <w:rsid w:val="00536048"/>
    <w:rsid w:val="005363F2"/>
    <w:rsid w:val="00536B1F"/>
    <w:rsid w:val="00536F46"/>
    <w:rsid w:val="0053702C"/>
    <w:rsid w:val="00537830"/>
    <w:rsid w:val="00537D35"/>
    <w:rsid w:val="00537F9F"/>
    <w:rsid w:val="00540216"/>
    <w:rsid w:val="0054070B"/>
    <w:rsid w:val="00540EDB"/>
    <w:rsid w:val="00541AE3"/>
    <w:rsid w:val="00541B55"/>
    <w:rsid w:val="00542729"/>
    <w:rsid w:val="00542976"/>
    <w:rsid w:val="0054301C"/>
    <w:rsid w:val="00543210"/>
    <w:rsid w:val="00543C4C"/>
    <w:rsid w:val="00543CF7"/>
    <w:rsid w:val="00544C25"/>
    <w:rsid w:val="00544F94"/>
    <w:rsid w:val="00546561"/>
    <w:rsid w:val="0054673A"/>
    <w:rsid w:val="00546AFF"/>
    <w:rsid w:val="00546B2D"/>
    <w:rsid w:val="0055008D"/>
    <w:rsid w:val="005501A1"/>
    <w:rsid w:val="005509DD"/>
    <w:rsid w:val="005516C7"/>
    <w:rsid w:val="00551B3E"/>
    <w:rsid w:val="00551D26"/>
    <w:rsid w:val="00551D43"/>
    <w:rsid w:val="00551F8C"/>
    <w:rsid w:val="005535F7"/>
    <w:rsid w:val="00553C88"/>
    <w:rsid w:val="00554230"/>
    <w:rsid w:val="005551ED"/>
    <w:rsid w:val="005551FD"/>
    <w:rsid w:val="00555AF1"/>
    <w:rsid w:val="0055633D"/>
    <w:rsid w:val="00556A0F"/>
    <w:rsid w:val="00556B98"/>
    <w:rsid w:val="00556D89"/>
    <w:rsid w:val="00556DBA"/>
    <w:rsid w:val="00560593"/>
    <w:rsid w:val="005612EF"/>
    <w:rsid w:val="00561771"/>
    <w:rsid w:val="00561BDF"/>
    <w:rsid w:val="00562E91"/>
    <w:rsid w:val="00562F9F"/>
    <w:rsid w:val="00563615"/>
    <w:rsid w:val="00563EC6"/>
    <w:rsid w:val="005649DC"/>
    <w:rsid w:val="005653F7"/>
    <w:rsid w:val="00565837"/>
    <w:rsid w:val="005659FD"/>
    <w:rsid w:val="00567546"/>
    <w:rsid w:val="00570CC9"/>
    <w:rsid w:val="0057121F"/>
    <w:rsid w:val="00571CCB"/>
    <w:rsid w:val="00572293"/>
    <w:rsid w:val="0057256D"/>
    <w:rsid w:val="005725B5"/>
    <w:rsid w:val="005739AA"/>
    <w:rsid w:val="0057418A"/>
    <w:rsid w:val="0057482B"/>
    <w:rsid w:val="005750C1"/>
    <w:rsid w:val="005756C6"/>
    <w:rsid w:val="005757EA"/>
    <w:rsid w:val="005758AD"/>
    <w:rsid w:val="0057630F"/>
    <w:rsid w:val="005768B4"/>
    <w:rsid w:val="00576995"/>
    <w:rsid w:val="00576DFF"/>
    <w:rsid w:val="00576FCC"/>
    <w:rsid w:val="005772AE"/>
    <w:rsid w:val="00577617"/>
    <w:rsid w:val="00580342"/>
    <w:rsid w:val="005810ED"/>
    <w:rsid w:val="0058195A"/>
    <w:rsid w:val="00581BEC"/>
    <w:rsid w:val="00581FD0"/>
    <w:rsid w:val="0058236E"/>
    <w:rsid w:val="00582EDF"/>
    <w:rsid w:val="00583652"/>
    <w:rsid w:val="00583898"/>
    <w:rsid w:val="00583A9C"/>
    <w:rsid w:val="00583D23"/>
    <w:rsid w:val="0058443B"/>
    <w:rsid w:val="005847FC"/>
    <w:rsid w:val="00584A9F"/>
    <w:rsid w:val="005853AE"/>
    <w:rsid w:val="00587667"/>
    <w:rsid w:val="00587877"/>
    <w:rsid w:val="005878CD"/>
    <w:rsid w:val="0058790B"/>
    <w:rsid w:val="00587B57"/>
    <w:rsid w:val="00587D47"/>
    <w:rsid w:val="00587E5B"/>
    <w:rsid w:val="00587E6A"/>
    <w:rsid w:val="00587EAE"/>
    <w:rsid w:val="0059023C"/>
    <w:rsid w:val="00590457"/>
    <w:rsid w:val="00590B71"/>
    <w:rsid w:val="00590B9D"/>
    <w:rsid w:val="00590C10"/>
    <w:rsid w:val="00591028"/>
    <w:rsid w:val="00591828"/>
    <w:rsid w:val="0059188D"/>
    <w:rsid w:val="00592BF9"/>
    <w:rsid w:val="00594528"/>
    <w:rsid w:val="0059519F"/>
    <w:rsid w:val="005957F2"/>
    <w:rsid w:val="005962D2"/>
    <w:rsid w:val="00596D7B"/>
    <w:rsid w:val="00597335"/>
    <w:rsid w:val="0059773D"/>
    <w:rsid w:val="00597935"/>
    <w:rsid w:val="005A0240"/>
    <w:rsid w:val="005A0297"/>
    <w:rsid w:val="005A04AE"/>
    <w:rsid w:val="005A056B"/>
    <w:rsid w:val="005A09D0"/>
    <w:rsid w:val="005A0AF1"/>
    <w:rsid w:val="005A1110"/>
    <w:rsid w:val="005A113E"/>
    <w:rsid w:val="005A2127"/>
    <w:rsid w:val="005A3331"/>
    <w:rsid w:val="005A3E3F"/>
    <w:rsid w:val="005A4256"/>
    <w:rsid w:val="005A4264"/>
    <w:rsid w:val="005A4377"/>
    <w:rsid w:val="005A5744"/>
    <w:rsid w:val="005A5F1A"/>
    <w:rsid w:val="005A609B"/>
    <w:rsid w:val="005A67EF"/>
    <w:rsid w:val="005A7779"/>
    <w:rsid w:val="005A7E0C"/>
    <w:rsid w:val="005B0331"/>
    <w:rsid w:val="005B1BE8"/>
    <w:rsid w:val="005B1E53"/>
    <w:rsid w:val="005B273B"/>
    <w:rsid w:val="005B2D5B"/>
    <w:rsid w:val="005B3777"/>
    <w:rsid w:val="005B3856"/>
    <w:rsid w:val="005B39F3"/>
    <w:rsid w:val="005B43D7"/>
    <w:rsid w:val="005B452E"/>
    <w:rsid w:val="005B466E"/>
    <w:rsid w:val="005B4A85"/>
    <w:rsid w:val="005B5220"/>
    <w:rsid w:val="005B654A"/>
    <w:rsid w:val="005B67AF"/>
    <w:rsid w:val="005B7243"/>
    <w:rsid w:val="005B7541"/>
    <w:rsid w:val="005B759F"/>
    <w:rsid w:val="005B7877"/>
    <w:rsid w:val="005B7BEF"/>
    <w:rsid w:val="005C022F"/>
    <w:rsid w:val="005C0A40"/>
    <w:rsid w:val="005C0BDF"/>
    <w:rsid w:val="005C145F"/>
    <w:rsid w:val="005C14A2"/>
    <w:rsid w:val="005C17A0"/>
    <w:rsid w:val="005C1819"/>
    <w:rsid w:val="005C1BF1"/>
    <w:rsid w:val="005C22DA"/>
    <w:rsid w:val="005C2C81"/>
    <w:rsid w:val="005C2FE0"/>
    <w:rsid w:val="005C3523"/>
    <w:rsid w:val="005C4758"/>
    <w:rsid w:val="005C4832"/>
    <w:rsid w:val="005C54AE"/>
    <w:rsid w:val="005C5568"/>
    <w:rsid w:val="005C5641"/>
    <w:rsid w:val="005C5959"/>
    <w:rsid w:val="005C5A16"/>
    <w:rsid w:val="005C68C5"/>
    <w:rsid w:val="005C702A"/>
    <w:rsid w:val="005C788A"/>
    <w:rsid w:val="005D039F"/>
    <w:rsid w:val="005D03B8"/>
    <w:rsid w:val="005D0934"/>
    <w:rsid w:val="005D0965"/>
    <w:rsid w:val="005D1070"/>
    <w:rsid w:val="005D1168"/>
    <w:rsid w:val="005D1A62"/>
    <w:rsid w:val="005D2497"/>
    <w:rsid w:val="005D2893"/>
    <w:rsid w:val="005D292E"/>
    <w:rsid w:val="005D2D41"/>
    <w:rsid w:val="005D319F"/>
    <w:rsid w:val="005D3200"/>
    <w:rsid w:val="005D3247"/>
    <w:rsid w:val="005D38BD"/>
    <w:rsid w:val="005D46F3"/>
    <w:rsid w:val="005D47B1"/>
    <w:rsid w:val="005D4A4F"/>
    <w:rsid w:val="005D5C76"/>
    <w:rsid w:val="005D5E3E"/>
    <w:rsid w:val="005D6160"/>
    <w:rsid w:val="005D6736"/>
    <w:rsid w:val="005D7724"/>
    <w:rsid w:val="005E0579"/>
    <w:rsid w:val="005E096A"/>
    <w:rsid w:val="005E0EAA"/>
    <w:rsid w:val="005E157C"/>
    <w:rsid w:val="005E1A69"/>
    <w:rsid w:val="005E1D7C"/>
    <w:rsid w:val="005E2429"/>
    <w:rsid w:val="005E294C"/>
    <w:rsid w:val="005E3778"/>
    <w:rsid w:val="005E4320"/>
    <w:rsid w:val="005E598C"/>
    <w:rsid w:val="005E5BD4"/>
    <w:rsid w:val="005E6CFE"/>
    <w:rsid w:val="005E71E2"/>
    <w:rsid w:val="005E72F4"/>
    <w:rsid w:val="005E75D7"/>
    <w:rsid w:val="005E7A6A"/>
    <w:rsid w:val="005E7C57"/>
    <w:rsid w:val="005F0CEA"/>
    <w:rsid w:val="005F119C"/>
    <w:rsid w:val="005F17CC"/>
    <w:rsid w:val="005F19C8"/>
    <w:rsid w:val="005F1D91"/>
    <w:rsid w:val="005F24DD"/>
    <w:rsid w:val="005F283F"/>
    <w:rsid w:val="005F381F"/>
    <w:rsid w:val="005F43E7"/>
    <w:rsid w:val="005F4497"/>
    <w:rsid w:val="005F46C2"/>
    <w:rsid w:val="005F4F15"/>
    <w:rsid w:val="005F4FB6"/>
    <w:rsid w:val="005F54ED"/>
    <w:rsid w:val="005F5513"/>
    <w:rsid w:val="005F5AED"/>
    <w:rsid w:val="005F5DF4"/>
    <w:rsid w:val="005F699D"/>
    <w:rsid w:val="005F6A4B"/>
    <w:rsid w:val="005F6CB6"/>
    <w:rsid w:val="005F7070"/>
    <w:rsid w:val="005F75B8"/>
    <w:rsid w:val="005F7B18"/>
    <w:rsid w:val="0060047A"/>
    <w:rsid w:val="006006AA"/>
    <w:rsid w:val="00600841"/>
    <w:rsid w:val="006018DF"/>
    <w:rsid w:val="00601917"/>
    <w:rsid w:val="00601C68"/>
    <w:rsid w:val="00602243"/>
    <w:rsid w:val="00602C4A"/>
    <w:rsid w:val="00603C81"/>
    <w:rsid w:val="006043D1"/>
    <w:rsid w:val="00604704"/>
    <w:rsid w:val="00604E09"/>
    <w:rsid w:val="00605D61"/>
    <w:rsid w:val="00605F23"/>
    <w:rsid w:val="0060615E"/>
    <w:rsid w:val="006069D8"/>
    <w:rsid w:val="00606CB2"/>
    <w:rsid w:val="00606DFD"/>
    <w:rsid w:val="00607E4B"/>
    <w:rsid w:val="00607EAB"/>
    <w:rsid w:val="00607F89"/>
    <w:rsid w:val="006101B2"/>
    <w:rsid w:val="00610338"/>
    <w:rsid w:val="0061064B"/>
    <w:rsid w:val="006109B2"/>
    <w:rsid w:val="006109C2"/>
    <w:rsid w:val="00610A3F"/>
    <w:rsid w:val="00610E4A"/>
    <w:rsid w:val="00610EB6"/>
    <w:rsid w:val="00611294"/>
    <w:rsid w:val="00611CBB"/>
    <w:rsid w:val="00612113"/>
    <w:rsid w:val="00612775"/>
    <w:rsid w:val="00612F1A"/>
    <w:rsid w:val="006136C8"/>
    <w:rsid w:val="00613DC5"/>
    <w:rsid w:val="0061416C"/>
    <w:rsid w:val="006142BF"/>
    <w:rsid w:val="006148C3"/>
    <w:rsid w:val="006149C1"/>
    <w:rsid w:val="00614A41"/>
    <w:rsid w:val="006155C2"/>
    <w:rsid w:val="006158F1"/>
    <w:rsid w:val="00616BB7"/>
    <w:rsid w:val="00617004"/>
    <w:rsid w:val="006173EB"/>
    <w:rsid w:val="0061750E"/>
    <w:rsid w:val="00620410"/>
    <w:rsid w:val="0062054E"/>
    <w:rsid w:val="00620580"/>
    <w:rsid w:val="006205CD"/>
    <w:rsid w:val="00620B05"/>
    <w:rsid w:val="00621435"/>
    <w:rsid w:val="006215A6"/>
    <w:rsid w:val="0062193C"/>
    <w:rsid w:val="00621ABC"/>
    <w:rsid w:val="0062231E"/>
    <w:rsid w:val="00622869"/>
    <w:rsid w:val="006228A9"/>
    <w:rsid w:val="00622E46"/>
    <w:rsid w:val="0062313C"/>
    <w:rsid w:val="0062355B"/>
    <w:rsid w:val="00623BC3"/>
    <w:rsid w:val="00623CDA"/>
    <w:rsid w:val="006245FE"/>
    <w:rsid w:val="006248A6"/>
    <w:rsid w:val="00624CE7"/>
    <w:rsid w:val="006269C2"/>
    <w:rsid w:val="00626AF3"/>
    <w:rsid w:val="00626EF8"/>
    <w:rsid w:val="0062799C"/>
    <w:rsid w:val="00627CFA"/>
    <w:rsid w:val="006300E6"/>
    <w:rsid w:val="006308E4"/>
    <w:rsid w:val="00632996"/>
    <w:rsid w:val="006337E7"/>
    <w:rsid w:val="006338B1"/>
    <w:rsid w:val="00634296"/>
    <w:rsid w:val="006345FF"/>
    <w:rsid w:val="00635094"/>
    <w:rsid w:val="00635910"/>
    <w:rsid w:val="00635BCA"/>
    <w:rsid w:val="0063678D"/>
    <w:rsid w:val="006371C3"/>
    <w:rsid w:val="00637DEC"/>
    <w:rsid w:val="00637EE3"/>
    <w:rsid w:val="0064088A"/>
    <w:rsid w:val="00640B14"/>
    <w:rsid w:val="00640C77"/>
    <w:rsid w:val="00640F23"/>
    <w:rsid w:val="006413D6"/>
    <w:rsid w:val="0064153E"/>
    <w:rsid w:val="00641AFA"/>
    <w:rsid w:val="00641C1E"/>
    <w:rsid w:val="00641C38"/>
    <w:rsid w:val="006436B2"/>
    <w:rsid w:val="00644625"/>
    <w:rsid w:val="006446A3"/>
    <w:rsid w:val="00644849"/>
    <w:rsid w:val="0064485C"/>
    <w:rsid w:val="00644BC5"/>
    <w:rsid w:val="0064513E"/>
    <w:rsid w:val="0064517F"/>
    <w:rsid w:val="006452BE"/>
    <w:rsid w:val="00650258"/>
    <w:rsid w:val="00650608"/>
    <w:rsid w:val="00650783"/>
    <w:rsid w:val="00651D64"/>
    <w:rsid w:val="00651DBE"/>
    <w:rsid w:val="00652562"/>
    <w:rsid w:val="00652D96"/>
    <w:rsid w:val="00653045"/>
    <w:rsid w:val="006532D3"/>
    <w:rsid w:val="0065339E"/>
    <w:rsid w:val="00653654"/>
    <w:rsid w:val="006538F7"/>
    <w:rsid w:val="00653AAD"/>
    <w:rsid w:val="006541A5"/>
    <w:rsid w:val="0065456A"/>
    <w:rsid w:val="00654A1C"/>
    <w:rsid w:val="006562A2"/>
    <w:rsid w:val="006563DB"/>
    <w:rsid w:val="006564D1"/>
    <w:rsid w:val="0065663F"/>
    <w:rsid w:val="00656877"/>
    <w:rsid w:val="00656DD7"/>
    <w:rsid w:val="00656E8B"/>
    <w:rsid w:val="00656FDD"/>
    <w:rsid w:val="006574A1"/>
    <w:rsid w:val="006575E2"/>
    <w:rsid w:val="00657960"/>
    <w:rsid w:val="00657AE3"/>
    <w:rsid w:val="00657ECF"/>
    <w:rsid w:val="00660020"/>
    <w:rsid w:val="006606FD"/>
    <w:rsid w:val="00660A66"/>
    <w:rsid w:val="00660AE7"/>
    <w:rsid w:val="00660BC3"/>
    <w:rsid w:val="006612A8"/>
    <w:rsid w:val="00662CA9"/>
    <w:rsid w:val="00662EC9"/>
    <w:rsid w:val="00663238"/>
    <w:rsid w:val="006634E4"/>
    <w:rsid w:val="0066386E"/>
    <w:rsid w:val="00664608"/>
    <w:rsid w:val="00665117"/>
    <w:rsid w:val="006652E9"/>
    <w:rsid w:val="00666368"/>
    <w:rsid w:val="00666E48"/>
    <w:rsid w:val="00666FAF"/>
    <w:rsid w:val="00670478"/>
    <w:rsid w:val="00670CAA"/>
    <w:rsid w:val="0067125B"/>
    <w:rsid w:val="006712AF"/>
    <w:rsid w:val="0067132B"/>
    <w:rsid w:val="006714BE"/>
    <w:rsid w:val="00672023"/>
    <w:rsid w:val="00672509"/>
    <w:rsid w:val="00672529"/>
    <w:rsid w:val="00672589"/>
    <w:rsid w:val="00672F15"/>
    <w:rsid w:val="00672F22"/>
    <w:rsid w:val="00673764"/>
    <w:rsid w:val="00673BA4"/>
    <w:rsid w:val="00674AF6"/>
    <w:rsid w:val="00674C61"/>
    <w:rsid w:val="00674EFE"/>
    <w:rsid w:val="006754AC"/>
    <w:rsid w:val="00675799"/>
    <w:rsid w:val="00675B07"/>
    <w:rsid w:val="00675E03"/>
    <w:rsid w:val="00676820"/>
    <w:rsid w:val="00677035"/>
    <w:rsid w:val="006803E9"/>
    <w:rsid w:val="00681DEF"/>
    <w:rsid w:val="00681FCE"/>
    <w:rsid w:val="00682817"/>
    <w:rsid w:val="00682844"/>
    <w:rsid w:val="00682887"/>
    <w:rsid w:val="00682A2B"/>
    <w:rsid w:val="00682F9A"/>
    <w:rsid w:val="00683215"/>
    <w:rsid w:val="00683A18"/>
    <w:rsid w:val="0068449F"/>
    <w:rsid w:val="00684B26"/>
    <w:rsid w:val="0068539D"/>
    <w:rsid w:val="00685AFD"/>
    <w:rsid w:val="00685CF4"/>
    <w:rsid w:val="00685CF7"/>
    <w:rsid w:val="006861CE"/>
    <w:rsid w:val="006867CC"/>
    <w:rsid w:val="00686F8A"/>
    <w:rsid w:val="006873B3"/>
    <w:rsid w:val="0069127D"/>
    <w:rsid w:val="0069133A"/>
    <w:rsid w:val="006921EA"/>
    <w:rsid w:val="006921F5"/>
    <w:rsid w:val="00692524"/>
    <w:rsid w:val="00693144"/>
    <w:rsid w:val="00693598"/>
    <w:rsid w:val="00693799"/>
    <w:rsid w:val="00693B4F"/>
    <w:rsid w:val="00694133"/>
    <w:rsid w:val="00694E8D"/>
    <w:rsid w:val="00695120"/>
    <w:rsid w:val="0069542F"/>
    <w:rsid w:val="00695544"/>
    <w:rsid w:val="00695937"/>
    <w:rsid w:val="00695B99"/>
    <w:rsid w:val="006962D0"/>
    <w:rsid w:val="00696ADA"/>
    <w:rsid w:val="00697452"/>
    <w:rsid w:val="00697993"/>
    <w:rsid w:val="00697C92"/>
    <w:rsid w:val="00697DD7"/>
    <w:rsid w:val="006A0671"/>
    <w:rsid w:val="006A07DB"/>
    <w:rsid w:val="006A08BE"/>
    <w:rsid w:val="006A0CF7"/>
    <w:rsid w:val="006A102E"/>
    <w:rsid w:val="006A110F"/>
    <w:rsid w:val="006A164F"/>
    <w:rsid w:val="006A1C00"/>
    <w:rsid w:val="006A1DF6"/>
    <w:rsid w:val="006A21DD"/>
    <w:rsid w:val="006A237B"/>
    <w:rsid w:val="006A2673"/>
    <w:rsid w:val="006A26AA"/>
    <w:rsid w:val="006A26C5"/>
    <w:rsid w:val="006A2CB5"/>
    <w:rsid w:val="006A34C8"/>
    <w:rsid w:val="006A41EB"/>
    <w:rsid w:val="006A4BED"/>
    <w:rsid w:val="006A4F6B"/>
    <w:rsid w:val="006A5287"/>
    <w:rsid w:val="006A59C6"/>
    <w:rsid w:val="006A5BE6"/>
    <w:rsid w:val="006A5D04"/>
    <w:rsid w:val="006A6095"/>
    <w:rsid w:val="006A653A"/>
    <w:rsid w:val="006A6594"/>
    <w:rsid w:val="006A6C16"/>
    <w:rsid w:val="006A7AFC"/>
    <w:rsid w:val="006A7BD2"/>
    <w:rsid w:val="006B00BC"/>
    <w:rsid w:val="006B0A1C"/>
    <w:rsid w:val="006B0A4E"/>
    <w:rsid w:val="006B1966"/>
    <w:rsid w:val="006B1F29"/>
    <w:rsid w:val="006B2E60"/>
    <w:rsid w:val="006B3A7A"/>
    <w:rsid w:val="006B3AB3"/>
    <w:rsid w:val="006B4785"/>
    <w:rsid w:val="006B538F"/>
    <w:rsid w:val="006B7FDD"/>
    <w:rsid w:val="006B7FEE"/>
    <w:rsid w:val="006C00E6"/>
    <w:rsid w:val="006C0CC3"/>
    <w:rsid w:val="006C12AD"/>
    <w:rsid w:val="006C1CAD"/>
    <w:rsid w:val="006C2982"/>
    <w:rsid w:val="006C3AC5"/>
    <w:rsid w:val="006C3C55"/>
    <w:rsid w:val="006C5968"/>
    <w:rsid w:val="006C698F"/>
    <w:rsid w:val="006C6E0C"/>
    <w:rsid w:val="006C730B"/>
    <w:rsid w:val="006C7ADA"/>
    <w:rsid w:val="006C7D9B"/>
    <w:rsid w:val="006D01FD"/>
    <w:rsid w:val="006D0C37"/>
    <w:rsid w:val="006D2B89"/>
    <w:rsid w:val="006D3AA4"/>
    <w:rsid w:val="006D4A38"/>
    <w:rsid w:val="006D53EE"/>
    <w:rsid w:val="006D55C4"/>
    <w:rsid w:val="006D5D2C"/>
    <w:rsid w:val="006D5D42"/>
    <w:rsid w:val="006D614E"/>
    <w:rsid w:val="006D6A4B"/>
    <w:rsid w:val="006E15BB"/>
    <w:rsid w:val="006E15CB"/>
    <w:rsid w:val="006E1C09"/>
    <w:rsid w:val="006E20FA"/>
    <w:rsid w:val="006E21BD"/>
    <w:rsid w:val="006E238A"/>
    <w:rsid w:val="006E2693"/>
    <w:rsid w:val="006E3251"/>
    <w:rsid w:val="006E3915"/>
    <w:rsid w:val="006E4198"/>
    <w:rsid w:val="006E47B7"/>
    <w:rsid w:val="006E52FF"/>
    <w:rsid w:val="006E5C90"/>
    <w:rsid w:val="006E5F5F"/>
    <w:rsid w:val="006E6ACD"/>
    <w:rsid w:val="006E7152"/>
    <w:rsid w:val="006E7375"/>
    <w:rsid w:val="006E7452"/>
    <w:rsid w:val="006F0598"/>
    <w:rsid w:val="006F0A0C"/>
    <w:rsid w:val="006F0B0F"/>
    <w:rsid w:val="006F1563"/>
    <w:rsid w:val="006F1857"/>
    <w:rsid w:val="006F1A3F"/>
    <w:rsid w:val="006F1B82"/>
    <w:rsid w:val="006F2553"/>
    <w:rsid w:val="006F27A8"/>
    <w:rsid w:val="006F2960"/>
    <w:rsid w:val="006F2A2D"/>
    <w:rsid w:val="006F2FB1"/>
    <w:rsid w:val="006F2FB6"/>
    <w:rsid w:val="006F2FC7"/>
    <w:rsid w:val="006F438F"/>
    <w:rsid w:val="006F53C6"/>
    <w:rsid w:val="006F54C4"/>
    <w:rsid w:val="006F5917"/>
    <w:rsid w:val="006F5FA3"/>
    <w:rsid w:val="006F5FD2"/>
    <w:rsid w:val="006F6015"/>
    <w:rsid w:val="006F62AB"/>
    <w:rsid w:val="006F6670"/>
    <w:rsid w:val="006F7F46"/>
    <w:rsid w:val="00700208"/>
    <w:rsid w:val="007009C9"/>
    <w:rsid w:val="0070134E"/>
    <w:rsid w:val="00701627"/>
    <w:rsid w:val="007017F1"/>
    <w:rsid w:val="00701BDA"/>
    <w:rsid w:val="0070209A"/>
    <w:rsid w:val="00702B0C"/>
    <w:rsid w:val="0070319C"/>
    <w:rsid w:val="00703C14"/>
    <w:rsid w:val="00704215"/>
    <w:rsid w:val="00705290"/>
    <w:rsid w:val="00706138"/>
    <w:rsid w:val="00706347"/>
    <w:rsid w:val="00706B9C"/>
    <w:rsid w:val="00706C6A"/>
    <w:rsid w:val="007070AA"/>
    <w:rsid w:val="00707673"/>
    <w:rsid w:val="007079AE"/>
    <w:rsid w:val="007103DF"/>
    <w:rsid w:val="007107B7"/>
    <w:rsid w:val="00710C28"/>
    <w:rsid w:val="0071101E"/>
    <w:rsid w:val="0071108F"/>
    <w:rsid w:val="007116BD"/>
    <w:rsid w:val="00711703"/>
    <w:rsid w:val="0071174F"/>
    <w:rsid w:val="007123A0"/>
    <w:rsid w:val="007125F8"/>
    <w:rsid w:val="0071287D"/>
    <w:rsid w:val="00712B18"/>
    <w:rsid w:val="00712CC2"/>
    <w:rsid w:val="007134DD"/>
    <w:rsid w:val="00715474"/>
    <w:rsid w:val="00715B10"/>
    <w:rsid w:val="007160F9"/>
    <w:rsid w:val="00716485"/>
    <w:rsid w:val="007168DF"/>
    <w:rsid w:val="00716B66"/>
    <w:rsid w:val="00717449"/>
    <w:rsid w:val="00717C2B"/>
    <w:rsid w:val="0072128A"/>
    <w:rsid w:val="0072153F"/>
    <w:rsid w:val="00721757"/>
    <w:rsid w:val="00721C82"/>
    <w:rsid w:val="00721FEA"/>
    <w:rsid w:val="007224BE"/>
    <w:rsid w:val="007226BA"/>
    <w:rsid w:val="00722934"/>
    <w:rsid w:val="007232C7"/>
    <w:rsid w:val="00724035"/>
    <w:rsid w:val="0072423D"/>
    <w:rsid w:val="007243A6"/>
    <w:rsid w:val="0072481A"/>
    <w:rsid w:val="00724B05"/>
    <w:rsid w:val="00724F13"/>
    <w:rsid w:val="0072515D"/>
    <w:rsid w:val="00725AB9"/>
    <w:rsid w:val="00725C12"/>
    <w:rsid w:val="00725D51"/>
    <w:rsid w:val="0072622F"/>
    <w:rsid w:val="00727EFC"/>
    <w:rsid w:val="00731526"/>
    <w:rsid w:val="00731C19"/>
    <w:rsid w:val="00732D38"/>
    <w:rsid w:val="00733A79"/>
    <w:rsid w:val="00733C60"/>
    <w:rsid w:val="00733FF0"/>
    <w:rsid w:val="00734515"/>
    <w:rsid w:val="0073602C"/>
    <w:rsid w:val="0073618C"/>
    <w:rsid w:val="0073657A"/>
    <w:rsid w:val="007366C9"/>
    <w:rsid w:val="00736B21"/>
    <w:rsid w:val="00736D79"/>
    <w:rsid w:val="00737721"/>
    <w:rsid w:val="00737B4F"/>
    <w:rsid w:val="00740C47"/>
    <w:rsid w:val="00740F8B"/>
    <w:rsid w:val="007411FF"/>
    <w:rsid w:val="0074180B"/>
    <w:rsid w:val="007419E0"/>
    <w:rsid w:val="00742261"/>
    <w:rsid w:val="00742D7D"/>
    <w:rsid w:val="007439B8"/>
    <w:rsid w:val="00744310"/>
    <w:rsid w:val="00744A94"/>
    <w:rsid w:val="00744B5C"/>
    <w:rsid w:val="00744BF8"/>
    <w:rsid w:val="00745613"/>
    <w:rsid w:val="00745DE6"/>
    <w:rsid w:val="007461F6"/>
    <w:rsid w:val="00746A03"/>
    <w:rsid w:val="00746CF3"/>
    <w:rsid w:val="007475DE"/>
    <w:rsid w:val="007476F0"/>
    <w:rsid w:val="00747804"/>
    <w:rsid w:val="00750CCD"/>
    <w:rsid w:val="00750D40"/>
    <w:rsid w:val="00750D43"/>
    <w:rsid w:val="007517A3"/>
    <w:rsid w:val="0075201B"/>
    <w:rsid w:val="007525EC"/>
    <w:rsid w:val="00753DC2"/>
    <w:rsid w:val="00754093"/>
    <w:rsid w:val="007547B2"/>
    <w:rsid w:val="007554C9"/>
    <w:rsid w:val="00755C03"/>
    <w:rsid w:val="0075633E"/>
    <w:rsid w:val="00756F86"/>
    <w:rsid w:val="0075773B"/>
    <w:rsid w:val="007607C3"/>
    <w:rsid w:val="00760A40"/>
    <w:rsid w:val="00760C7B"/>
    <w:rsid w:val="00761D69"/>
    <w:rsid w:val="00762B1A"/>
    <w:rsid w:val="007631BE"/>
    <w:rsid w:val="007632CB"/>
    <w:rsid w:val="00764233"/>
    <w:rsid w:val="007649C9"/>
    <w:rsid w:val="00764BA2"/>
    <w:rsid w:val="007652D6"/>
    <w:rsid w:val="0076540A"/>
    <w:rsid w:val="007654EB"/>
    <w:rsid w:val="007655DA"/>
    <w:rsid w:val="007673D8"/>
    <w:rsid w:val="00767572"/>
    <w:rsid w:val="00767658"/>
    <w:rsid w:val="00770658"/>
    <w:rsid w:val="007706BA"/>
    <w:rsid w:val="007716A9"/>
    <w:rsid w:val="0077205E"/>
    <w:rsid w:val="007722C7"/>
    <w:rsid w:val="007725F8"/>
    <w:rsid w:val="00772B09"/>
    <w:rsid w:val="00773778"/>
    <w:rsid w:val="007739F1"/>
    <w:rsid w:val="00773E67"/>
    <w:rsid w:val="007742F5"/>
    <w:rsid w:val="0077446B"/>
    <w:rsid w:val="007757AF"/>
    <w:rsid w:val="00775942"/>
    <w:rsid w:val="00775AA1"/>
    <w:rsid w:val="00776D61"/>
    <w:rsid w:val="00776EC5"/>
    <w:rsid w:val="00777926"/>
    <w:rsid w:val="00777F46"/>
    <w:rsid w:val="007804BE"/>
    <w:rsid w:val="0078077E"/>
    <w:rsid w:val="00780866"/>
    <w:rsid w:val="00780B25"/>
    <w:rsid w:val="00780C58"/>
    <w:rsid w:val="00780F9E"/>
    <w:rsid w:val="00781F91"/>
    <w:rsid w:val="007824E5"/>
    <w:rsid w:val="007827E8"/>
    <w:rsid w:val="007828B3"/>
    <w:rsid w:val="007828B8"/>
    <w:rsid w:val="0078290D"/>
    <w:rsid w:val="00782CBB"/>
    <w:rsid w:val="007836C7"/>
    <w:rsid w:val="00784249"/>
    <w:rsid w:val="00784323"/>
    <w:rsid w:val="007846ED"/>
    <w:rsid w:val="00784AA8"/>
    <w:rsid w:val="00784BFD"/>
    <w:rsid w:val="007852A9"/>
    <w:rsid w:val="0078546B"/>
    <w:rsid w:val="0078580C"/>
    <w:rsid w:val="00785C01"/>
    <w:rsid w:val="00785DE1"/>
    <w:rsid w:val="00785F3C"/>
    <w:rsid w:val="00785F7F"/>
    <w:rsid w:val="0078633B"/>
    <w:rsid w:val="00786C74"/>
    <w:rsid w:val="00786DD4"/>
    <w:rsid w:val="0078706B"/>
    <w:rsid w:val="00787281"/>
    <w:rsid w:val="007876AA"/>
    <w:rsid w:val="00787704"/>
    <w:rsid w:val="00787BAE"/>
    <w:rsid w:val="00790138"/>
    <w:rsid w:val="0079041C"/>
    <w:rsid w:val="007904BF"/>
    <w:rsid w:val="00790F87"/>
    <w:rsid w:val="00790FF4"/>
    <w:rsid w:val="007913AF"/>
    <w:rsid w:val="0079140F"/>
    <w:rsid w:val="00791C47"/>
    <w:rsid w:val="00791F1F"/>
    <w:rsid w:val="007921F9"/>
    <w:rsid w:val="00792C02"/>
    <w:rsid w:val="007941F7"/>
    <w:rsid w:val="00794292"/>
    <w:rsid w:val="0079474F"/>
    <w:rsid w:val="00795216"/>
    <w:rsid w:val="00795B44"/>
    <w:rsid w:val="00795C07"/>
    <w:rsid w:val="00796CDF"/>
    <w:rsid w:val="0079713D"/>
    <w:rsid w:val="00797181"/>
    <w:rsid w:val="007972A5"/>
    <w:rsid w:val="00797B64"/>
    <w:rsid w:val="007A06F4"/>
    <w:rsid w:val="007A10EE"/>
    <w:rsid w:val="007A11C0"/>
    <w:rsid w:val="007A2126"/>
    <w:rsid w:val="007A21A0"/>
    <w:rsid w:val="007A256C"/>
    <w:rsid w:val="007A2EEE"/>
    <w:rsid w:val="007A34E5"/>
    <w:rsid w:val="007A43BF"/>
    <w:rsid w:val="007A4448"/>
    <w:rsid w:val="007A5198"/>
    <w:rsid w:val="007A5358"/>
    <w:rsid w:val="007A5E13"/>
    <w:rsid w:val="007A67A9"/>
    <w:rsid w:val="007A6D97"/>
    <w:rsid w:val="007A7157"/>
    <w:rsid w:val="007B0684"/>
    <w:rsid w:val="007B08D0"/>
    <w:rsid w:val="007B0A75"/>
    <w:rsid w:val="007B0C40"/>
    <w:rsid w:val="007B0D0C"/>
    <w:rsid w:val="007B1051"/>
    <w:rsid w:val="007B1239"/>
    <w:rsid w:val="007B1376"/>
    <w:rsid w:val="007B1986"/>
    <w:rsid w:val="007B1B95"/>
    <w:rsid w:val="007B1C24"/>
    <w:rsid w:val="007B2DB6"/>
    <w:rsid w:val="007B360A"/>
    <w:rsid w:val="007B3915"/>
    <w:rsid w:val="007B44BE"/>
    <w:rsid w:val="007B4C34"/>
    <w:rsid w:val="007B4DBD"/>
    <w:rsid w:val="007B533C"/>
    <w:rsid w:val="007B5606"/>
    <w:rsid w:val="007B5BE4"/>
    <w:rsid w:val="007B6E37"/>
    <w:rsid w:val="007B72F8"/>
    <w:rsid w:val="007C000E"/>
    <w:rsid w:val="007C10E3"/>
    <w:rsid w:val="007C1481"/>
    <w:rsid w:val="007C1B85"/>
    <w:rsid w:val="007C1F3A"/>
    <w:rsid w:val="007C23A2"/>
    <w:rsid w:val="007C24DB"/>
    <w:rsid w:val="007C2717"/>
    <w:rsid w:val="007C31FB"/>
    <w:rsid w:val="007C39CA"/>
    <w:rsid w:val="007C4322"/>
    <w:rsid w:val="007C4347"/>
    <w:rsid w:val="007C476A"/>
    <w:rsid w:val="007C4FCE"/>
    <w:rsid w:val="007C538F"/>
    <w:rsid w:val="007C5AD3"/>
    <w:rsid w:val="007C5CAB"/>
    <w:rsid w:val="007C5D15"/>
    <w:rsid w:val="007C6114"/>
    <w:rsid w:val="007C648C"/>
    <w:rsid w:val="007C6D20"/>
    <w:rsid w:val="007C75CB"/>
    <w:rsid w:val="007C7607"/>
    <w:rsid w:val="007D0736"/>
    <w:rsid w:val="007D0750"/>
    <w:rsid w:val="007D08E3"/>
    <w:rsid w:val="007D149F"/>
    <w:rsid w:val="007D1A69"/>
    <w:rsid w:val="007D1B18"/>
    <w:rsid w:val="007D2645"/>
    <w:rsid w:val="007D327A"/>
    <w:rsid w:val="007D3281"/>
    <w:rsid w:val="007D33CD"/>
    <w:rsid w:val="007D36E6"/>
    <w:rsid w:val="007D371B"/>
    <w:rsid w:val="007D3855"/>
    <w:rsid w:val="007D39D0"/>
    <w:rsid w:val="007D3B8D"/>
    <w:rsid w:val="007D3F85"/>
    <w:rsid w:val="007D43B7"/>
    <w:rsid w:val="007D45BA"/>
    <w:rsid w:val="007D4735"/>
    <w:rsid w:val="007D480B"/>
    <w:rsid w:val="007D4954"/>
    <w:rsid w:val="007D4C14"/>
    <w:rsid w:val="007D4DE8"/>
    <w:rsid w:val="007D677B"/>
    <w:rsid w:val="007D69AB"/>
    <w:rsid w:val="007D69CF"/>
    <w:rsid w:val="007D6D0F"/>
    <w:rsid w:val="007D7081"/>
    <w:rsid w:val="007D7EF2"/>
    <w:rsid w:val="007E058F"/>
    <w:rsid w:val="007E0867"/>
    <w:rsid w:val="007E16EB"/>
    <w:rsid w:val="007E20FD"/>
    <w:rsid w:val="007E2B84"/>
    <w:rsid w:val="007E3B9D"/>
    <w:rsid w:val="007E3C02"/>
    <w:rsid w:val="007E3F1F"/>
    <w:rsid w:val="007E4EFA"/>
    <w:rsid w:val="007E5336"/>
    <w:rsid w:val="007E60CB"/>
    <w:rsid w:val="007E6222"/>
    <w:rsid w:val="007E63ED"/>
    <w:rsid w:val="007E6F4F"/>
    <w:rsid w:val="007F05C9"/>
    <w:rsid w:val="007F1670"/>
    <w:rsid w:val="007F1AB3"/>
    <w:rsid w:val="007F1E11"/>
    <w:rsid w:val="007F23FB"/>
    <w:rsid w:val="007F32F8"/>
    <w:rsid w:val="007F4332"/>
    <w:rsid w:val="007F444C"/>
    <w:rsid w:val="007F4677"/>
    <w:rsid w:val="007F532B"/>
    <w:rsid w:val="007F5846"/>
    <w:rsid w:val="007F5BC8"/>
    <w:rsid w:val="007F5DFB"/>
    <w:rsid w:val="007F5E5F"/>
    <w:rsid w:val="007F60D3"/>
    <w:rsid w:val="007F620C"/>
    <w:rsid w:val="007F62B0"/>
    <w:rsid w:val="007F634C"/>
    <w:rsid w:val="007F6786"/>
    <w:rsid w:val="007F7D1A"/>
    <w:rsid w:val="00800018"/>
    <w:rsid w:val="00800D25"/>
    <w:rsid w:val="00800FB9"/>
    <w:rsid w:val="00802290"/>
    <w:rsid w:val="0080238F"/>
    <w:rsid w:val="00802780"/>
    <w:rsid w:val="00803D16"/>
    <w:rsid w:val="008044FF"/>
    <w:rsid w:val="0080586F"/>
    <w:rsid w:val="0080598C"/>
    <w:rsid w:val="00806014"/>
    <w:rsid w:val="008060A7"/>
    <w:rsid w:val="008060E7"/>
    <w:rsid w:val="008068D0"/>
    <w:rsid w:val="00807074"/>
    <w:rsid w:val="008074DD"/>
    <w:rsid w:val="00807E57"/>
    <w:rsid w:val="008111ED"/>
    <w:rsid w:val="0081122C"/>
    <w:rsid w:val="008115DB"/>
    <w:rsid w:val="00811703"/>
    <w:rsid w:val="0081197D"/>
    <w:rsid w:val="00811A8B"/>
    <w:rsid w:val="00811C5B"/>
    <w:rsid w:val="00812EF0"/>
    <w:rsid w:val="0081384B"/>
    <w:rsid w:val="00813891"/>
    <w:rsid w:val="0081397E"/>
    <w:rsid w:val="008146CD"/>
    <w:rsid w:val="00815097"/>
    <w:rsid w:val="0081558D"/>
    <w:rsid w:val="00815D9B"/>
    <w:rsid w:val="00815EA5"/>
    <w:rsid w:val="00817068"/>
    <w:rsid w:val="00817251"/>
    <w:rsid w:val="0082061D"/>
    <w:rsid w:val="00820641"/>
    <w:rsid w:val="00820D6A"/>
    <w:rsid w:val="00821710"/>
    <w:rsid w:val="00821D6D"/>
    <w:rsid w:val="0082206B"/>
    <w:rsid w:val="008221F1"/>
    <w:rsid w:val="0082246B"/>
    <w:rsid w:val="00822635"/>
    <w:rsid w:val="00822C4D"/>
    <w:rsid w:val="00822DC2"/>
    <w:rsid w:val="00822EFB"/>
    <w:rsid w:val="008238A7"/>
    <w:rsid w:val="00823914"/>
    <w:rsid w:val="008248B7"/>
    <w:rsid w:val="00824B12"/>
    <w:rsid w:val="0082539D"/>
    <w:rsid w:val="00826649"/>
    <w:rsid w:val="008268C8"/>
    <w:rsid w:val="00827C28"/>
    <w:rsid w:val="00827D1F"/>
    <w:rsid w:val="00831F8B"/>
    <w:rsid w:val="008324F6"/>
    <w:rsid w:val="00832C27"/>
    <w:rsid w:val="00832D3B"/>
    <w:rsid w:val="00833572"/>
    <w:rsid w:val="0083415B"/>
    <w:rsid w:val="00834953"/>
    <w:rsid w:val="00835F7A"/>
    <w:rsid w:val="00836272"/>
    <w:rsid w:val="008364D2"/>
    <w:rsid w:val="00836CDF"/>
    <w:rsid w:val="008374AF"/>
    <w:rsid w:val="00837F64"/>
    <w:rsid w:val="008402C0"/>
    <w:rsid w:val="00840FA7"/>
    <w:rsid w:val="00841239"/>
    <w:rsid w:val="00841577"/>
    <w:rsid w:val="008418C5"/>
    <w:rsid w:val="008421BD"/>
    <w:rsid w:val="00843A47"/>
    <w:rsid w:val="00844EB9"/>
    <w:rsid w:val="00845351"/>
    <w:rsid w:val="0084548E"/>
    <w:rsid w:val="0084569F"/>
    <w:rsid w:val="00845C05"/>
    <w:rsid w:val="008475DE"/>
    <w:rsid w:val="008477FB"/>
    <w:rsid w:val="00847831"/>
    <w:rsid w:val="00847961"/>
    <w:rsid w:val="00847A2C"/>
    <w:rsid w:val="00847C93"/>
    <w:rsid w:val="00847E3E"/>
    <w:rsid w:val="008500BF"/>
    <w:rsid w:val="00852179"/>
    <w:rsid w:val="00852FFE"/>
    <w:rsid w:val="008536FE"/>
    <w:rsid w:val="00853E27"/>
    <w:rsid w:val="00853F74"/>
    <w:rsid w:val="0085466E"/>
    <w:rsid w:val="00854769"/>
    <w:rsid w:val="00854C06"/>
    <w:rsid w:val="00854CD0"/>
    <w:rsid w:val="008558A5"/>
    <w:rsid w:val="00856E7A"/>
    <w:rsid w:val="0086150F"/>
    <w:rsid w:val="0086219E"/>
    <w:rsid w:val="00862311"/>
    <w:rsid w:val="0086269C"/>
    <w:rsid w:val="00862A0A"/>
    <w:rsid w:val="00862AF3"/>
    <w:rsid w:val="00862D18"/>
    <w:rsid w:val="0086331A"/>
    <w:rsid w:val="008633D9"/>
    <w:rsid w:val="008633EA"/>
    <w:rsid w:val="00863464"/>
    <w:rsid w:val="008636E6"/>
    <w:rsid w:val="00863A96"/>
    <w:rsid w:val="00863DC0"/>
    <w:rsid w:val="00863EDB"/>
    <w:rsid w:val="0086432A"/>
    <w:rsid w:val="008646AD"/>
    <w:rsid w:val="0086543D"/>
    <w:rsid w:val="00865797"/>
    <w:rsid w:val="008665D3"/>
    <w:rsid w:val="008671BF"/>
    <w:rsid w:val="00867682"/>
    <w:rsid w:val="00867700"/>
    <w:rsid w:val="00867AB9"/>
    <w:rsid w:val="00867AEC"/>
    <w:rsid w:val="008706CF"/>
    <w:rsid w:val="00871A7D"/>
    <w:rsid w:val="00872417"/>
    <w:rsid w:val="00872513"/>
    <w:rsid w:val="00873036"/>
    <w:rsid w:val="00873254"/>
    <w:rsid w:val="00873894"/>
    <w:rsid w:val="0087400B"/>
    <w:rsid w:val="00874637"/>
    <w:rsid w:val="00874A8E"/>
    <w:rsid w:val="00875950"/>
    <w:rsid w:val="0087600A"/>
    <w:rsid w:val="0087674F"/>
    <w:rsid w:val="00876F27"/>
    <w:rsid w:val="00877387"/>
    <w:rsid w:val="0087783E"/>
    <w:rsid w:val="00877CDE"/>
    <w:rsid w:val="008803F9"/>
    <w:rsid w:val="008806B2"/>
    <w:rsid w:val="008807FC"/>
    <w:rsid w:val="008809D1"/>
    <w:rsid w:val="00881431"/>
    <w:rsid w:val="008817B0"/>
    <w:rsid w:val="00881C70"/>
    <w:rsid w:val="008822B5"/>
    <w:rsid w:val="00882FB2"/>
    <w:rsid w:val="008830E5"/>
    <w:rsid w:val="0088312A"/>
    <w:rsid w:val="008843EE"/>
    <w:rsid w:val="00884B69"/>
    <w:rsid w:val="00884B92"/>
    <w:rsid w:val="00885204"/>
    <w:rsid w:val="008859DE"/>
    <w:rsid w:val="00885B74"/>
    <w:rsid w:val="00886816"/>
    <w:rsid w:val="00886EF7"/>
    <w:rsid w:val="0088729C"/>
    <w:rsid w:val="00887921"/>
    <w:rsid w:val="008901EA"/>
    <w:rsid w:val="008904A8"/>
    <w:rsid w:val="008910E6"/>
    <w:rsid w:val="0089153F"/>
    <w:rsid w:val="008922A5"/>
    <w:rsid w:val="00892567"/>
    <w:rsid w:val="00892709"/>
    <w:rsid w:val="00892AFB"/>
    <w:rsid w:val="00892C23"/>
    <w:rsid w:val="00892CF8"/>
    <w:rsid w:val="00893194"/>
    <w:rsid w:val="008931CC"/>
    <w:rsid w:val="00893987"/>
    <w:rsid w:val="00893B6E"/>
    <w:rsid w:val="00893D0A"/>
    <w:rsid w:val="008942A7"/>
    <w:rsid w:val="00895271"/>
    <w:rsid w:val="00896248"/>
    <w:rsid w:val="0089681E"/>
    <w:rsid w:val="008975E2"/>
    <w:rsid w:val="00897AE5"/>
    <w:rsid w:val="00897FDE"/>
    <w:rsid w:val="00897FF1"/>
    <w:rsid w:val="008A0C3B"/>
    <w:rsid w:val="008A11D0"/>
    <w:rsid w:val="008A15FB"/>
    <w:rsid w:val="008A2540"/>
    <w:rsid w:val="008A41CA"/>
    <w:rsid w:val="008A44E1"/>
    <w:rsid w:val="008A579A"/>
    <w:rsid w:val="008A5ECE"/>
    <w:rsid w:val="008A5F02"/>
    <w:rsid w:val="008A6338"/>
    <w:rsid w:val="008A6398"/>
    <w:rsid w:val="008A647D"/>
    <w:rsid w:val="008A6C5B"/>
    <w:rsid w:val="008B010E"/>
    <w:rsid w:val="008B0986"/>
    <w:rsid w:val="008B1041"/>
    <w:rsid w:val="008B1194"/>
    <w:rsid w:val="008B1DA3"/>
    <w:rsid w:val="008B25D6"/>
    <w:rsid w:val="008B2B23"/>
    <w:rsid w:val="008B314B"/>
    <w:rsid w:val="008B33E0"/>
    <w:rsid w:val="008B3511"/>
    <w:rsid w:val="008B36C9"/>
    <w:rsid w:val="008B3F8E"/>
    <w:rsid w:val="008B4357"/>
    <w:rsid w:val="008B47FF"/>
    <w:rsid w:val="008B4AEB"/>
    <w:rsid w:val="008B5C9F"/>
    <w:rsid w:val="008B607C"/>
    <w:rsid w:val="008B6508"/>
    <w:rsid w:val="008B6B30"/>
    <w:rsid w:val="008B738A"/>
    <w:rsid w:val="008B7810"/>
    <w:rsid w:val="008B7DA5"/>
    <w:rsid w:val="008C005F"/>
    <w:rsid w:val="008C00A6"/>
    <w:rsid w:val="008C0836"/>
    <w:rsid w:val="008C0E1B"/>
    <w:rsid w:val="008C14D0"/>
    <w:rsid w:val="008C2C18"/>
    <w:rsid w:val="008C3016"/>
    <w:rsid w:val="008C3078"/>
    <w:rsid w:val="008C36D0"/>
    <w:rsid w:val="008C3E56"/>
    <w:rsid w:val="008C4642"/>
    <w:rsid w:val="008C4BCA"/>
    <w:rsid w:val="008C728C"/>
    <w:rsid w:val="008C7478"/>
    <w:rsid w:val="008C79B2"/>
    <w:rsid w:val="008C7D86"/>
    <w:rsid w:val="008D0606"/>
    <w:rsid w:val="008D06FA"/>
    <w:rsid w:val="008D15A8"/>
    <w:rsid w:val="008D1C1C"/>
    <w:rsid w:val="008D1EE4"/>
    <w:rsid w:val="008D1FA1"/>
    <w:rsid w:val="008D2C51"/>
    <w:rsid w:val="008D2EE3"/>
    <w:rsid w:val="008D3354"/>
    <w:rsid w:val="008D3401"/>
    <w:rsid w:val="008D3614"/>
    <w:rsid w:val="008D3AF8"/>
    <w:rsid w:val="008D4E32"/>
    <w:rsid w:val="008D508C"/>
    <w:rsid w:val="008D56D3"/>
    <w:rsid w:val="008D5C99"/>
    <w:rsid w:val="008D6A22"/>
    <w:rsid w:val="008D6FCE"/>
    <w:rsid w:val="008D7050"/>
    <w:rsid w:val="008D747C"/>
    <w:rsid w:val="008E0925"/>
    <w:rsid w:val="008E117B"/>
    <w:rsid w:val="008E127B"/>
    <w:rsid w:val="008E1590"/>
    <w:rsid w:val="008E2265"/>
    <w:rsid w:val="008E24E6"/>
    <w:rsid w:val="008E2E24"/>
    <w:rsid w:val="008E31FD"/>
    <w:rsid w:val="008E3793"/>
    <w:rsid w:val="008E412B"/>
    <w:rsid w:val="008E42C3"/>
    <w:rsid w:val="008E43D6"/>
    <w:rsid w:val="008E4613"/>
    <w:rsid w:val="008E4C81"/>
    <w:rsid w:val="008E4E9C"/>
    <w:rsid w:val="008E58B5"/>
    <w:rsid w:val="008E5DF4"/>
    <w:rsid w:val="008E5F26"/>
    <w:rsid w:val="008E604D"/>
    <w:rsid w:val="008E6259"/>
    <w:rsid w:val="008E63C5"/>
    <w:rsid w:val="008E6DEF"/>
    <w:rsid w:val="008E7085"/>
    <w:rsid w:val="008E7872"/>
    <w:rsid w:val="008E7BDC"/>
    <w:rsid w:val="008F0725"/>
    <w:rsid w:val="008F1577"/>
    <w:rsid w:val="008F2049"/>
    <w:rsid w:val="008F2249"/>
    <w:rsid w:val="008F386D"/>
    <w:rsid w:val="008F3B20"/>
    <w:rsid w:val="008F3D8E"/>
    <w:rsid w:val="008F418D"/>
    <w:rsid w:val="008F41E4"/>
    <w:rsid w:val="008F4449"/>
    <w:rsid w:val="008F4450"/>
    <w:rsid w:val="008F45E8"/>
    <w:rsid w:val="008F4877"/>
    <w:rsid w:val="008F5DC3"/>
    <w:rsid w:val="008F6168"/>
    <w:rsid w:val="008F6548"/>
    <w:rsid w:val="008F74C7"/>
    <w:rsid w:val="008F7CC9"/>
    <w:rsid w:val="009001D7"/>
    <w:rsid w:val="00900DF1"/>
    <w:rsid w:val="0090104A"/>
    <w:rsid w:val="009016C4"/>
    <w:rsid w:val="0090180A"/>
    <w:rsid w:val="00901BE9"/>
    <w:rsid w:val="009021B2"/>
    <w:rsid w:val="009032E6"/>
    <w:rsid w:val="00903823"/>
    <w:rsid w:val="00904406"/>
    <w:rsid w:val="00904CEE"/>
    <w:rsid w:val="00905059"/>
    <w:rsid w:val="009056C2"/>
    <w:rsid w:val="00905775"/>
    <w:rsid w:val="00905FD5"/>
    <w:rsid w:val="00906A73"/>
    <w:rsid w:val="00906D9B"/>
    <w:rsid w:val="00907511"/>
    <w:rsid w:val="00907550"/>
    <w:rsid w:val="009075CD"/>
    <w:rsid w:val="00910268"/>
    <w:rsid w:val="00911EE1"/>
    <w:rsid w:val="009126E7"/>
    <w:rsid w:val="00912A34"/>
    <w:rsid w:val="00912E75"/>
    <w:rsid w:val="00912EC8"/>
    <w:rsid w:val="00912ECA"/>
    <w:rsid w:val="00913414"/>
    <w:rsid w:val="0091351B"/>
    <w:rsid w:val="00914124"/>
    <w:rsid w:val="00914A01"/>
    <w:rsid w:val="00914B63"/>
    <w:rsid w:val="00914BE2"/>
    <w:rsid w:val="00915076"/>
    <w:rsid w:val="00915914"/>
    <w:rsid w:val="00915AF6"/>
    <w:rsid w:val="00915C42"/>
    <w:rsid w:val="00915CBF"/>
    <w:rsid w:val="0091609D"/>
    <w:rsid w:val="00917671"/>
    <w:rsid w:val="00920471"/>
    <w:rsid w:val="00921008"/>
    <w:rsid w:val="00921215"/>
    <w:rsid w:val="00921A36"/>
    <w:rsid w:val="00921AC8"/>
    <w:rsid w:val="00921C7A"/>
    <w:rsid w:val="00924779"/>
    <w:rsid w:val="0092481E"/>
    <w:rsid w:val="00924E5F"/>
    <w:rsid w:val="0092527F"/>
    <w:rsid w:val="009252EA"/>
    <w:rsid w:val="00926132"/>
    <w:rsid w:val="009262E7"/>
    <w:rsid w:val="009264C6"/>
    <w:rsid w:val="009268A9"/>
    <w:rsid w:val="00926E60"/>
    <w:rsid w:val="00926FAD"/>
    <w:rsid w:val="0092725E"/>
    <w:rsid w:val="00927360"/>
    <w:rsid w:val="009276C3"/>
    <w:rsid w:val="00927B17"/>
    <w:rsid w:val="00927D1A"/>
    <w:rsid w:val="00930096"/>
    <w:rsid w:val="009303DD"/>
    <w:rsid w:val="009305FB"/>
    <w:rsid w:val="009314B0"/>
    <w:rsid w:val="00931B4A"/>
    <w:rsid w:val="00931B92"/>
    <w:rsid w:val="009328F5"/>
    <w:rsid w:val="00934645"/>
    <w:rsid w:val="00934965"/>
    <w:rsid w:val="009351EF"/>
    <w:rsid w:val="00935514"/>
    <w:rsid w:val="0093561A"/>
    <w:rsid w:val="009365CC"/>
    <w:rsid w:val="00937251"/>
    <w:rsid w:val="00937AB8"/>
    <w:rsid w:val="00937BE7"/>
    <w:rsid w:val="009400F0"/>
    <w:rsid w:val="00941255"/>
    <w:rsid w:val="009413A2"/>
    <w:rsid w:val="00941975"/>
    <w:rsid w:val="0094199B"/>
    <w:rsid w:val="0094237E"/>
    <w:rsid w:val="00942F62"/>
    <w:rsid w:val="009445BA"/>
    <w:rsid w:val="009466E7"/>
    <w:rsid w:val="0094701B"/>
    <w:rsid w:val="00947A44"/>
    <w:rsid w:val="00947F02"/>
    <w:rsid w:val="00950E03"/>
    <w:rsid w:val="00950E72"/>
    <w:rsid w:val="00951171"/>
    <w:rsid w:val="009515AE"/>
    <w:rsid w:val="00951DC1"/>
    <w:rsid w:val="0095293D"/>
    <w:rsid w:val="00952D4C"/>
    <w:rsid w:val="00952F84"/>
    <w:rsid w:val="009539BB"/>
    <w:rsid w:val="00953CFB"/>
    <w:rsid w:val="00954B34"/>
    <w:rsid w:val="009550EE"/>
    <w:rsid w:val="009557E4"/>
    <w:rsid w:val="00955C4E"/>
    <w:rsid w:val="0095604F"/>
    <w:rsid w:val="00956842"/>
    <w:rsid w:val="0095770C"/>
    <w:rsid w:val="0096006A"/>
    <w:rsid w:val="00960F0F"/>
    <w:rsid w:val="00964169"/>
    <w:rsid w:val="00964A8C"/>
    <w:rsid w:val="00964C18"/>
    <w:rsid w:val="00965065"/>
    <w:rsid w:val="009651D8"/>
    <w:rsid w:val="00966710"/>
    <w:rsid w:val="009667B4"/>
    <w:rsid w:val="00966BB3"/>
    <w:rsid w:val="00966EB0"/>
    <w:rsid w:val="0096717C"/>
    <w:rsid w:val="0096729C"/>
    <w:rsid w:val="00967D60"/>
    <w:rsid w:val="00967F2A"/>
    <w:rsid w:val="00970057"/>
    <w:rsid w:val="00970BAF"/>
    <w:rsid w:val="00971283"/>
    <w:rsid w:val="009718CC"/>
    <w:rsid w:val="00971963"/>
    <w:rsid w:val="00972244"/>
    <w:rsid w:val="00972A71"/>
    <w:rsid w:val="0097390D"/>
    <w:rsid w:val="00973C0C"/>
    <w:rsid w:val="009740D1"/>
    <w:rsid w:val="00974FEF"/>
    <w:rsid w:val="0097501D"/>
    <w:rsid w:val="009758A1"/>
    <w:rsid w:val="00975995"/>
    <w:rsid w:val="00975BAB"/>
    <w:rsid w:val="00975EA6"/>
    <w:rsid w:val="00976126"/>
    <w:rsid w:val="00976C90"/>
    <w:rsid w:val="00977921"/>
    <w:rsid w:val="00977BFC"/>
    <w:rsid w:val="00977F24"/>
    <w:rsid w:val="00980137"/>
    <w:rsid w:val="00980216"/>
    <w:rsid w:val="009805E4"/>
    <w:rsid w:val="00980AB7"/>
    <w:rsid w:val="009811CE"/>
    <w:rsid w:val="009818C9"/>
    <w:rsid w:val="009819EE"/>
    <w:rsid w:val="00981BAE"/>
    <w:rsid w:val="009822C1"/>
    <w:rsid w:val="0098259F"/>
    <w:rsid w:val="0098312F"/>
    <w:rsid w:val="009833E8"/>
    <w:rsid w:val="00983CDF"/>
    <w:rsid w:val="0098543C"/>
    <w:rsid w:val="0098564A"/>
    <w:rsid w:val="009866C8"/>
    <w:rsid w:val="00986744"/>
    <w:rsid w:val="00987105"/>
    <w:rsid w:val="00987190"/>
    <w:rsid w:val="00987A7F"/>
    <w:rsid w:val="00991239"/>
    <w:rsid w:val="00991987"/>
    <w:rsid w:val="00993EE5"/>
    <w:rsid w:val="00994EE3"/>
    <w:rsid w:val="009955F7"/>
    <w:rsid w:val="009960FC"/>
    <w:rsid w:val="00996A49"/>
    <w:rsid w:val="00996AF6"/>
    <w:rsid w:val="00997055"/>
    <w:rsid w:val="00997224"/>
    <w:rsid w:val="0099788B"/>
    <w:rsid w:val="00997D63"/>
    <w:rsid w:val="009A0186"/>
    <w:rsid w:val="009A02D6"/>
    <w:rsid w:val="009A0664"/>
    <w:rsid w:val="009A0764"/>
    <w:rsid w:val="009A0B0E"/>
    <w:rsid w:val="009A0B77"/>
    <w:rsid w:val="009A0BDF"/>
    <w:rsid w:val="009A0F9D"/>
    <w:rsid w:val="009A126C"/>
    <w:rsid w:val="009A12A7"/>
    <w:rsid w:val="009A18C7"/>
    <w:rsid w:val="009A1C3D"/>
    <w:rsid w:val="009A1CC7"/>
    <w:rsid w:val="009A204C"/>
    <w:rsid w:val="009A2441"/>
    <w:rsid w:val="009A26A8"/>
    <w:rsid w:val="009A3FE7"/>
    <w:rsid w:val="009A40D1"/>
    <w:rsid w:val="009A44BE"/>
    <w:rsid w:val="009A48DE"/>
    <w:rsid w:val="009A4B6C"/>
    <w:rsid w:val="009A4DCA"/>
    <w:rsid w:val="009A5E55"/>
    <w:rsid w:val="009A65E4"/>
    <w:rsid w:val="009A6EBF"/>
    <w:rsid w:val="009A6F4C"/>
    <w:rsid w:val="009A75E3"/>
    <w:rsid w:val="009A7CBE"/>
    <w:rsid w:val="009B038D"/>
    <w:rsid w:val="009B06B8"/>
    <w:rsid w:val="009B0B22"/>
    <w:rsid w:val="009B0D78"/>
    <w:rsid w:val="009B0F0A"/>
    <w:rsid w:val="009B1496"/>
    <w:rsid w:val="009B1862"/>
    <w:rsid w:val="009B1A6C"/>
    <w:rsid w:val="009B2328"/>
    <w:rsid w:val="009B2E5E"/>
    <w:rsid w:val="009B3198"/>
    <w:rsid w:val="009B3390"/>
    <w:rsid w:val="009B4007"/>
    <w:rsid w:val="009B47E7"/>
    <w:rsid w:val="009B5B79"/>
    <w:rsid w:val="009B5DAD"/>
    <w:rsid w:val="009B5FC1"/>
    <w:rsid w:val="009B65DC"/>
    <w:rsid w:val="009B6695"/>
    <w:rsid w:val="009B685E"/>
    <w:rsid w:val="009B6C5B"/>
    <w:rsid w:val="009B6D35"/>
    <w:rsid w:val="009C0494"/>
    <w:rsid w:val="009C05CA"/>
    <w:rsid w:val="009C0A70"/>
    <w:rsid w:val="009C1167"/>
    <w:rsid w:val="009C14EB"/>
    <w:rsid w:val="009C1869"/>
    <w:rsid w:val="009C1AA1"/>
    <w:rsid w:val="009C1B54"/>
    <w:rsid w:val="009C2183"/>
    <w:rsid w:val="009C3B75"/>
    <w:rsid w:val="009C42CC"/>
    <w:rsid w:val="009C5867"/>
    <w:rsid w:val="009C63FC"/>
    <w:rsid w:val="009C6414"/>
    <w:rsid w:val="009C6796"/>
    <w:rsid w:val="009C7490"/>
    <w:rsid w:val="009D0A29"/>
    <w:rsid w:val="009D0E0B"/>
    <w:rsid w:val="009D1350"/>
    <w:rsid w:val="009D13DE"/>
    <w:rsid w:val="009D13F8"/>
    <w:rsid w:val="009D14E2"/>
    <w:rsid w:val="009D153C"/>
    <w:rsid w:val="009D16C6"/>
    <w:rsid w:val="009D1952"/>
    <w:rsid w:val="009D2326"/>
    <w:rsid w:val="009D239B"/>
    <w:rsid w:val="009D2460"/>
    <w:rsid w:val="009D2690"/>
    <w:rsid w:val="009D2E87"/>
    <w:rsid w:val="009D370F"/>
    <w:rsid w:val="009D3E29"/>
    <w:rsid w:val="009D3FB5"/>
    <w:rsid w:val="009D446A"/>
    <w:rsid w:val="009D45E5"/>
    <w:rsid w:val="009D50CB"/>
    <w:rsid w:val="009D53A3"/>
    <w:rsid w:val="009D600D"/>
    <w:rsid w:val="009D69B9"/>
    <w:rsid w:val="009D7765"/>
    <w:rsid w:val="009D7D40"/>
    <w:rsid w:val="009E0402"/>
    <w:rsid w:val="009E0845"/>
    <w:rsid w:val="009E0C02"/>
    <w:rsid w:val="009E0D50"/>
    <w:rsid w:val="009E1107"/>
    <w:rsid w:val="009E1A3B"/>
    <w:rsid w:val="009E2734"/>
    <w:rsid w:val="009E2755"/>
    <w:rsid w:val="009E287F"/>
    <w:rsid w:val="009E4704"/>
    <w:rsid w:val="009E4B4C"/>
    <w:rsid w:val="009E4C05"/>
    <w:rsid w:val="009E5258"/>
    <w:rsid w:val="009E6103"/>
    <w:rsid w:val="009E67F2"/>
    <w:rsid w:val="009E6A12"/>
    <w:rsid w:val="009E7B6C"/>
    <w:rsid w:val="009E7E5C"/>
    <w:rsid w:val="009F033B"/>
    <w:rsid w:val="009F089A"/>
    <w:rsid w:val="009F0928"/>
    <w:rsid w:val="009F0FF8"/>
    <w:rsid w:val="009F133D"/>
    <w:rsid w:val="009F1DFF"/>
    <w:rsid w:val="009F2505"/>
    <w:rsid w:val="009F25E9"/>
    <w:rsid w:val="009F2FBD"/>
    <w:rsid w:val="009F3BDC"/>
    <w:rsid w:val="009F3FFE"/>
    <w:rsid w:val="009F43E3"/>
    <w:rsid w:val="009F43EB"/>
    <w:rsid w:val="009F4825"/>
    <w:rsid w:val="009F48BF"/>
    <w:rsid w:val="009F4B13"/>
    <w:rsid w:val="009F5102"/>
    <w:rsid w:val="009F55BF"/>
    <w:rsid w:val="009F5A8E"/>
    <w:rsid w:val="009F5B36"/>
    <w:rsid w:val="009F5DFC"/>
    <w:rsid w:val="009F6063"/>
    <w:rsid w:val="009F6177"/>
    <w:rsid w:val="009F6937"/>
    <w:rsid w:val="009F7346"/>
    <w:rsid w:val="009F7C83"/>
    <w:rsid w:val="009F7D04"/>
    <w:rsid w:val="009F7F61"/>
    <w:rsid w:val="00A000F3"/>
    <w:rsid w:val="00A00773"/>
    <w:rsid w:val="00A00A68"/>
    <w:rsid w:val="00A00FB6"/>
    <w:rsid w:val="00A0282D"/>
    <w:rsid w:val="00A02E67"/>
    <w:rsid w:val="00A03327"/>
    <w:rsid w:val="00A0370C"/>
    <w:rsid w:val="00A0392A"/>
    <w:rsid w:val="00A03EE9"/>
    <w:rsid w:val="00A03F5E"/>
    <w:rsid w:val="00A03F88"/>
    <w:rsid w:val="00A05324"/>
    <w:rsid w:val="00A0550A"/>
    <w:rsid w:val="00A05B4A"/>
    <w:rsid w:val="00A05B63"/>
    <w:rsid w:val="00A05F62"/>
    <w:rsid w:val="00A065FB"/>
    <w:rsid w:val="00A06A75"/>
    <w:rsid w:val="00A06C3D"/>
    <w:rsid w:val="00A06F13"/>
    <w:rsid w:val="00A07DDC"/>
    <w:rsid w:val="00A10A54"/>
    <w:rsid w:val="00A10E6F"/>
    <w:rsid w:val="00A11108"/>
    <w:rsid w:val="00A12147"/>
    <w:rsid w:val="00A12505"/>
    <w:rsid w:val="00A1263D"/>
    <w:rsid w:val="00A1282B"/>
    <w:rsid w:val="00A13007"/>
    <w:rsid w:val="00A132F6"/>
    <w:rsid w:val="00A13548"/>
    <w:rsid w:val="00A1355E"/>
    <w:rsid w:val="00A13DCD"/>
    <w:rsid w:val="00A14B35"/>
    <w:rsid w:val="00A15549"/>
    <w:rsid w:val="00A15D61"/>
    <w:rsid w:val="00A16187"/>
    <w:rsid w:val="00A1633C"/>
    <w:rsid w:val="00A17718"/>
    <w:rsid w:val="00A17E53"/>
    <w:rsid w:val="00A202FE"/>
    <w:rsid w:val="00A21101"/>
    <w:rsid w:val="00A212A9"/>
    <w:rsid w:val="00A213BC"/>
    <w:rsid w:val="00A21815"/>
    <w:rsid w:val="00A21BEF"/>
    <w:rsid w:val="00A21FB8"/>
    <w:rsid w:val="00A22042"/>
    <w:rsid w:val="00A222B8"/>
    <w:rsid w:val="00A22681"/>
    <w:rsid w:val="00A227BA"/>
    <w:rsid w:val="00A2295A"/>
    <w:rsid w:val="00A22B4E"/>
    <w:rsid w:val="00A23DF2"/>
    <w:rsid w:val="00A24106"/>
    <w:rsid w:val="00A24BDA"/>
    <w:rsid w:val="00A2590C"/>
    <w:rsid w:val="00A25BA6"/>
    <w:rsid w:val="00A25BCE"/>
    <w:rsid w:val="00A26514"/>
    <w:rsid w:val="00A30225"/>
    <w:rsid w:val="00A30413"/>
    <w:rsid w:val="00A3120F"/>
    <w:rsid w:val="00A3126B"/>
    <w:rsid w:val="00A31C77"/>
    <w:rsid w:val="00A3216C"/>
    <w:rsid w:val="00A322C0"/>
    <w:rsid w:val="00A32F11"/>
    <w:rsid w:val="00A347EC"/>
    <w:rsid w:val="00A34CAE"/>
    <w:rsid w:val="00A35367"/>
    <w:rsid w:val="00A358B6"/>
    <w:rsid w:val="00A36020"/>
    <w:rsid w:val="00A3650F"/>
    <w:rsid w:val="00A3679D"/>
    <w:rsid w:val="00A36C90"/>
    <w:rsid w:val="00A37CC4"/>
    <w:rsid w:val="00A37DF2"/>
    <w:rsid w:val="00A37EEC"/>
    <w:rsid w:val="00A40120"/>
    <w:rsid w:val="00A4051C"/>
    <w:rsid w:val="00A408FF"/>
    <w:rsid w:val="00A40D11"/>
    <w:rsid w:val="00A41227"/>
    <w:rsid w:val="00A419BB"/>
    <w:rsid w:val="00A4271E"/>
    <w:rsid w:val="00A430CE"/>
    <w:rsid w:val="00A4358B"/>
    <w:rsid w:val="00A4380F"/>
    <w:rsid w:val="00A438E2"/>
    <w:rsid w:val="00A44298"/>
    <w:rsid w:val="00A4543C"/>
    <w:rsid w:val="00A463BF"/>
    <w:rsid w:val="00A46447"/>
    <w:rsid w:val="00A46B2B"/>
    <w:rsid w:val="00A46CD6"/>
    <w:rsid w:val="00A5027D"/>
    <w:rsid w:val="00A504DA"/>
    <w:rsid w:val="00A50B2C"/>
    <w:rsid w:val="00A50CD2"/>
    <w:rsid w:val="00A50D59"/>
    <w:rsid w:val="00A510C0"/>
    <w:rsid w:val="00A51F4E"/>
    <w:rsid w:val="00A521C5"/>
    <w:rsid w:val="00A53437"/>
    <w:rsid w:val="00A53916"/>
    <w:rsid w:val="00A5533D"/>
    <w:rsid w:val="00A558EB"/>
    <w:rsid w:val="00A55C74"/>
    <w:rsid w:val="00A56718"/>
    <w:rsid w:val="00A56CC9"/>
    <w:rsid w:val="00A56D43"/>
    <w:rsid w:val="00A60A74"/>
    <w:rsid w:val="00A617F2"/>
    <w:rsid w:val="00A622F1"/>
    <w:rsid w:val="00A62E4A"/>
    <w:rsid w:val="00A638E9"/>
    <w:rsid w:val="00A6395A"/>
    <w:rsid w:val="00A6478A"/>
    <w:rsid w:val="00A64B1D"/>
    <w:rsid w:val="00A64BDD"/>
    <w:rsid w:val="00A64DCC"/>
    <w:rsid w:val="00A651D8"/>
    <w:rsid w:val="00A65268"/>
    <w:rsid w:val="00A65A9F"/>
    <w:rsid w:val="00A65F1F"/>
    <w:rsid w:val="00A65F8D"/>
    <w:rsid w:val="00A6637E"/>
    <w:rsid w:val="00A66997"/>
    <w:rsid w:val="00A66E79"/>
    <w:rsid w:val="00A67529"/>
    <w:rsid w:val="00A675D3"/>
    <w:rsid w:val="00A677D1"/>
    <w:rsid w:val="00A67BCE"/>
    <w:rsid w:val="00A67F16"/>
    <w:rsid w:val="00A70175"/>
    <w:rsid w:val="00A718AE"/>
    <w:rsid w:val="00A71918"/>
    <w:rsid w:val="00A71B25"/>
    <w:rsid w:val="00A7280C"/>
    <w:rsid w:val="00A728B9"/>
    <w:rsid w:val="00A731CF"/>
    <w:rsid w:val="00A7345E"/>
    <w:rsid w:val="00A73F48"/>
    <w:rsid w:val="00A741CF"/>
    <w:rsid w:val="00A74510"/>
    <w:rsid w:val="00A757B7"/>
    <w:rsid w:val="00A76471"/>
    <w:rsid w:val="00A76738"/>
    <w:rsid w:val="00A8027D"/>
    <w:rsid w:val="00A80438"/>
    <w:rsid w:val="00A804FB"/>
    <w:rsid w:val="00A80800"/>
    <w:rsid w:val="00A809DE"/>
    <w:rsid w:val="00A821DE"/>
    <w:rsid w:val="00A82911"/>
    <w:rsid w:val="00A830DF"/>
    <w:rsid w:val="00A83CA3"/>
    <w:rsid w:val="00A83D7C"/>
    <w:rsid w:val="00A8406B"/>
    <w:rsid w:val="00A84380"/>
    <w:rsid w:val="00A84865"/>
    <w:rsid w:val="00A84A3E"/>
    <w:rsid w:val="00A855F3"/>
    <w:rsid w:val="00A8594A"/>
    <w:rsid w:val="00A85A4B"/>
    <w:rsid w:val="00A863B1"/>
    <w:rsid w:val="00A87113"/>
    <w:rsid w:val="00A90786"/>
    <w:rsid w:val="00A909B1"/>
    <w:rsid w:val="00A90C8D"/>
    <w:rsid w:val="00A90E51"/>
    <w:rsid w:val="00A911FC"/>
    <w:rsid w:val="00A913D1"/>
    <w:rsid w:val="00A914AB"/>
    <w:rsid w:val="00A91AAE"/>
    <w:rsid w:val="00A92045"/>
    <w:rsid w:val="00A921B2"/>
    <w:rsid w:val="00A92600"/>
    <w:rsid w:val="00A92B0B"/>
    <w:rsid w:val="00A93181"/>
    <w:rsid w:val="00A93275"/>
    <w:rsid w:val="00A935B8"/>
    <w:rsid w:val="00A935E6"/>
    <w:rsid w:val="00A93F29"/>
    <w:rsid w:val="00A943FF"/>
    <w:rsid w:val="00A94C92"/>
    <w:rsid w:val="00A94EFB"/>
    <w:rsid w:val="00A95264"/>
    <w:rsid w:val="00A96582"/>
    <w:rsid w:val="00A967C6"/>
    <w:rsid w:val="00A96800"/>
    <w:rsid w:val="00A9692A"/>
    <w:rsid w:val="00A96B37"/>
    <w:rsid w:val="00A97418"/>
    <w:rsid w:val="00AA0986"/>
    <w:rsid w:val="00AA126D"/>
    <w:rsid w:val="00AA127E"/>
    <w:rsid w:val="00AA1F0E"/>
    <w:rsid w:val="00AA21F9"/>
    <w:rsid w:val="00AA2357"/>
    <w:rsid w:val="00AA25A9"/>
    <w:rsid w:val="00AA2A54"/>
    <w:rsid w:val="00AA3BA2"/>
    <w:rsid w:val="00AA3C75"/>
    <w:rsid w:val="00AA3D89"/>
    <w:rsid w:val="00AA4380"/>
    <w:rsid w:val="00AA4515"/>
    <w:rsid w:val="00AA48F6"/>
    <w:rsid w:val="00AA4F6B"/>
    <w:rsid w:val="00AA5048"/>
    <w:rsid w:val="00AA5ACD"/>
    <w:rsid w:val="00AA5AED"/>
    <w:rsid w:val="00AA5CD2"/>
    <w:rsid w:val="00AA625F"/>
    <w:rsid w:val="00AA6503"/>
    <w:rsid w:val="00AA71A1"/>
    <w:rsid w:val="00AB12D4"/>
    <w:rsid w:val="00AB1A83"/>
    <w:rsid w:val="00AB24B2"/>
    <w:rsid w:val="00AB29A1"/>
    <w:rsid w:val="00AB41BD"/>
    <w:rsid w:val="00AB4CFC"/>
    <w:rsid w:val="00AB4EFB"/>
    <w:rsid w:val="00AB573E"/>
    <w:rsid w:val="00AB57AB"/>
    <w:rsid w:val="00AB59C9"/>
    <w:rsid w:val="00AB5AA3"/>
    <w:rsid w:val="00AB5B3B"/>
    <w:rsid w:val="00AB6B09"/>
    <w:rsid w:val="00AB725B"/>
    <w:rsid w:val="00AB773D"/>
    <w:rsid w:val="00AB7FAC"/>
    <w:rsid w:val="00AC0293"/>
    <w:rsid w:val="00AC06AF"/>
    <w:rsid w:val="00AC0C5A"/>
    <w:rsid w:val="00AC10E2"/>
    <w:rsid w:val="00AC1E0F"/>
    <w:rsid w:val="00AC22C9"/>
    <w:rsid w:val="00AC2486"/>
    <w:rsid w:val="00AC2A60"/>
    <w:rsid w:val="00AC3782"/>
    <w:rsid w:val="00AC37C1"/>
    <w:rsid w:val="00AC3C24"/>
    <w:rsid w:val="00AC3D43"/>
    <w:rsid w:val="00AC3F8B"/>
    <w:rsid w:val="00AC47F8"/>
    <w:rsid w:val="00AC5029"/>
    <w:rsid w:val="00AC54BA"/>
    <w:rsid w:val="00AC5610"/>
    <w:rsid w:val="00AC62FC"/>
    <w:rsid w:val="00AC7156"/>
    <w:rsid w:val="00AC72C7"/>
    <w:rsid w:val="00AC7890"/>
    <w:rsid w:val="00AC7DB2"/>
    <w:rsid w:val="00AC7F08"/>
    <w:rsid w:val="00AD0046"/>
    <w:rsid w:val="00AD0327"/>
    <w:rsid w:val="00AD0628"/>
    <w:rsid w:val="00AD06B2"/>
    <w:rsid w:val="00AD0987"/>
    <w:rsid w:val="00AD1338"/>
    <w:rsid w:val="00AD1C86"/>
    <w:rsid w:val="00AD1EA6"/>
    <w:rsid w:val="00AD22A5"/>
    <w:rsid w:val="00AD2649"/>
    <w:rsid w:val="00AD265E"/>
    <w:rsid w:val="00AD304E"/>
    <w:rsid w:val="00AD36DB"/>
    <w:rsid w:val="00AD3F03"/>
    <w:rsid w:val="00AD529F"/>
    <w:rsid w:val="00AD5AD4"/>
    <w:rsid w:val="00AD5B84"/>
    <w:rsid w:val="00AD7428"/>
    <w:rsid w:val="00AD785C"/>
    <w:rsid w:val="00AE00F4"/>
    <w:rsid w:val="00AE038B"/>
    <w:rsid w:val="00AE1403"/>
    <w:rsid w:val="00AE18B5"/>
    <w:rsid w:val="00AE1C39"/>
    <w:rsid w:val="00AE2611"/>
    <w:rsid w:val="00AE2A1D"/>
    <w:rsid w:val="00AE303A"/>
    <w:rsid w:val="00AE39F8"/>
    <w:rsid w:val="00AE49CE"/>
    <w:rsid w:val="00AE4EE9"/>
    <w:rsid w:val="00AE4F99"/>
    <w:rsid w:val="00AE4FD8"/>
    <w:rsid w:val="00AE5177"/>
    <w:rsid w:val="00AE5A3C"/>
    <w:rsid w:val="00AE5B11"/>
    <w:rsid w:val="00AE5C96"/>
    <w:rsid w:val="00AE6439"/>
    <w:rsid w:val="00AE6BCD"/>
    <w:rsid w:val="00AE6C18"/>
    <w:rsid w:val="00AE6DE1"/>
    <w:rsid w:val="00AE72C1"/>
    <w:rsid w:val="00AE746C"/>
    <w:rsid w:val="00AE7A8E"/>
    <w:rsid w:val="00AE7C45"/>
    <w:rsid w:val="00AF00BA"/>
    <w:rsid w:val="00AF0D0F"/>
    <w:rsid w:val="00AF1AB3"/>
    <w:rsid w:val="00AF1BC0"/>
    <w:rsid w:val="00AF204E"/>
    <w:rsid w:val="00AF21D3"/>
    <w:rsid w:val="00AF230A"/>
    <w:rsid w:val="00AF2496"/>
    <w:rsid w:val="00AF24D3"/>
    <w:rsid w:val="00AF26ED"/>
    <w:rsid w:val="00AF2770"/>
    <w:rsid w:val="00AF2AA4"/>
    <w:rsid w:val="00AF2E2A"/>
    <w:rsid w:val="00AF3352"/>
    <w:rsid w:val="00AF3372"/>
    <w:rsid w:val="00AF34FF"/>
    <w:rsid w:val="00AF372B"/>
    <w:rsid w:val="00AF41AB"/>
    <w:rsid w:val="00AF465B"/>
    <w:rsid w:val="00AF4F50"/>
    <w:rsid w:val="00AF56FC"/>
    <w:rsid w:val="00AF5D9B"/>
    <w:rsid w:val="00AF5DDA"/>
    <w:rsid w:val="00AF64E2"/>
    <w:rsid w:val="00AF6D63"/>
    <w:rsid w:val="00AF71A6"/>
    <w:rsid w:val="00AF78D2"/>
    <w:rsid w:val="00AF793E"/>
    <w:rsid w:val="00B00346"/>
    <w:rsid w:val="00B00812"/>
    <w:rsid w:val="00B009E9"/>
    <w:rsid w:val="00B00D2F"/>
    <w:rsid w:val="00B00E61"/>
    <w:rsid w:val="00B01492"/>
    <w:rsid w:val="00B01EA3"/>
    <w:rsid w:val="00B022BD"/>
    <w:rsid w:val="00B0258A"/>
    <w:rsid w:val="00B0297B"/>
    <w:rsid w:val="00B0388B"/>
    <w:rsid w:val="00B038B0"/>
    <w:rsid w:val="00B047CC"/>
    <w:rsid w:val="00B04EC4"/>
    <w:rsid w:val="00B04FFD"/>
    <w:rsid w:val="00B05415"/>
    <w:rsid w:val="00B058BC"/>
    <w:rsid w:val="00B05ABA"/>
    <w:rsid w:val="00B061A6"/>
    <w:rsid w:val="00B069C9"/>
    <w:rsid w:val="00B06D24"/>
    <w:rsid w:val="00B06EAB"/>
    <w:rsid w:val="00B06F92"/>
    <w:rsid w:val="00B0728E"/>
    <w:rsid w:val="00B078F8"/>
    <w:rsid w:val="00B07E76"/>
    <w:rsid w:val="00B10083"/>
    <w:rsid w:val="00B11D68"/>
    <w:rsid w:val="00B12082"/>
    <w:rsid w:val="00B1219C"/>
    <w:rsid w:val="00B12A20"/>
    <w:rsid w:val="00B12E26"/>
    <w:rsid w:val="00B13F9E"/>
    <w:rsid w:val="00B17A22"/>
    <w:rsid w:val="00B205AC"/>
    <w:rsid w:val="00B21238"/>
    <w:rsid w:val="00B216CB"/>
    <w:rsid w:val="00B2225B"/>
    <w:rsid w:val="00B23AEF"/>
    <w:rsid w:val="00B2426F"/>
    <w:rsid w:val="00B24867"/>
    <w:rsid w:val="00B24AF4"/>
    <w:rsid w:val="00B24BF8"/>
    <w:rsid w:val="00B24EBB"/>
    <w:rsid w:val="00B25D2A"/>
    <w:rsid w:val="00B26307"/>
    <w:rsid w:val="00B2635C"/>
    <w:rsid w:val="00B26858"/>
    <w:rsid w:val="00B269FF"/>
    <w:rsid w:val="00B271D6"/>
    <w:rsid w:val="00B275CF"/>
    <w:rsid w:val="00B27A93"/>
    <w:rsid w:val="00B30096"/>
    <w:rsid w:val="00B30459"/>
    <w:rsid w:val="00B30C9E"/>
    <w:rsid w:val="00B30DCF"/>
    <w:rsid w:val="00B31336"/>
    <w:rsid w:val="00B32087"/>
    <w:rsid w:val="00B326C4"/>
    <w:rsid w:val="00B32C86"/>
    <w:rsid w:val="00B33387"/>
    <w:rsid w:val="00B3467B"/>
    <w:rsid w:val="00B34908"/>
    <w:rsid w:val="00B34A48"/>
    <w:rsid w:val="00B35DC9"/>
    <w:rsid w:val="00B3629E"/>
    <w:rsid w:val="00B371D2"/>
    <w:rsid w:val="00B374F7"/>
    <w:rsid w:val="00B376C1"/>
    <w:rsid w:val="00B37ADA"/>
    <w:rsid w:val="00B37FBD"/>
    <w:rsid w:val="00B402A3"/>
    <w:rsid w:val="00B405B2"/>
    <w:rsid w:val="00B406E7"/>
    <w:rsid w:val="00B407A2"/>
    <w:rsid w:val="00B414CB"/>
    <w:rsid w:val="00B41509"/>
    <w:rsid w:val="00B41519"/>
    <w:rsid w:val="00B41848"/>
    <w:rsid w:val="00B41A62"/>
    <w:rsid w:val="00B41D0B"/>
    <w:rsid w:val="00B41E71"/>
    <w:rsid w:val="00B42026"/>
    <w:rsid w:val="00B423F5"/>
    <w:rsid w:val="00B42969"/>
    <w:rsid w:val="00B42ADC"/>
    <w:rsid w:val="00B43639"/>
    <w:rsid w:val="00B43F77"/>
    <w:rsid w:val="00B44FF8"/>
    <w:rsid w:val="00B45403"/>
    <w:rsid w:val="00B460F7"/>
    <w:rsid w:val="00B46BC9"/>
    <w:rsid w:val="00B46E19"/>
    <w:rsid w:val="00B505A7"/>
    <w:rsid w:val="00B50BBB"/>
    <w:rsid w:val="00B50F4D"/>
    <w:rsid w:val="00B5115B"/>
    <w:rsid w:val="00B5118B"/>
    <w:rsid w:val="00B511DE"/>
    <w:rsid w:val="00B5181B"/>
    <w:rsid w:val="00B51B56"/>
    <w:rsid w:val="00B51CFD"/>
    <w:rsid w:val="00B51E8A"/>
    <w:rsid w:val="00B52597"/>
    <w:rsid w:val="00B528E0"/>
    <w:rsid w:val="00B52CD8"/>
    <w:rsid w:val="00B53274"/>
    <w:rsid w:val="00B53CD3"/>
    <w:rsid w:val="00B540A5"/>
    <w:rsid w:val="00B54167"/>
    <w:rsid w:val="00B543A8"/>
    <w:rsid w:val="00B5452A"/>
    <w:rsid w:val="00B54818"/>
    <w:rsid w:val="00B54843"/>
    <w:rsid w:val="00B54930"/>
    <w:rsid w:val="00B54C62"/>
    <w:rsid w:val="00B55C3A"/>
    <w:rsid w:val="00B55D3B"/>
    <w:rsid w:val="00B56158"/>
    <w:rsid w:val="00B567A3"/>
    <w:rsid w:val="00B56ABF"/>
    <w:rsid w:val="00B56C0B"/>
    <w:rsid w:val="00B56F19"/>
    <w:rsid w:val="00B57245"/>
    <w:rsid w:val="00B601E7"/>
    <w:rsid w:val="00B602F1"/>
    <w:rsid w:val="00B6070D"/>
    <w:rsid w:val="00B60840"/>
    <w:rsid w:val="00B60A39"/>
    <w:rsid w:val="00B612EB"/>
    <w:rsid w:val="00B61FDB"/>
    <w:rsid w:val="00B62BAE"/>
    <w:rsid w:val="00B63CAC"/>
    <w:rsid w:val="00B63E28"/>
    <w:rsid w:val="00B63F2A"/>
    <w:rsid w:val="00B63F5C"/>
    <w:rsid w:val="00B647BB"/>
    <w:rsid w:val="00B64D41"/>
    <w:rsid w:val="00B65681"/>
    <w:rsid w:val="00B66C88"/>
    <w:rsid w:val="00B676B1"/>
    <w:rsid w:val="00B676DC"/>
    <w:rsid w:val="00B67888"/>
    <w:rsid w:val="00B67B5D"/>
    <w:rsid w:val="00B67D59"/>
    <w:rsid w:val="00B70810"/>
    <w:rsid w:val="00B70C9E"/>
    <w:rsid w:val="00B70FF2"/>
    <w:rsid w:val="00B712DC"/>
    <w:rsid w:val="00B71793"/>
    <w:rsid w:val="00B717BB"/>
    <w:rsid w:val="00B718CA"/>
    <w:rsid w:val="00B7192E"/>
    <w:rsid w:val="00B719A6"/>
    <w:rsid w:val="00B71B11"/>
    <w:rsid w:val="00B72867"/>
    <w:rsid w:val="00B728A4"/>
    <w:rsid w:val="00B731C1"/>
    <w:rsid w:val="00B73952"/>
    <w:rsid w:val="00B73993"/>
    <w:rsid w:val="00B74098"/>
    <w:rsid w:val="00B740C0"/>
    <w:rsid w:val="00B7477C"/>
    <w:rsid w:val="00B74D07"/>
    <w:rsid w:val="00B752CC"/>
    <w:rsid w:val="00B7540F"/>
    <w:rsid w:val="00B75B98"/>
    <w:rsid w:val="00B7610F"/>
    <w:rsid w:val="00B76370"/>
    <w:rsid w:val="00B763F4"/>
    <w:rsid w:val="00B76754"/>
    <w:rsid w:val="00B76B00"/>
    <w:rsid w:val="00B7752C"/>
    <w:rsid w:val="00B77853"/>
    <w:rsid w:val="00B77ACA"/>
    <w:rsid w:val="00B77B1B"/>
    <w:rsid w:val="00B8062C"/>
    <w:rsid w:val="00B80E00"/>
    <w:rsid w:val="00B815E1"/>
    <w:rsid w:val="00B8193B"/>
    <w:rsid w:val="00B81DB4"/>
    <w:rsid w:val="00B81FD9"/>
    <w:rsid w:val="00B826D0"/>
    <w:rsid w:val="00B82EEF"/>
    <w:rsid w:val="00B83392"/>
    <w:rsid w:val="00B833AD"/>
    <w:rsid w:val="00B84FF7"/>
    <w:rsid w:val="00B8568A"/>
    <w:rsid w:val="00B85CBF"/>
    <w:rsid w:val="00B85F2C"/>
    <w:rsid w:val="00B86401"/>
    <w:rsid w:val="00B869AD"/>
    <w:rsid w:val="00B86C16"/>
    <w:rsid w:val="00B87201"/>
    <w:rsid w:val="00B87A28"/>
    <w:rsid w:val="00B9012F"/>
    <w:rsid w:val="00B90CAC"/>
    <w:rsid w:val="00B90DDF"/>
    <w:rsid w:val="00B910FB"/>
    <w:rsid w:val="00B911B4"/>
    <w:rsid w:val="00B91FAE"/>
    <w:rsid w:val="00B92A54"/>
    <w:rsid w:val="00B92BC5"/>
    <w:rsid w:val="00B93BE9"/>
    <w:rsid w:val="00B94051"/>
    <w:rsid w:val="00B943F2"/>
    <w:rsid w:val="00B94821"/>
    <w:rsid w:val="00B94974"/>
    <w:rsid w:val="00B959F7"/>
    <w:rsid w:val="00B96387"/>
    <w:rsid w:val="00B96D38"/>
    <w:rsid w:val="00B971CC"/>
    <w:rsid w:val="00B97218"/>
    <w:rsid w:val="00B97CB9"/>
    <w:rsid w:val="00B97E30"/>
    <w:rsid w:val="00BA08E2"/>
    <w:rsid w:val="00BA118B"/>
    <w:rsid w:val="00BA134A"/>
    <w:rsid w:val="00BA1C0B"/>
    <w:rsid w:val="00BA1E8B"/>
    <w:rsid w:val="00BA23A5"/>
    <w:rsid w:val="00BA23DC"/>
    <w:rsid w:val="00BA2A45"/>
    <w:rsid w:val="00BA2DAB"/>
    <w:rsid w:val="00BA2E63"/>
    <w:rsid w:val="00BA338F"/>
    <w:rsid w:val="00BA3438"/>
    <w:rsid w:val="00BA3545"/>
    <w:rsid w:val="00BA36EF"/>
    <w:rsid w:val="00BA4D3C"/>
    <w:rsid w:val="00BA524E"/>
    <w:rsid w:val="00BA53E0"/>
    <w:rsid w:val="00BA55D7"/>
    <w:rsid w:val="00BA5CB0"/>
    <w:rsid w:val="00BA6778"/>
    <w:rsid w:val="00BA6FCB"/>
    <w:rsid w:val="00BA75C5"/>
    <w:rsid w:val="00BA7835"/>
    <w:rsid w:val="00BB0450"/>
    <w:rsid w:val="00BB071E"/>
    <w:rsid w:val="00BB0890"/>
    <w:rsid w:val="00BB09B6"/>
    <w:rsid w:val="00BB1438"/>
    <w:rsid w:val="00BB14D5"/>
    <w:rsid w:val="00BB1BFC"/>
    <w:rsid w:val="00BB1F4E"/>
    <w:rsid w:val="00BB2018"/>
    <w:rsid w:val="00BB3106"/>
    <w:rsid w:val="00BB3571"/>
    <w:rsid w:val="00BB373C"/>
    <w:rsid w:val="00BB3857"/>
    <w:rsid w:val="00BB3D81"/>
    <w:rsid w:val="00BB45AF"/>
    <w:rsid w:val="00BB46DB"/>
    <w:rsid w:val="00BB4BA5"/>
    <w:rsid w:val="00BB4EC1"/>
    <w:rsid w:val="00BB572F"/>
    <w:rsid w:val="00BB5E93"/>
    <w:rsid w:val="00BB5EBE"/>
    <w:rsid w:val="00BB671D"/>
    <w:rsid w:val="00BB67E2"/>
    <w:rsid w:val="00BB6A44"/>
    <w:rsid w:val="00BB6D47"/>
    <w:rsid w:val="00BB6F9F"/>
    <w:rsid w:val="00BB70A2"/>
    <w:rsid w:val="00BB7D43"/>
    <w:rsid w:val="00BC02A9"/>
    <w:rsid w:val="00BC040A"/>
    <w:rsid w:val="00BC074C"/>
    <w:rsid w:val="00BC139A"/>
    <w:rsid w:val="00BC17FC"/>
    <w:rsid w:val="00BC19A3"/>
    <w:rsid w:val="00BC19A6"/>
    <w:rsid w:val="00BC1C50"/>
    <w:rsid w:val="00BC1D65"/>
    <w:rsid w:val="00BC28FB"/>
    <w:rsid w:val="00BC3D68"/>
    <w:rsid w:val="00BC455B"/>
    <w:rsid w:val="00BC4740"/>
    <w:rsid w:val="00BC4CDA"/>
    <w:rsid w:val="00BC4EC2"/>
    <w:rsid w:val="00BC69F6"/>
    <w:rsid w:val="00BC6CE9"/>
    <w:rsid w:val="00BC7208"/>
    <w:rsid w:val="00BC774E"/>
    <w:rsid w:val="00BC7871"/>
    <w:rsid w:val="00BC7CF8"/>
    <w:rsid w:val="00BC7F22"/>
    <w:rsid w:val="00BD004E"/>
    <w:rsid w:val="00BD007E"/>
    <w:rsid w:val="00BD093E"/>
    <w:rsid w:val="00BD0F06"/>
    <w:rsid w:val="00BD0FAF"/>
    <w:rsid w:val="00BD1369"/>
    <w:rsid w:val="00BD15FE"/>
    <w:rsid w:val="00BD1FF2"/>
    <w:rsid w:val="00BD2B86"/>
    <w:rsid w:val="00BD2D14"/>
    <w:rsid w:val="00BD3028"/>
    <w:rsid w:val="00BD3132"/>
    <w:rsid w:val="00BD36CF"/>
    <w:rsid w:val="00BD390E"/>
    <w:rsid w:val="00BD3DAC"/>
    <w:rsid w:val="00BD3F33"/>
    <w:rsid w:val="00BD4231"/>
    <w:rsid w:val="00BD45C0"/>
    <w:rsid w:val="00BD52C4"/>
    <w:rsid w:val="00BD58AD"/>
    <w:rsid w:val="00BD5B51"/>
    <w:rsid w:val="00BD5F38"/>
    <w:rsid w:val="00BD60D8"/>
    <w:rsid w:val="00BD698A"/>
    <w:rsid w:val="00BD6A34"/>
    <w:rsid w:val="00BD6DA4"/>
    <w:rsid w:val="00BD7A8E"/>
    <w:rsid w:val="00BD7BC6"/>
    <w:rsid w:val="00BD7FE9"/>
    <w:rsid w:val="00BE0184"/>
    <w:rsid w:val="00BE02A8"/>
    <w:rsid w:val="00BE08A3"/>
    <w:rsid w:val="00BE0DB5"/>
    <w:rsid w:val="00BE29F6"/>
    <w:rsid w:val="00BE2AA0"/>
    <w:rsid w:val="00BE2B11"/>
    <w:rsid w:val="00BE3257"/>
    <w:rsid w:val="00BE3656"/>
    <w:rsid w:val="00BE372C"/>
    <w:rsid w:val="00BE3971"/>
    <w:rsid w:val="00BE3A06"/>
    <w:rsid w:val="00BE4BD2"/>
    <w:rsid w:val="00BE4E29"/>
    <w:rsid w:val="00BE5711"/>
    <w:rsid w:val="00BE666C"/>
    <w:rsid w:val="00BE74DE"/>
    <w:rsid w:val="00BF02AA"/>
    <w:rsid w:val="00BF0834"/>
    <w:rsid w:val="00BF0E88"/>
    <w:rsid w:val="00BF1D3A"/>
    <w:rsid w:val="00BF1D3F"/>
    <w:rsid w:val="00BF20AE"/>
    <w:rsid w:val="00BF2608"/>
    <w:rsid w:val="00BF375F"/>
    <w:rsid w:val="00BF3E92"/>
    <w:rsid w:val="00BF42DA"/>
    <w:rsid w:val="00BF495F"/>
    <w:rsid w:val="00BF4F3F"/>
    <w:rsid w:val="00BF530F"/>
    <w:rsid w:val="00BF6DE3"/>
    <w:rsid w:val="00BF7119"/>
    <w:rsid w:val="00BF76C4"/>
    <w:rsid w:val="00C007FD"/>
    <w:rsid w:val="00C00948"/>
    <w:rsid w:val="00C00E0E"/>
    <w:rsid w:val="00C0291F"/>
    <w:rsid w:val="00C02B98"/>
    <w:rsid w:val="00C042BF"/>
    <w:rsid w:val="00C04795"/>
    <w:rsid w:val="00C04F30"/>
    <w:rsid w:val="00C05012"/>
    <w:rsid w:val="00C05192"/>
    <w:rsid w:val="00C05904"/>
    <w:rsid w:val="00C059D6"/>
    <w:rsid w:val="00C05DB9"/>
    <w:rsid w:val="00C0676C"/>
    <w:rsid w:val="00C06B2F"/>
    <w:rsid w:val="00C06C62"/>
    <w:rsid w:val="00C06CCC"/>
    <w:rsid w:val="00C06EDE"/>
    <w:rsid w:val="00C0792F"/>
    <w:rsid w:val="00C10156"/>
    <w:rsid w:val="00C1017D"/>
    <w:rsid w:val="00C107E3"/>
    <w:rsid w:val="00C1093D"/>
    <w:rsid w:val="00C11AF4"/>
    <w:rsid w:val="00C11EAF"/>
    <w:rsid w:val="00C12112"/>
    <w:rsid w:val="00C12CC6"/>
    <w:rsid w:val="00C1313E"/>
    <w:rsid w:val="00C13698"/>
    <w:rsid w:val="00C137FC"/>
    <w:rsid w:val="00C13909"/>
    <w:rsid w:val="00C13942"/>
    <w:rsid w:val="00C139CB"/>
    <w:rsid w:val="00C14037"/>
    <w:rsid w:val="00C150B6"/>
    <w:rsid w:val="00C1570C"/>
    <w:rsid w:val="00C157AA"/>
    <w:rsid w:val="00C15B70"/>
    <w:rsid w:val="00C1631D"/>
    <w:rsid w:val="00C1666D"/>
    <w:rsid w:val="00C16E32"/>
    <w:rsid w:val="00C16EC7"/>
    <w:rsid w:val="00C16FA5"/>
    <w:rsid w:val="00C17726"/>
    <w:rsid w:val="00C17CB1"/>
    <w:rsid w:val="00C21782"/>
    <w:rsid w:val="00C21D26"/>
    <w:rsid w:val="00C22591"/>
    <w:rsid w:val="00C227A3"/>
    <w:rsid w:val="00C22D18"/>
    <w:rsid w:val="00C22DB1"/>
    <w:rsid w:val="00C234E6"/>
    <w:rsid w:val="00C23E9F"/>
    <w:rsid w:val="00C24D24"/>
    <w:rsid w:val="00C24F42"/>
    <w:rsid w:val="00C2510E"/>
    <w:rsid w:val="00C259FA"/>
    <w:rsid w:val="00C261B8"/>
    <w:rsid w:val="00C2629A"/>
    <w:rsid w:val="00C26F80"/>
    <w:rsid w:val="00C2733A"/>
    <w:rsid w:val="00C27BE3"/>
    <w:rsid w:val="00C30171"/>
    <w:rsid w:val="00C31D92"/>
    <w:rsid w:val="00C320FD"/>
    <w:rsid w:val="00C321D5"/>
    <w:rsid w:val="00C323FB"/>
    <w:rsid w:val="00C326FD"/>
    <w:rsid w:val="00C331A8"/>
    <w:rsid w:val="00C3348B"/>
    <w:rsid w:val="00C336BE"/>
    <w:rsid w:val="00C3384E"/>
    <w:rsid w:val="00C339B0"/>
    <w:rsid w:val="00C33ED8"/>
    <w:rsid w:val="00C33F5B"/>
    <w:rsid w:val="00C34942"/>
    <w:rsid w:val="00C34D26"/>
    <w:rsid w:val="00C34E59"/>
    <w:rsid w:val="00C34F3F"/>
    <w:rsid w:val="00C34F6A"/>
    <w:rsid w:val="00C35875"/>
    <w:rsid w:val="00C36227"/>
    <w:rsid w:val="00C36C40"/>
    <w:rsid w:val="00C36CE5"/>
    <w:rsid w:val="00C37349"/>
    <w:rsid w:val="00C374CF"/>
    <w:rsid w:val="00C37660"/>
    <w:rsid w:val="00C37FC6"/>
    <w:rsid w:val="00C40FA0"/>
    <w:rsid w:val="00C41335"/>
    <w:rsid w:val="00C436CB"/>
    <w:rsid w:val="00C43874"/>
    <w:rsid w:val="00C438A3"/>
    <w:rsid w:val="00C43F27"/>
    <w:rsid w:val="00C44096"/>
    <w:rsid w:val="00C442AE"/>
    <w:rsid w:val="00C443EF"/>
    <w:rsid w:val="00C4446C"/>
    <w:rsid w:val="00C44983"/>
    <w:rsid w:val="00C44EF7"/>
    <w:rsid w:val="00C45E95"/>
    <w:rsid w:val="00C46287"/>
    <w:rsid w:val="00C46F20"/>
    <w:rsid w:val="00C52678"/>
    <w:rsid w:val="00C52A4D"/>
    <w:rsid w:val="00C53759"/>
    <w:rsid w:val="00C53EB8"/>
    <w:rsid w:val="00C55038"/>
    <w:rsid w:val="00C554FD"/>
    <w:rsid w:val="00C55650"/>
    <w:rsid w:val="00C55757"/>
    <w:rsid w:val="00C55E48"/>
    <w:rsid w:val="00C56592"/>
    <w:rsid w:val="00C5674E"/>
    <w:rsid w:val="00C56B88"/>
    <w:rsid w:val="00C57A43"/>
    <w:rsid w:val="00C60316"/>
    <w:rsid w:val="00C60610"/>
    <w:rsid w:val="00C60D77"/>
    <w:rsid w:val="00C60F52"/>
    <w:rsid w:val="00C61085"/>
    <w:rsid w:val="00C612A2"/>
    <w:rsid w:val="00C612B5"/>
    <w:rsid w:val="00C61C85"/>
    <w:rsid w:val="00C61E80"/>
    <w:rsid w:val="00C61FF8"/>
    <w:rsid w:val="00C62906"/>
    <w:rsid w:val="00C62A89"/>
    <w:rsid w:val="00C6342E"/>
    <w:rsid w:val="00C6364A"/>
    <w:rsid w:val="00C6548B"/>
    <w:rsid w:val="00C65904"/>
    <w:rsid w:val="00C65B34"/>
    <w:rsid w:val="00C66F44"/>
    <w:rsid w:val="00C67B09"/>
    <w:rsid w:val="00C67C02"/>
    <w:rsid w:val="00C70038"/>
    <w:rsid w:val="00C700B3"/>
    <w:rsid w:val="00C702A6"/>
    <w:rsid w:val="00C705AA"/>
    <w:rsid w:val="00C708D5"/>
    <w:rsid w:val="00C709B6"/>
    <w:rsid w:val="00C70E6E"/>
    <w:rsid w:val="00C711A3"/>
    <w:rsid w:val="00C721DF"/>
    <w:rsid w:val="00C72EA8"/>
    <w:rsid w:val="00C737AB"/>
    <w:rsid w:val="00C73B9E"/>
    <w:rsid w:val="00C7444B"/>
    <w:rsid w:val="00C7470F"/>
    <w:rsid w:val="00C74B77"/>
    <w:rsid w:val="00C74B9F"/>
    <w:rsid w:val="00C75763"/>
    <w:rsid w:val="00C75D3A"/>
    <w:rsid w:val="00C75EB8"/>
    <w:rsid w:val="00C76673"/>
    <w:rsid w:val="00C7671F"/>
    <w:rsid w:val="00C76812"/>
    <w:rsid w:val="00C768C3"/>
    <w:rsid w:val="00C76E81"/>
    <w:rsid w:val="00C77261"/>
    <w:rsid w:val="00C776F7"/>
    <w:rsid w:val="00C80951"/>
    <w:rsid w:val="00C8097B"/>
    <w:rsid w:val="00C81043"/>
    <w:rsid w:val="00C81A46"/>
    <w:rsid w:val="00C81FB3"/>
    <w:rsid w:val="00C82D42"/>
    <w:rsid w:val="00C82DE5"/>
    <w:rsid w:val="00C83202"/>
    <w:rsid w:val="00C83391"/>
    <w:rsid w:val="00C83D5F"/>
    <w:rsid w:val="00C83FDA"/>
    <w:rsid w:val="00C8424C"/>
    <w:rsid w:val="00C842E6"/>
    <w:rsid w:val="00C84948"/>
    <w:rsid w:val="00C86989"/>
    <w:rsid w:val="00C86D6A"/>
    <w:rsid w:val="00C86F74"/>
    <w:rsid w:val="00C871D4"/>
    <w:rsid w:val="00C87417"/>
    <w:rsid w:val="00C874D1"/>
    <w:rsid w:val="00C9018C"/>
    <w:rsid w:val="00C903A9"/>
    <w:rsid w:val="00C907F9"/>
    <w:rsid w:val="00C9098F"/>
    <w:rsid w:val="00C91138"/>
    <w:rsid w:val="00C913F2"/>
    <w:rsid w:val="00C91898"/>
    <w:rsid w:val="00C91AC7"/>
    <w:rsid w:val="00C93474"/>
    <w:rsid w:val="00C93D05"/>
    <w:rsid w:val="00C93E45"/>
    <w:rsid w:val="00C93E53"/>
    <w:rsid w:val="00C94091"/>
    <w:rsid w:val="00C941B7"/>
    <w:rsid w:val="00C94624"/>
    <w:rsid w:val="00C946E4"/>
    <w:rsid w:val="00C94CEF"/>
    <w:rsid w:val="00C94EEB"/>
    <w:rsid w:val="00C952CE"/>
    <w:rsid w:val="00C9556E"/>
    <w:rsid w:val="00C955E9"/>
    <w:rsid w:val="00C95659"/>
    <w:rsid w:val="00C95A43"/>
    <w:rsid w:val="00C95D73"/>
    <w:rsid w:val="00C95F5E"/>
    <w:rsid w:val="00C9619A"/>
    <w:rsid w:val="00C966B3"/>
    <w:rsid w:val="00C96D23"/>
    <w:rsid w:val="00C971A6"/>
    <w:rsid w:val="00CA04A7"/>
    <w:rsid w:val="00CA04B2"/>
    <w:rsid w:val="00CA0675"/>
    <w:rsid w:val="00CA072F"/>
    <w:rsid w:val="00CA0B96"/>
    <w:rsid w:val="00CA0EE2"/>
    <w:rsid w:val="00CA1171"/>
    <w:rsid w:val="00CA28E1"/>
    <w:rsid w:val="00CA2FF1"/>
    <w:rsid w:val="00CA3199"/>
    <w:rsid w:val="00CA31C2"/>
    <w:rsid w:val="00CA37D3"/>
    <w:rsid w:val="00CA3B49"/>
    <w:rsid w:val="00CA3CFB"/>
    <w:rsid w:val="00CA426B"/>
    <w:rsid w:val="00CA45A3"/>
    <w:rsid w:val="00CA4835"/>
    <w:rsid w:val="00CA4DDA"/>
    <w:rsid w:val="00CA4E78"/>
    <w:rsid w:val="00CA58C3"/>
    <w:rsid w:val="00CA6380"/>
    <w:rsid w:val="00CA6B5D"/>
    <w:rsid w:val="00CA7190"/>
    <w:rsid w:val="00CA7D3A"/>
    <w:rsid w:val="00CB0751"/>
    <w:rsid w:val="00CB0766"/>
    <w:rsid w:val="00CB0C38"/>
    <w:rsid w:val="00CB1588"/>
    <w:rsid w:val="00CB2158"/>
    <w:rsid w:val="00CB2BFB"/>
    <w:rsid w:val="00CB2DB1"/>
    <w:rsid w:val="00CB3033"/>
    <w:rsid w:val="00CB314D"/>
    <w:rsid w:val="00CB335D"/>
    <w:rsid w:val="00CB353A"/>
    <w:rsid w:val="00CB375B"/>
    <w:rsid w:val="00CB37B3"/>
    <w:rsid w:val="00CB3CF8"/>
    <w:rsid w:val="00CB3FA2"/>
    <w:rsid w:val="00CB48A5"/>
    <w:rsid w:val="00CB48AD"/>
    <w:rsid w:val="00CB4FEF"/>
    <w:rsid w:val="00CB5CD5"/>
    <w:rsid w:val="00CB6191"/>
    <w:rsid w:val="00CB6888"/>
    <w:rsid w:val="00CB6A73"/>
    <w:rsid w:val="00CB7294"/>
    <w:rsid w:val="00CB78E9"/>
    <w:rsid w:val="00CB79B2"/>
    <w:rsid w:val="00CC0122"/>
    <w:rsid w:val="00CC035F"/>
    <w:rsid w:val="00CC05AC"/>
    <w:rsid w:val="00CC099A"/>
    <w:rsid w:val="00CC150B"/>
    <w:rsid w:val="00CC1AFE"/>
    <w:rsid w:val="00CC20E1"/>
    <w:rsid w:val="00CC255B"/>
    <w:rsid w:val="00CC26CC"/>
    <w:rsid w:val="00CC2EF3"/>
    <w:rsid w:val="00CC3D56"/>
    <w:rsid w:val="00CC3F5B"/>
    <w:rsid w:val="00CC43C6"/>
    <w:rsid w:val="00CC450C"/>
    <w:rsid w:val="00CC4AF4"/>
    <w:rsid w:val="00CC4EBA"/>
    <w:rsid w:val="00CC4FBD"/>
    <w:rsid w:val="00CC5382"/>
    <w:rsid w:val="00CC5696"/>
    <w:rsid w:val="00CC6299"/>
    <w:rsid w:val="00CC64CC"/>
    <w:rsid w:val="00CC6DF2"/>
    <w:rsid w:val="00CC7386"/>
    <w:rsid w:val="00CC77DE"/>
    <w:rsid w:val="00CC7AB3"/>
    <w:rsid w:val="00CC7B60"/>
    <w:rsid w:val="00CD005B"/>
    <w:rsid w:val="00CD0278"/>
    <w:rsid w:val="00CD09A3"/>
    <w:rsid w:val="00CD0C3D"/>
    <w:rsid w:val="00CD137F"/>
    <w:rsid w:val="00CD1D61"/>
    <w:rsid w:val="00CD1FC8"/>
    <w:rsid w:val="00CD206F"/>
    <w:rsid w:val="00CD2250"/>
    <w:rsid w:val="00CD246D"/>
    <w:rsid w:val="00CD29B6"/>
    <w:rsid w:val="00CD2B5B"/>
    <w:rsid w:val="00CD31CD"/>
    <w:rsid w:val="00CD3479"/>
    <w:rsid w:val="00CD390C"/>
    <w:rsid w:val="00CD3AA6"/>
    <w:rsid w:val="00CD43DB"/>
    <w:rsid w:val="00CD49BC"/>
    <w:rsid w:val="00CD4A22"/>
    <w:rsid w:val="00CD580A"/>
    <w:rsid w:val="00CD68B5"/>
    <w:rsid w:val="00CD6C3C"/>
    <w:rsid w:val="00CD7C13"/>
    <w:rsid w:val="00CE01B0"/>
    <w:rsid w:val="00CE2D64"/>
    <w:rsid w:val="00CE366C"/>
    <w:rsid w:val="00CE4CEE"/>
    <w:rsid w:val="00CE557E"/>
    <w:rsid w:val="00CE55D7"/>
    <w:rsid w:val="00CE5A40"/>
    <w:rsid w:val="00CE6C15"/>
    <w:rsid w:val="00CE70B0"/>
    <w:rsid w:val="00CE7BBF"/>
    <w:rsid w:val="00CE7DAA"/>
    <w:rsid w:val="00CF07F7"/>
    <w:rsid w:val="00CF1180"/>
    <w:rsid w:val="00CF3328"/>
    <w:rsid w:val="00CF395C"/>
    <w:rsid w:val="00CF3AAE"/>
    <w:rsid w:val="00CF3B7E"/>
    <w:rsid w:val="00CF40D3"/>
    <w:rsid w:val="00CF4186"/>
    <w:rsid w:val="00CF4187"/>
    <w:rsid w:val="00CF50DB"/>
    <w:rsid w:val="00CF5852"/>
    <w:rsid w:val="00CF5E4C"/>
    <w:rsid w:val="00CF605E"/>
    <w:rsid w:val="00CF6371"/>
    <w:rsid w:val="00CF66FE"/>
    <w:rsid w:val="00CF6791"/>
    <w:rsid w:val="00CF697E"/>
    <w:rsid w:val="00CF6CB0"/>
    <w:rsid w:val="00CF71E1"/>
    <w:rsid w:val="00CF7315"/>
    <w:rsid w:val="00D0054A"/>
    <w:rsid w:val="00D00F2D"/>
    <w:rsid w:val="00D0130C"/>
    <w:rsid w:val="00D01B85"/>
    <w:rsid w:val="00D0252A"/>
    <w:rsid w:val="00D02626"/>
    <w:rsid w:val="00D02AB2"/>
    <w:rsid w:val="00D03435"/>
    <w:rsid w:val="00D03B78"/>
    <w:rsid w:val="00D03CC5"/>
    <w:rsid w:val="00D03E3F"/>
    <w:rsid w:val="00D04654"/>
    <w:rsid w:val="00D05EDD"/>
    <w:rsid w:val="00D05EEC"/>
    <w:rsid w:val="00D063E6"/>
    <w:rsid w:val="00D0743A"/>
    <w:rsid w:val="00D07463"/>
    <w:rsid w:val="00D0771C"/>
    <w:rsid w:val="00D07A71"/>
    <w:rsid w:val="00D10804"/>
    <w:rsid w:val="00D10819"/>
    <w:rsid w:val="00D10D81"/>
    <w:rsid w:val="00D11AF8"/>
    <w:rsid w:val="00D1249F"/>
    <w:rsid w:val="00D124C2"/>
    <w:rsid w:val="00D1356B"/>
    <w:rsid w:val="00D13849"/>
    <w:rsid w:val="00D139D3"/>
    <w:rsid w:val="00D145A6"/>
    <w:rsid w:val="00D14667"/>
    <w:rsid w:val="00D147C7"/>
    <w:rsid w:val="00D148D8"/>
    <w:rsid w:val="00D14E22"/>
    <w:rsid w:val="00D155FA"/>
    <w:rsid w:val="00D15899"/>
    <w:rsid w:val="00D16396"/>
    <w:rsid w:val="00D163E0"/>
    <w:rsid w:val="00D16A8A"/>
    <w:rsid w:val="00D16D79"/>
    <w:rsid w:val="00D170B1"/>
    <w:rsid w:val="00D17238"/>
    <w:rsid w:val="00D1749C"/>
    <w:rsid w:val="00D17BF9"/>
    <w:rsid w:val="00D17C6F"/>
    <w:rsid w:val="00D200EB"/>
    <w:rsid w:val="00D205F6"/>
    <w:rsid w:val="00D20D20"/>
    <w:rsid w:val="00D20FE2"/>
    <w:rsid w:val="00D21414"/>
    <w:rsid w:val="00D21CC7"/>
    <w:rsid w:val="00D22663"/>
    <w:rsid w:val="00D229A5"/>
    <w:rsid w:val="00D23C47"/>
    <w:rsid w:val="00D2405F"/>
    <w:rsid w:val="00D25303"/>
    <w:rsid w:val="00D25B63"/>
    <w:rsid w:val="00D263DA"/>
    <w:rsid w:val="00D26EF0"/>
    <w:rsid w:val="00D27175"/>
    <w:rsid w:val="00D272FD"/>
    <w:rsid w:val="00D27CE7"/>
    <w:rsid w:val="00D30105"/>
    <w:rsid w:val="00D30607"/>
    <w:rsid w:val="00D3177E"/>
    <w:rsid w:val="00D319DE"/>
    <w:rsid w:val="00D324F1"/>
    <w:rsid w:val="00D328AE"/>
    <w:rsid w:val="00D33272"/>
    <w:rsid w:val="00D34060"/>
    <w:rsid w:val="00D34958"/>
    <w:rsid w:val="00D34C95"/>
    <w:rsid w:val="00D34CCB"/>
    <w:rsid w:val="00D351BC"/>
    <w:rsid w:val="00D35975"/>
    <w:rsid w:val="00D36322"/>
    <w:rsid w:val="00D367E1"/>
    <w:rsid w:val="00D36992"/>
    <w:rsid w:val="00D36CB6"/>
    <w:rsid w:val="00D3715B"/>
    <w:rsid w:val="00D37834"/>
    <w:rsid w:val="00D37DE5"/>
    <w:rsid w:val="00D4036D"/>
    <w:rsid w:val="00D406A5"/>
    <w:rsid w:val="00D4116A"/>
    <w:rsid w:val="00D4146E"/>
    <w:rsid w:val="00D41A16"/>
    <w:rsid w:val="00D41FD1"/>
    <w:rsid w:val="00D42245"/>
    <w:rsid w:val="00D425A3"/>
    <w:rsid w:val="00D42E53"/>
    <w:rsid w:val="00D42F48"/>
    <w:rsid w:val="00D4328C"/>
    <w:rsid w:val="00D4341B"/>
    <w:rsid w:val="00D437A5"/>
    <w:rsid w:val="00D43977"/>
    <w:rsid w:val="00D442C3"/>
    <w:rsid w:val="00D44343"/>
    <w:rsid w:val="00D44D70"/>
    <w:rsid w:val="00D454D8"/>
    <w:rsid w:val="00D456B3"/>
    <w:rsid w:val="00D45EAA"/>
    <w:rsid w:val="00D4682E"/>
    <w:rsid w:val="00D4716C"/>
    <w:rsid w:val="00D47476"/>
    <w:rsid w:val="00D47F03"/>
    <w:rsid w:val="00D51065"/>
    <w:rsid w:val="00D510B6"/>
    <w:rsid w:val="00D513E9"/>
    <w:rsid w:val="00D51600"/>
    <w:rsid w:val="00D516EE"/>
    <w:rsid w:val="00D5271C"/>
    <w:rsid w:val="00D52E04"/>
    <w:rsid w:val="00D539AA"/>
    <w:rsid w:val="00D53C14"/>
    <w:rsid w:val="00D54741"/>
    <w:rsid w:val="00D54BC5"/>
    <w:rsid w:val="00D55058"/>
    <w:rsid w:val="00D55480"/>
    <w:rsid w:val="00D55686"/>
    <w:rsid w:val="00D56428"/>
    <w:rsid w:val="00D578AE"/>
    <w:rsid w:val="00D60FC1"/>
    <w:rsid w:val="00D61214"/>
    <w:rsid w:val="00D613EF"/>
    <w:rsid w:val="00D622C5"/>
    <w:rsid w:val="00D62667"/>
    <w:rsid w:val="00D629B6"/>
    <w:rsid w:val="00D632FA"/>
    <w:rsid w:val="00D6390A"/>
    <w:rsid w:val="00D63C9C"/>
    <w:rsid w:val="00D63CA2"/>
    <w:rsid w:val="00D63EC2"/>
    <w:rsid w:val="00D6451B"/>
    <w:rsid w:val="00D66848"/>
    <w:rsid w:val="00D672F2"/>
    <w:rsid w:val="00D673BF"/>
    <w:rsid w:val="00D67502"/>
    <w:rsid w:val="00D67957"/>
    <w:rsid w:val="00D67C08"/>
    <w:rsid w:val="00D70CF6"/>
    <w:rsid w:val="00D7112D"/>
    <w:rsid w:val="00D71E96"/>
    <w:rsid w:val="00D72478"/>
    <w:rsid w:val="00D72B1C"/>
    <w:rsid w:val="00D7328C"/>
    <w:rsid w:val="00D7378B"/>
    <w:rsid w:val="00D73DE8"/>
    <w:rsid w:val="00D74958"/>
    <w:rsid w:val="00D7498A"/>
    <w:rsid w:val="00D7538F"/>
    <w:rsid w:val="00D757C4"/>
    <w:rsid w:val="00D75993"/>
    <w:rsid w:val="00D76283"/>
    <w:rsid w:val="00D76A81"/>
    <w:rsid w:val="00D76E7B"/>
    <w:rsid w:val="00D77819"/>
    <w:rsid w:val="00D77831"/>
    <w:rsid w:val="00D77910"/>
    <w:rsid w:val="00D80B00"/>
    <w:rsid w:val="00D80BDE"/>
    <w:rsid w:val="00D81295"/>
    <w:rsid w:val="00D818F3"/>
    <w:rsid w:val="00D81C5B"/>
    <w:rsid w:val="00D82036"/>
    <w:rsid w:val="00D822F0"/>
    <w:rsid w:val="00D82757"/>
    <w:rsid w:val="00D83016"/>
    <w:rsid w:val="00D83586"/>
    <w:rsid w:val="00D8401C"/>
    <w:rsid w:val="00D840B6"/>
    <w:rsid w:val="00D84653"/>
    <w:rsid w:val="00D84F6B"/>
    <w:rsid w:val="00D85983"/>
    <w:rsid w:val="00D864C3"/>
    <w:rsid w:val="00D8667C"/>
    <w:rsid w:val="00D87040"/>
    <w:rsid w:val="00D87144"/>
    <w:rsid w:val="00D87978"/>
    <w:rsid w:val="00D87DA8"/>
    <w:rsid w:val="00D87F3E"/>
    <w:rsid w:val="00D903B1"/>
    <w:rsid w:val="00D90518"/>
    <w:rsid w:val="00D905BE"/>
    <w:rsid w:val="00D9092A"/>
    <w:rsid w:val="00D910D9"/>
    <w:rsid w:val="00D91C7F"/>
    <w:rsid w:val="00D91CD1"/>
    <w:rsid w:val="00D92388"/>
    <w:rsid w:val="00D92597"/>
    <w:rsid w:val="00D92A9F"/>
    <w:rsid w:val="00D93682"/>
    <w:rsid w:val="00D93949"/>
    <w:rsid w:val="00D939AA"/>
    <w:rsid w:val="00D93CA0"/>
    <w:rsid w:val="00D93E3C"/>
    <w:rsid w:val="00D93E9F"/>
    <w:rsid w:val="00D94369"/>
    <w:rsid w:val="00D946D1"/>
    <w:rsid w:val="00D94BB0"/>
    <w:rsid w:val="00D956A4"/>
    <w:rsid w:val="00D9595C"/>
    <w:rsid w:val="00D95FE4"/>
    <w:rsid w:val="00D96693"/>
    <w:rsid w:val="00D96A10"/>
    <w:rsid w:val="00D97A14"/>
    <w:rsid w:val="00D97DBD"/>
    <w:rsid w:val="00D97EAF"/>
    <w:rsid w:val="00DA005B"/>
    <w:rsid w:val="00DA0110"/>
    <w:rsid w:val="00DA1245"/>
    <w:rsid w:val="00DA14ED"/>
    <w:rsid w:val="00DA231C"/>
    <w:rsid w:val="00DA2DAE"/>
    <w:rsid w:val="00DA2DFA"/>
    <w:rsid w:val="00DA2FF5"/>
    <w:rsid w:val="00DA3064"/>
    <w:rsid w:val="00DA417E"/>
    <w:rsid w:val="00DA4F9B"/>
    <w:rsid w:val="00DA5DFE"/>
    <w:rsid w:val="00DA645C"/>
    <w:rsid w:val="00DA66DB"/>
    <w:rsid w:val="00DA7556"/>
    <w:rsid w:val="00DA7BA2"/>
    <w:rsid w:val="00DA7C31"/>
    <w:rsid w:val="00DA7F95"/>
    <w:rsid w:val="00DB0700"/>
    <w:rsid w:val="00DB0904"/>
    <w:rsid w:val="00DB0B50"/>
    <w:rsid w:val="00DB102F"/>
    <w:rsid w:val="00DB10F4"/>
    <w:rsid w:val="00DB116F"/>
    <w:rsid w:val="00DB2034"/>
    <w:rsid w:val="00DB20CB"/>
    <w:rsid w:val="00DB26EA"/>
    <w:rsid w:val="00DB2E62"/>
    <w:rsid w:val="00DB2EF4"/>
    <w:rsid w:val="00DB3205"/>
    <w:rsid w:val="00DB398E"/>
    <w:rsid w:val="00DB3C59"/>
    <w:rsid w:val="00DB3F50"/>
    <w:rsid w:val="00DB439E"/>
    <w:rsid w:val="00DB479F"/>
    <w:rsid w:val="00DB4818"/>
    <w:rsid w:val="00DB4853"/>
    <w:rsid w:val="00DB49A6"/>
    <w:rsid w:val="00DB4C62"/>
    <w:rsid w:val="00DB4C8C"/>
    <w:rsid w:val="00DB504F"/>
    <w:rsid w:val="00DB6041"/>
    <w:rsid w:val="00DB656D"/>
    <w:rsid w:val="00DB6589"/>
    <w:rsid w:val="00DB6723"/>
    <w:rsid w:val="00DB674B"/>
    <w:rsid w:val="00DB7DEF"/>
    <w:rsid w:val="00DC0E51"/>
    <w:rsid w:val="00DC1149"/>
    <w:rsid w:val="00DC2121"/>
    <w:rsid w:val="00DC272D"/>
    <w:rsid w:val="00DC2C1C"/>
    <w:rsid w:val="00DC2F3B"/>
    <w:rsid w:val="00DC3504"/>
    <w:rsid w:val="00DC3621"/>
    <w:rsid w:val="00DC3D2B"/>
    <w:rsid w:val="00DC40AE"/>
    <w:rsid w:val="00DC454A"/>
    <w:rsid w:val="00DC456F"/>
    <w:rsid w:val="00DC4E76"/>
    <w:rsid w:val="00DC51F2"/>
    <w:rsid w:val="00DC61E6"/>
    <w:rsid w:val="00DC661E"/>
    <w:rsid w:val="00DC6982"/>
    <w:rsid w:val="00DD07EF"/>
    <w:rsid w:val="00DD0D1D"/>
    <w:rsid w:val="00DD122D"/>
    <w:rsid w:val="00DD12C3"/>
    <w:rsid w:val="00DD1B7E"/>
    <w:rsid w:val="00DD1BE2"/>
    <w:rsid w:val="00DD1CE0"/>
    <w:rsid w:val="00DD1F18"/>
    <w:rsid w:val="00DD2052"/>
    <w:rsid w:val="00DD291A"/>
    <w:rsid w:val="00DD2975"/>
    <w:rsid w:val="00DD2AA1"/>
    <w:rsid w:val="00DD2C59"/>
    <w:rsid w:val="00DD2D1D"/>
    <w:rsid w:val="00DD2DD5"/>
    <w:rsid w:val="00DD3E1D"/>
    <w:rsid w:val="00DD407B"/>
    <w:rsid w:val="00DD476A"/>
    <w:rsid w:val="00DD499C"/>
    <w:rsid w:val="00DD534A"/>
    <w:rsid w:val="00DD5AC2"/>
    <w:rsid w:val="00DD5F54"/>
    <w:rsid w:val="00DD6030"/>
    <w:rsid w:val="00DD6378"/>
    <w:rsid w:val="00DD6B7C"/>
    <w:rsid w:val="00DD70DF"/>
    <w:rsid w:val="00DD78DC"/>
    <w:rsid w:val="00DD7D54"/>
    <w:rsid w:val="00DE011E"/>
    <w:rsid w:val="00DE0539"/>
    <w:rsid w:val="00DE0B14"/>
    <w:rsid w:val="00DE1861"/>
    <w:rsid w:val="00DE1AE3"/>
    <w:rsid w:val="00DE1C76"/>
    <w:rsid w:val="00DE1CAF"/>
    <w:rsid w:val="00DE2059"/>
    <w:rsid w:val="00DE2830"/>
    <w:rsid w:val="00DE2E81"/>
    <w:rsid w:val="00DE3010"/>
    <w:rsid w:val="00DE34F1"/>
    <w:rsid w:val="00DE38A2"/>
    <w:rsid w:val="00DE393B"/>
    <w:rsid w:val="00DE3AB6"/>
    <w:rsid w:val="00DE3B6A"/>
    <w:rsid w:val="00DE3D04"/>
    <w:rsid w:val="00DE4595"/>
    <w:rsid w:val="00DE4714"/>
    <w:rsid w:val="00DE4F39"/>
    <w:rsid w:val="00DE5087"/>
    <w:rsid w:val="00DE55A4"/>
    <w:rsid w:val="00DE5E5E"/>
    <w:rsid w:val="00DE5F8B"/>
    <w:rsid w:val="00DE5FD7"/>
    <w:rsid w:val="00DE6FD1"/>
    <w:rsid w:val="00DE77CB"/>
    <w:rsid w:val="00DE7935"/>
    <w:rsid w:val="00DF0079"/>
    <w:rsid w:val="00DF08D7"/>
    <w:rsid w:val="00DF0AB0"/>
    <w:rsid w:val="00DF1026"/>
    <w:rsid w:val="00DF2144"/>
    <w:rsid w:val="00DF30A2"/>
    <w:rsid w:val="00DF373D"/>
    <w:rsid w:val="00DF435E"/>
    <w:rsid w:val="00DF46F7"/>
    <w:rsid w:val="00DF470D"/>
    <w:rsid w:val="00DF4982"/>
    <w:rsid w:val="00DF4C87"/>
    <w:rsid w:val="00DF5760"/>
    <w:rsid w:val="00DF6E8E"/>
    <w:rsid w:val="00DF73A0"/>
    <w:rsid w:val="00DF76A2"/>
    <w:rsid w:val="00DF76E5"/>
    <w:rsid w:val="00DF7A04"/>
    <w:rsid w:val="00DF7EE6"/>
    <w:rsid w:val="00E003C9"/>
    <w:rsid w:val="00E00560"/>
    <w:rsid w:val="00E006AC"/>
    <w:rsid w:val="00E00D45"/>
    <w:rsid w:val="00E012F7"/>
    <w:rsid w:val="00E01589"/>
    <w:rsid w:val="00E01A2C"/>
    <w:rsid w:val="00E01AF4"/>
    <w:rsid w:val="00E01CAA"/>
    <w:rsid w:val="00E01D36"/>
    <w:rsid w:val="00E01EA3"/>
    <w:rsid w:val="00E02247"/>
    <w:rsid w:val="00E02375"/>
    <w:rsid w:val="00E02502"/>
    <w:rsid w:val="00E02EF4"/>
    <w:rsid w:val="00E03B0A"/>
    <w:rsid w:val="00E03B7F"/>
    <w:rsid w:val="00E043E0"/>
    <w:rsid w:val="00E052A2"/>
    <w:rsid w:val="00E053DC"/>
    <w:rsid w:val="00E05772"/>
    <w:rsid w:val="00E05C9C"/>
    <w:rsid w:val="00E06324"/>
    <w:rsid w:val="00E067C3"/>
    <w:rsid w:val="00E07436"/>
    <w:rsid w:val="00E07734"/>
    <w:rsid w:val="00E07F89"/>
    <w:rsid w:val="00E10564"/>
    <w:rsid w:val="00E10723"/>
    <w:rsid w:val="00E1130A"/>
    <w:rsid w:val="00E12075"/>
    <w:rsid w:val="00E12601"/>
    <w:rsid w:val="00E1263C"/>
    <w:rsid w:val="00E1290C"/>
    <w:rsid w:val="00E12E7B"/>
    <w:rsid w:val="00E13049"/>
    <w:rsid w:val="00E136A8"/>
    <w:rsid w:val="00E13EE0"/>
    <w:rsid w:val="00E162B6"/>
    <w:rsid w:val="00E169C4"/>
    <w:rsid w:val="00E16A9D"/>
    <w:rsid w:val="00E16E3F"/>
    <w:rsid w:val="00E1732C"/>
    <w:rsid w:val="00E17D23"/>
    <w:rsid w:val="00E17F29"/>
    <w:rsid w:val="00E202C4"/>
    <w:rsid w:val="00E20488"/>
    <w:rsid w:val="00E206EA"/>
    <w:rsid w:val="00E209B0"/>
    <w:rsid w:val="00E20B84"/>
    <w:rsid w:val="00E2124D"/>
    <w:rsid w:val="00E21333"/>
    <w:rsid w:val="00E217E5"/>
    <w:rsid w:val="00E2197F"/>
    <w:rsid w:val="00E22198"/>
    <w:rsid w:val="00E24107"/>
    <w:rsid w:val="00E2572A"/>
    <w:rsid w:val="00E25996"/>
    <w:rsid w:val="00E26BB0"/>
    <w:rsid w:val="00E2709D"/>
    <w:rsid w:val="00E27117"/>
    <w:rsid w:val="00E273E1"/>
    <w:rsid w:val="00E276AD"/>
    <w:rsid w:val="00E27DDF"/>
    <w:rsid w:val="00E30507"/>
    <w:rsid w:val="00E30AA8"/>
    <w:rsid w:val="00E318CC"/>
    <w:rsid w:val="00E32F48"/>
    <w:rsid w:val="00E3315E"/>
    <w:rsid w:val="00E33294"/>
    <w:rsid w:val="00E3383B"/>
    <w:rsid w:val="00E33930"/>
    <w:rsid w:val="00E33CF6"/>
    <w:rsid w:val="00E345A2"/>
    <w:rsid w:val="00E348A6"/>
    <w:rsid w:val="00E3497C"/>
    <w:rsid w:val="00E34EA2"/>
    <w:rsid w:val="00E34EAF"/>
    <w:rsid w:val="00E363CE"/>
    <w:rsid w:val="00E3658F"/>
    <w:rsid w:val="00E36A5C"/>
    <w:rsid w:val="00E36D89"/>
    <w:rsid w:val="00E3702B"/>
    <w:rsid w:val="00E37202"/>
    <w:rsid w:val="00E4084D"/>
    <w:rsid w:val="00E412A7"/>
    <w:rsid w:val="00E42344"/>
    <w:rsid w:val="00E4268E"/>
    <w:rsid w:val="00E431F2"/>
    <w:rsid w:val="00E43647"/>
    <w:rsid w:val="00E43727"/>
    <w:rsid w:val="00E43B92"/>
    <w:rsid w:val="00E44516"/>
    <w:rsid w:val="00E44A1A"/>
    <w:rsid w:val="00E44EAE"/>
    <w:rsid w:val="00E45338"/>
    <w:rsid w:val="00E453CE"/>
    <w:rsid w:val="00E459DB"/>
    <w:rsid w:val="00E45D5E"/>
    <w:rsid w:val="00E46240"/>
    <w:rsid w:val="00E469AD"/>
    <w:rsid w:val="00E46EB0"/>
    <w:rsid w:val="00E478A3"/>
    <w:rsid w:val="00E47A7F"/>
    <w:rsid w:val="00E5148A"/>
    <w:rsid w:val="00E51E7B"/>
    <w:rsid w:val="00E52249"/>
    <w:rsid w:val="00E52924"/>
    <w:rsid w:val="00E53383"/>
    <w:rsid w:val="00E53699"/>
    <w:rsid w:val="00E53BA4"/>
    <w:rsid w:val="00E5455D"/>
    <w:rsid w:val="00E545C9"/>
    <w:rsid w:val="00E5500E"/>
    <w:rsid w:val="00E552CB"/>
    <w:rsid w:val="00E555AD"/>
    <w:rsid w:val="00E55E94"/>
    <w:rsid w:val="00E564E1"/>
    <w:rsid w:val="00E565C0"/>
    <w:rsid w:val="00E57B75"/>
    <w:rsid w:val="00E600BA"/>
    <w:rsid w:val="00E6087A"/>
    <w:rsid w:val="00E609CC"/>
    <w:rsid w:val="00E60E71"/>
    <w:rsid w:val="00E61154"/>
    <w:rsid w:val="00E61334"/>
    <w:rsid w:val="00E6139A"/>
    <w:rsid w:val="00E616D0"/>
    <w:rsid w:val="00E62753"/>
    <w:rsid w:val="00E627D9"/>
    <w:rsid w:val="00E637A5"/>
    <w:rsid w:val="00E63DE7"/>
    <w:rsid w:val="00E63E30"/>
    <w:rsid w:val="00E63F59"/>
    <w:rsid w:val="00E64510"/>
    <w:rsid w:val="00E655FE"/>
    <w:rsid w:val="00E65613"/>
    <w:rsid w:val="00E65CBE"/>
    <w:rsid w:val="00E65FD0"/>
    <w:rsid w:val="00E66540"/>
    <w:rsid w:val="00E669B7"/>
    <w:rsid w:val="00E67398"/>
    <w:rsid w:val="00E6771A"/>
    <w:rsid w:val="00E6789C"/>
    <w:rsid w:val="00E701CC"/>
    <w:rsid w:val="00E70570"/>
    <w:rsid w:val="00E70EC1"/>
    <w:rsid w:val="00E71D21"/>
    <w:rsid w:val="00E71FFF"/>
    <w:rsid w:val="00E727EB"/>
    <w:rsid w:val="00E73587"/>
    <w:rsid w:val="00E737B9"/>
    <w:rsid w:val="00E73D76"/>
    <w:rsid w:val="00E74A6E"/>
    <w:rsid w:val="00E74EFD"/>
    <w:rsid w:val="00E74F76"/>
    <w:rsid w:val="00E75120"/>
    <w:rsid w:val="00E751AE"/>
    <w:rsid w:val="00E753DD"/>
    <w:rsid w:val="00E7542F"/>
    <w:rsid w:val="00E75739"/>
    <w:rsid w:val="00E758D3"/>
    <w:rsid w:val="00E75EF9"/>
    <w:rsid w:val="00E76F79"/>
    <w:rsid w:val="00E7715B"/>
    <w:rsid w:val="00E7757A"/>
    <w:rsid w:val="00E7758F"/>
    <w:rsid w:val="00E779BC"/>
    <w:rsid w:val="00E77BC5"/>
    <w:rsid w:val="00E8015B"/>
    <w:rsid w:val="00E8017D"/>
    <w:rsid w:val="00E80518"/>
    <w:rsid w:val="00E80784"/>
    <w:rsid w:val="00E813D5"/>
    <w:rsid w:val="00E82212"/>
    <w:rsid w:val="00E82354"/>
    <w:rsid w:val="00E82372"/>
    <w:rsid w:val="00E823A0"/>
    <w:rsid w:val="00E82A86"/>
    <w:rsid w:val="00E82BAB"/>
    <w:rsid w:val="00E83762"/>
    <w:rsid w:val="00E84092"/>
    <w:rsid w:val="00E8422C"/>
    <w:rsid w:val="00E842A7"/>
    <w:rsid w:val="00E8490B"/>
    <w:rsid w:val="00E84B20"/>
    <w:rsid w:val="00E8515D"/>
    <w:rsid w:val="00E85328"/>
    <w:rsid w:val="00E8589A"/>
    <w:rsid w:val="00E864AB"/>
    <w:rsid w:val="00E864D4"/>
    <w:rsid w:val="00E8663F"/>
    <w:rsid w:val="00E866C3"/>
    <w:rsid w:val="00E86961"/>
    <w:rsid w:val="00E87781"/>
    <w:rsid w:val="00E901A0"/>
    <w:rsid w:val="00E902EF"/>
    <w:rsid w:val="00E90D98"/>
    <w:rsid w:val="00E90EBA"/>
    <w:rsid w:val="00E91568"/>
    <w:rsid w:val="00E91E7A"/>
    <w:rsid w:val="00E922FF"/>
    <w:rsid w:val="00E9233E"/>
    <w:rsid w:val="00E9243A"/>
    <w:rsid w:val="00E92500"/>
    <w:rsid w:val="00E93A1E"/>
    <w:rsid w:val="00E93DCE"/>
    <w:rsid w:val="00E93E29"/>
    <w:rsid w:val="00E942F4"/>
    <w:rsid w:val="00E943E1"/>
    <w:rsid w:val="00E94F4E"/>
    <w:rsid w:val="00E967E6"/>
    <w:rsid w:val="00E96A45"/>
    <w:rsid w:val="00E96DD9"/>
    <w:rsid w:val="00E97333"/>
    <w:rsid w:val="00E977A8"/>
    <w:rsid w:val="00EA0576"/>
    <w:rsid w:val="00EA0DB3"/>
    <w:rsid w:val="00EA18BD"/>
    <w:rsid w:val="00EA19EF"/>
    <w:rsid w:val="00EA1CEC"/>
    <w:rsid w:val="00EA2322"/>
    <w:rsid w:val="00EA309E"/>
    <w:rsid w:val="00EA3460"/>
    <w:rsid w:val="00EA34C8"/>
    <w:rsid w:val="00EA3E40"/>
    <w:rsid w:val="00EA4100"/>
    <w:rsid w:val="00EA4AA8"/>
    <w:rsid w:val="00EA5711"/>
    <w:rsid w:val="00EA606C"/>
    <w:rsid w:val="00EA6AFA"/>
    <w:rsid w:val="00EA6E50"/>
    <w:rsid w:val="00EA7062"/>
    <w:rsid w:val="00EA782A"/>
    <w:rsid w:val="00EA795D"/>
    <w:rsid w:val="00EA7D2D"/>
    <w:rsid w:val="00EA7DBF"/>
    <w:rsid w:val="00EA7FED"/>
    <w:rsid w:val="00EB11D5"/>
    <w:rsid w:val="00EB1538"/>
    <w:rsid w:val="00EB2155"/>
    <w:rsid w:val="00EB2733"/>
    <w:rsid w:val="00EB308A"/>
    <w:rsid w:val="00EB30A5"/>
    <w:rsid w:val="00EB30BC"/>
    <w:rsid w:val="00EB3107"/>
    <w:rsid w:val="00EB3210"/>
    <w:rsid w:val="00EB3946"/>
    <w:rsid w:val="00EB3A4E"/>
    <w:rsid w:val="00EB3C60"/>
    <w:rsid w:val="00EB42C1"/>
    <w:rsid w:val="00EB57AE"/>
    <w:rsid w:val="00EB70AB"/>
    <w:rsid w:val="00EB7852"/>
    <w:rsid w:val="00EB78F0"/>
    <w:rsid w:val="00EC043A"/>
    <w:rsid w:val="00EC0B4D"/>
    <w:rsid w:val="00EC0CD9"/>
    <w:rsid w:val="00EC173B"/>
    <w:rsid w:val="00EC25F3"/>
    <w:rsid w:val="00EC273F"/>
    <w:rsid w:val="00EC2C31"/>
    <w:rsid w:val="00EC2DB9"/>
    <w:rsid w:val="00EC30BC"/>
    <w:rsid w:val="00EC31AD"/>
    <w:rsid w:val="00EC3254"/>
    <w:rsid w:val="00EC329A"/>
    <w:rsid w:val="00EC4318"/>
    <w:rsid w:val="00EC4B70"/>
    <w:rsid w:val="00EC4F8A"/>
    <w:rsid w:val="00EC50EF"/>
    <w:rsid w:val="00EC513F"/>
    <w:rsid w:val="00EC539D"/>
    <w:rsid w:val="00EC57FF"/>
    <w:rsid w:val="00EC587C"/>
    <w:rsid w:val="00EC5EC1"/>
    <w:rsid w:val="00EC66B8"/>
    <w:rsid w:val="00EC66E4"/>
    <w:rsid w:val="00EC6814"/>
    <w:rsid w:val="00EC7E8C"/>
    <w:rsid w:val="00EC7F0F"/>
    <w:rsid w:val="00EC7F65"/>
    <w:rsid w:val="00ED069B"/>
    <w:rsid w:val="00ED0D54"/>
    <w:rsid w:val="00ED0D86"/>
    <w:rsid w:val="00ED1395"/>
    <w:rsid w:val="00ED1AE1"/>
    <w:rsid w:val="00ED1BAD"/>
    <w:rsid w:val="00ED1F1E"/>
    <w:rsid w:val="00ED2E4B"/>
    <w:rsid w:val="00ED5532"/>
    <w:rsid w:val="00ED5579"/>
    <w:rsid w:val="00ED5D48"/>
    <w:rsid w:val="00ED5EFF"/>
    <w:rsid w:val="00ED6235"/>
    <w:rsid w:val="00ED67AC"/>
    <w:rsid w:val="00ED6DF7"/>
    <w:rsid w:val="00ED7415"/>
    <w:rsid w:val="00ED7A88"/>
    <w:rsid w:val="00ED7BF4"/>
    <w:rsid w:val="00ED7C02"/>
    <w:rsid w:val="00EE06A4"/>
    <w:rsid w:val="00EE10E0"/>
    <w:rsid w:val="00EE147B"/>
    <w:rsid w:val="00EE1B5C"/>
    <w:rsid w:val="00EE3498"/>
    <w:rsid w:val="00EE37A7"/>
    <w:rsid w:val="00EE3A66"/>
    <w:rsid w:val="00EE3E9D"/>
    <w:rsid w:val="00EE41BD"/>
    <w:rsid w:val="00EE435C"/>
    <w:rsid w:val="00EE45B7"/>
    <w:rsid w:val="00EE4E3E"/>
    <w:rsid w:val="00EE5A7A"/>
    <w:rsid w:val="00EE5DB5"/>
    <w:rsid w:val="00EE5E2A"/>
    <w:rsid w:val="00EE6692"/>
    <w:rsid w:val="00EE6A83"/>
    <w:rsid w:val="00EE73C3"/>
    <w:rsid w:val="00EE73C4"/>
    <w:rsid w:val="00EE7BC2"/>
    <w:rsid w:val="00EF08CB"/>
    <w:rsid w:val="00EF0B79"/>
    <w:rsid w:val="00EF0CC8"/>
    <w:rsid w:val="00EF0F84"/>
    <w:rsid w:val="00EF11BF"/>
    <w:rsid w:val="00EF23C3"/>
    <w:rsid w:val="00EF28B3"/>
    <w:rsid w:val="00EF382B"/>
    <w:rsid w:val="00EF4010"/>
    <w:rsid w:val="00EF4361"/>
    <w:rsid w:val="00EF4E38"/>
    <w:rsid w:val="00EF52BA"/>
    <w:rsid w:val="00EF543D"/>
    <w:rsid w:val="00EF5AED"/>
    <w:rsid w:val="00EF671B"/>
    <w:rsid w:val="00EF67A7"/>
    <w:rsid w:val="00EF6D75"/>
    <w:rsid w:val="00EF788B"/>
    <w:rsid w:val="00EF7EA9"/>
    <w:rsid w:val="00EF7FA5"/>
    <w:rsid w:val="00F00E7F"/>
    <w:rsid w:val="00F0120F"/>
    <w:rsid w:val="00F01485"/>
    <w:rsid w:val="00F01807"/>
    <w:rsid w:val="00F018F4"/>
    <w:rsid w:val="00F01CCD"/>
    <w:rsid w:val="00F02A7B"/>
    <w:rsid w:val="00F02CA3"/>
    <w:rsid w:val="00F0337F"/>
    <w:rsid w:val="00F035F3"/>
    <w:rsid w:val="00F0419F"/>
    <w:rsid w:val="00F046A9"/>
    <w:rsid w:val="00F04F09"/>
    <w:rsid w:val="00F05231"/>
    <w:rsid w:val="00F0530E"/>
    <w:rsid w:val="00F056FF"/>
    <w:rsid w:val="00F059BF"/>
    <w:rsid w:val="00F06105"/>
    <w:rsid w:val="00F0624F"/>
    <w:rsid w:val="00F06E09"/>
    <w:rsid w:val="00F1016E"/>
    <w:rsid w:val="00F1054D"/>
    <w:rsid w:val="00F10824"/>
    <w:rsid w:val="00F108FA"/>
    <w:rsid w:val="00F1122C"/>
    <w:rsid w:val="00F11B86"/>
    <w:rsid w:val="00F14295"/>
    <w:rsid w:val="00F14B83"/>
    <w:rsid w:val="00F150B7"/>
    <w:rsid w:val="00F152AE"/>
    <w:rsid w:val="00F1542E"/>
    <w:rsid w:val="00F15C19"/>
    <w:rsid w:val="00F15F95"/>
    <w:rsid w:val="00F16A4F"/>
    <w:rsid w:val="00F17032"/>
    <w:rsid w:val="00F171AD"/>
    <w:rsid w:val="00F173FE"/>
    <w:rsid w:val="00F176AE"/>
    <w:rsid w:val="00F17A1F"/>
    <w:rsid w:val="00F17AA3"/>
    <w:rsid w:val="00F17B4C"/>
    <w:rsid w:val="00F17E61"/>
    <w:rsid w:val="00F2013B"/>
    <w:rsid w:val="00F20317"/>
    <w:rsid w:val="00F2056F"/>
    <w:rsid w:val="00F21496"/>
    <w:rsid w:val="00F221FB"/>
    <w:rsid w:val="00F226B4"/>
    <w:rsid w:val="00F22C2C"/>
    <w:rsid w:val="00F235C0"/>
    <w:rsid w:val="00F2406B"/>
    <w:rsid w:val="00F245E8"/>
    <w:rsid w:val="00F24733"/>
    <w:rsid w:val="00F24B2F"/>
    <w:rsid w:val="00F24C97"/>
    <w:rsid w:val="00F250CF"/>
    <w:rsid w:val="00F2519D"/>
    <w:rsid w:val="00F251F7"/>
    <w:rsid w:val="00F2538B"/>
    <w:rsid w:val="00F3035D"/>
    <w:rsid w:val="00F30D84"/>
    <w:rsid w:val="00F30DEC"/>
    <w:rsid w:val="00F31917"/>
    <w:rsid w:val="00F32394"/>
    <w:rsid w:val="00F32A11"/>
    <w:rsid w:val="00F32E01"/>
    <w:rsid w:val="00F3330D"/>
    <w:rsid w:val="00F33426"/>
    <w:rsid w:val="00F33CF5"/>
    <w:rsid w:val="00F340F4"/>
    <w:rsid w:val="00F3450C"/>
    <w:rsid w:val="00F37B8D"/>
    <w:rsid w:val="00F37F7E"/>
    <w:rsid w:val="00F4082B"/>
    <w:rsid w:val="00F40C13"/>
    <w:rsid w:val="00F41004"/>
    <w:rsid w:val="00F4184E"/>
    <w:rsid w:val="00F41965"/>
    <w:rsid w:val="00F42250"/>
    <w:rsid w:val="00F422A2"/>
    <w:rsid w:val="00F425BD"/>
    <w:rsid w:val="00F42EDD"/>
    <w:rsid w:val="00F42F50"/>
    <w:rsid w:val="00F43184"/>
    <w:rsid w:val="00F43391"/>
    <w:rsid w:val="00F43713"/>
    <w:rsid w:val="00F43E5E"/>
    <w:rsid w:val="00F44157"/>
    <w:rsid w:val="00F442C0"/>
    <w:rsid w:val="00F445A5"/>
    <w:rsid w:val="00F4594A"/>
    <w:rsid w:val="00F45B5B"/>
    <w:rsid w:val="00F45D54"/>
    <w:rsid w:val="00F45D73"/>
    <w:rsid w:val="00F45F0C"/>
    <w:rsid w:val="00F46152"/>
    <w:rsid w:val="00F4655D"/>
    <w:rsid w:val="00F465DE"/>
    <w:rsid w:val="00F46990"/>
    <w:rsid w:val="00F46D77"/>
    <w:rsid w:val="00F4702F"/>
    <w:rsid w:val="00F4741E"/>
    <w:rsid w:val="00F475B8"/>
    <w:rsid w:val="00F479B7"/>
    <w:rsid w:val="00F500B0"/>
    <w:rsid w:val="00F5044B"/>
    <w:rsid w:val="00F504E8"/>
    <w:rsid w:val="00F5083A"/>
    <w:rsid w:val="00F52B4E"/>
    <w:rsid w:val="00F52FC1"/>
    <w:rsid w:val="00F53582"/>
    <w:rsid w:val="00F54589"/>
    <w:rsid w:val="00F5472A"/>
    <w:rsid w:val="00F54800"/>
    <w:rsid w:val="00F54BAF"/>
    <w:rsid w:val="00F54E89"/>
    <w:rsid w:val="00F55465"/>
    <w:rsid w:val="00F55589"/>
    <w:rsid w:val="00F55885"/>
    <w:rsid w:val="00F564C6"/>
    <w:rsid w:val="00F56EDF"/>
    <w:rsid w:val="00F5703A"/>
    <w:rsid w:val="00F5704F"/>
    <w:rsid w:val="00F570DD"/>
    <w:rsid w:val="00F607EF"/>
    <w:rsid w:val="00F60DF0"/>
    <w:rsid w:val="00F60EDD"/>
    <w:rsid w:val="00F62005"/>
    <w:rsid w:val="00F62412"/>
    <w:rsid w:val="00F62BD2"/>
    <w:rsid w:val="00F63892"/>
    <w:rsid w:val="00F641E7"/>
    <w:rsid w:val="00F64913"/>
    <w:rsid w:val="00F64FB6"/>
    <w:rsid w:val="00F659AA"/>
    <w:rsid w:val="00F65DE3"/>
    <w:rsid w:val="00F6623D"/>
    <w:rsid w:val="00F66706"/>
    <w:rsid w:val="00F66D86"/>
    <w:rsid w:val="00F66E71"/>
    <w:rsid w:val="00F67266"/>
    <w:rsid w:val="00F67D47"/>
    <w:rsid w:val="00F67D95"/>
    <w:rsid w:val="00F70133"/>
    <w:rsid w:val="00F70156"/>
    <w:rsid w:val="00F70309"/>
    <w:rsid w:val="00F705FE"/>
    <w:rsid w:val="00F707B9"/>
    <w:rsid w:val="00F70AA6"/>
    <w:rsid w:val="00F70BBF"/>
    <w:rsid w:val="00F7114D"/>
    <w:rsid w:val="00F71697"/>
    <w:rsid w:val="00F71CE3"/>
    <w:rsid w:val="00F7213D"/>
    <w:rsid w:val="00F7223A"/>
    <w:rsid w:val="00F7297D"/>
    <w:rsid w:val="00F73061"/>
    <w:rsid w:val="00F736CD"/>
    <w:rsid w:val="00F73BB2"/>
    <w:rsid w:val="00F74D43"/>
    <w:rsid w:val="00F750AD"/>
    <w:rsid w:val="00F75381"/>
    <w:rsid w:val="00F75C91"/>
    <w:rsid w:val="00F75D52"/>
    <w:rsid w:val="00F77595"/>
    <w:rsid w:val="00F77626"/>
    <w:rsid w:val="00F80507"/>
    <w:rsid w:val="00F8076C"/>
    <w:rsid w:val="00F80B46"/>
    <w:rsid w:val="00F80F63"/>
    <w:rsid w:val="00F80F71"/>
    <w:rsid w:val="00F8146C"/>
    <w:rsid w:val="00F828F0"/>
    <w:rsid w:val="00F82B4A"/>
    <w:rsid w:val="00F83DB6"/>
    <w:rsid w:val="00F83E02"/>
    <w:rsid w:val="00F85012"/>
    <w:rsid w:val="00F865F0"/>
    <w:rsid w:val="00F874D3"/>
    <w:rsid w:val="00F876EA"/>
    <w:rsid w:val="00F87F3E"/>
    <w:rsid w:val="00F90110"/>
    <w:rsid w:val="00F90435"/>
    <w:rsid w:val="00F907B8"/>
    <w:rsid w:val="00F912A5"/>
    <w:rsid w:val="00F914F1"/>
    <w:rsid w:val="00F92086"/>
    <w:rsid w:val="00F9240F"/>
    <w:rsid w:val="00F92930"/>
    <w:rsid w:val="00F92CEE"/>
    <w:rsid w:val="00F92E94"/>
    <w:rsid w:val="00F93069"/>
    <w:rsid w:val="00F93F63"/>
    <w:rsid w:val="00F9543E"/>
    <w:rsid w:val="00F954A0"/>
    <w:rsid w:val="00F95E42"/>
    <w:rsid w:val="00F96468"/>
    <w:rsid w:val="00F970E3"/>
    <w:rsid w:val="00F9758D"/>
    <w:rsid w:val="00F97FC7"/>
    <w:rsid w:val="00FA06C3"/>
    <w:rsid w:val="00FA0C66"/>
    <w:rsid w:val="00FA130C"/>
    <w:rsid w:val="00FA2039"/>
    <w:rsid w:val="00FA2573"/>
    <w:rsid w:val="00FA263E"/>
    <w:rsid w:val="00FA2F28"/>
    <w:rsid w:val="00FA3954"/>
    <w:rsid w:val="00FA3FB1"/>
    <w:rsid w:val="00FA4D71"/>
    <w:rsid w:val="00FA4E21"/>
    <w:rsid w:val="00FA546B"/>
    <w:rsid w:val="00FA5BE9"/>
    <w:rsid w:val="00FA5D38"/>
    <w:rsid w:val="00FA6371"/>
    <w:rsid w:val="00FA6A41"/>
    <w:rsid w:val="00FB07CA"/>
    <w:rsid w:val="00FB0967"/>
    <w:rsid w:val="00FB0C61"/>
    <w:rsid w:val="00FB0E4B"/>
    <w:rsid w:val="00FB11B9"/>
    <w:rsid w:val="00FB1914"/>
    <w:rsid w:val="00FB2235"/>
    <w:rsid w:val="00FB237F"/>
    <w:rsid w:val="00FB2863"/>
    <w:rsid w:val="00FB29B7"/>
    <w:rsid w:val="00FB3298"/>
    <w:rsid w:val="00FB32AC"/>
    <w:rsid w:val="00FB3D81"/>
    <w:rsid w:val="00FB4134"/>
    <w:rsid w:val="00FB4207"/>
    <w:rsid w:val="00FB4253"/>
    <w:rsid w:val="00FB445C"/>
    <w:rsid w:val="00FB45B8"/>
    <w:rsid w:val="00FB4A4C"/>
    <w:rsid w:val="00FB4AC9"/>
    <w:rsid w:val="00FB4B0B"/>
    <w:rsid w:val="00FB4FFC"/>
    <w:rsid w:val="00FB554F"/>
    <w:rsid w:val="00FB564F"/>
    <w:rsid w:val="00FB5B18"/>
    <w:rsid w:val="00FB5DF1"/>
    <w:rsid w:val="00FB6182"/>
    <w:rsid w:val="00FB6A5F"/>
    <w:rsid w:val="00FB6B87"/>
    <w:rsid w:val="00FB6DDA"/>
    <w:rsid w:val="00FB6EAE"/>
    <w:rsid w:val="00FB73C8"/>
    <w:rsid w:val="00FB73E7"/>
    <w:rsid w:val="00FB7F25"/>
    <w:rsid w:val="00FC00ED"/>
    <w:rsid w:val="00FC0E09"/>
    <w:rsid w:val="00FC0EF7"/>
    <w:rsid w:val="00FC14BE"/>
    <w:rsid w:val="00FC1CFB"/>
    <w:rsid w:val="00FC1D2B"/>
    <w:rsid w:val="00FC223F"/>
    <w:rsid w:val="00FC2337"/>
    <w:rsid w:val="00FC2DB5"/>
    <w:rsid w:val="00FC2E72"/>
    <w:rsid w:val="00FC35D0"/>
    <w:rsid w:val="00FC47DB"/>
    <w:rsid w:val="00FC4F94"/>
    <w:rsid w:val="00FC52D8"/>
    <w:rsid w:val="00FC53ED"/>
    <w:rsid w:val="00FC5F1B"/>
    <w:rsid w:val="00FC7331"/>
    <w:rsid w:val="00FC7930"/>
    <w:rsid w:val="00FC79E3"/>
    <w:rsid w:val="00FC7EE4"/>
    <w:rsid w:val="00FD04FC"/>
    <w:rsid w:val="00FD07B4"/>
    <w:rsid w:val="00FD0AA2"/>
    <w:rsid w:val="00FD0C75"/>
    <w:rsid w:val="00FD0D78"/>
    <w:rsid w:val="00FD137D"/>
    <w:rsid w:val="00FD15F6"/>
    <w:rsid w:val="00FD232A"/>
    <w:rsid w:val="00FD317A"/>
    <w:rsid w:val="00FD379A"/>
    <w:rsid w:val="00FD3AF8"/>
    <w:rsid w:val="00FD5961"/>
    <w:rsid w:val="00FD5DB0"/>
    <w:rsid w:val="00FD617B"/>
    <w:rsid w:val="00FD6677"/>
    <w:rsid w:val="00FD675B"/>
    <w:rsid w:val="00FD67FA"/>
    <w:rsid w:val="00FD6845"/>
    <w:rsid w:val="00FD6872"/>
    <w:rsid w:val="00FD6B20"/>
    <w:rsid w:val="00FD6E42"/>
    <w:rsid w:val="00FD7055"/>
    <w:rsid w:val="00FD70EC"/>
    <w:rsid w:val="00FD720B"/>
    <w:rsid w:val="00FD7263"/>
    <w:rsid w:val="00FD7748"/>
    <w:rsid w:val="00FD7FE8"/>
    <w:rsid w:val="00FE074A"/>
    <w:rsid w:val="00FE0C24"/>
    <w:rsid w:val="00FE155B"/>
    <w:rsid w:val="00FE15DE"/>
    <w:rsid w:val="00FE1F71"/>
    <w:rsid w:val="00FE21D6"/>
    <w:rsid w:val="00FE2366"/>
    <w:rsid w:val="00FE27F4"/>
    <w:rsid w:val="00FE34F0"/>
    <w:rsid w:val="00FE3722"/>
    <w:rsid w:val="00FE4685"/>
    <w:rsid w:val="00FE49B7"/>
    <w:rsid w:val="00FE53E1"/>
    <w:rsid w:val="00FE5B75"/>
    <w:rsid w:val="00FE602D"/>
    <w:rsid w:val="00FE6317"/>
    <w:rsid w:val="00FE6F1B"/>
    <w:rsid w:val="00FE7799"/>
    <w:rsid w:val="00FE78C0"/>
    <w:rsid w:val="00FE7DD6"/>
    <w:rsid w:val="00FE7F3C"/>
    <w:rsid w:val="00FF00EB"/>
    <w:rsid w:val="00FF0235"/>
    <w:rsid w:val="00FF09E8"/>
    <w:rsid w:val="00FF0C99"/>
    <w:rsid w:val="00FF11B9"/>
    <w:rsid w:val="00FF139D"/>
    <w:rsid w:val="00FF237D"/>
    <w:rsid w:val="00FF2989"/>
    <w:rsid w:val="00FF2EF9"/>
    <w:rsid w:val="00FF31D5"/>
    <w:rsid w:val="00FF32A7"/>
    <w:rsid w:val="00FF3AC9"/>
    <w:rsid w:val="00FF3E11"/>
    <w:rsid w:val="00FF3FAE"/>
    <w:rsid w:val="00FF5108"/>
    <w:rsid w:val="00FF51BC"/>
    <w:rsid w:val="00FF52C6"/>
    <w:rsid w:val="00FF53FB"/>
    <w:rsid w:val="00FF5547"/>
    <w:rsid w:val="00FF5973"/>
    <w:rsid w:val="00FF5C8A"/>
    <w:rsid w:val="00FF5CF5"/>
    <w:rsid w:val="00FF5E5D"/>
    <w:rsid w:val="00FF6110"/>
    <w:rsid w:val="00FF63AB"/>
    <w:rsid w:val="00FF6C99"/>
    <w:rsid w:val="00FF7E5A"/>
    <w:rsid w:val="00FF7F5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074DE9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739AA"/>
    <w:pPr>
      <w:spacing w:after="0"/>
    </w:pPr>
    <w:rPr>
      <w:rFonts w:ascii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rsid w:val="00046DB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E2A26"/>
    <w:pPr>
      <w:spacing w:after="200"/>
    </w:pPr>
    <w:rPr>
      <w:rFonts w:ascii="Lucida Grande" w:hAnsi="Lucida Grande" w:cstheme="min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8901EA"/>
    <w:pPr>
      <w:spacing w:after="200"/>
      <w:ind w:left="720"/>
      <w:contextualSpacing/>
    </w:pPr>
    <w:rPr>
      <w:rFonts w:asciiTheme="minorHAnsi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046DB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CommentReference">
    <w:name w:val="annotation reference"/>
    <w:basedOn w:val="DefaultParagraphFont"/>
    <w:semiHidden/>
    <w:unhideWhenUsed/>
    <w:rsid w:val="00BC02A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BC02A9"/>
    <w:pPr>
      <w:spacing w:after="200"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semiHidden/>
    <w:rsid w:val="00BC02A9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C02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BC02A9"/>
    <w:rPr>
      <w:b/>
      <w:bCs/>
      <w:sz w:val="20"/>
      <w:szCs w:val="20"/>
    </w:rPr>
  </w:style>
  <w:style w:type="paragraph" w:customStyle="1" w:styleId="Level1-Experiment">
    <w:name w:val="Level 1 - Experiment"/>
    <w:basedOn w:val="Normal"/>
    <w:rsid w:val="000777C7"/>
    <w:pPr>
      <w:tabs>
        <w:tab w:val="left" w:pos="720"/>
      </w:tabs>
      <w:suppressAutoHyphens/>
      <w:spacing w:line="480" w:lineRule="auto"/>
      <w:jc w:val="center"/>
    </w:pPr>
    <w:rPr>
      <w:rFonts w:asciiTheme="majorHAnsi" w:eastAsia="WenQuanYi Micro Hei" w:hAnsiTheme="majorHAnsi" w:cs="Century Gothic"/>
      <w:b/>
    </w:rPr>
  </w:style>
  <w:style w:type="paragraph" w:customStyle="1" w:styleId="Level2-methods">
    <w:name w:val="Level 2 - methods"/>
    <w:basedOn w:val="Normal"/>
    <w:rsid w:val="000777C7"/>
    <w:pPr>
      <w:tabs>
        <w:tab w:val="left" w:pos="720"/>
      </w:tabs>
      <w:suppressAutoHyphens/>
      <w:spacing w:line="480" w:lineRule="auto"/>
    </w:pPr>
    <w:rPr>
      <w:rFonts w:asciiTheme="majorHAnsi" w:eastAsia="WenQuanYi Micro Hei" w:hAnsiTheme="majorHAnsi" w:cs="Century Gothic"/>
      <w:b/>
      <w:bCs/>
      <w:szCs w:val="22"/>
    </w:rPr>
  </w:style>
  <w:style w:type="paragraph" w:customStyle="1" w:styleId="Level3-Participants">
    <w:name w:val="Level 3 - Participants"/>
    <w:basedOn w:val="Level2-methods"/>
    <w:rsid w:val="002B16BF"/>
    <w:rPr>
      <w:i/>
      <w:sz w:val="22"/>
    </w:rPr>
  </w:style>
  <w:style w:type="paragraph" w:customStyle="1" w:styleId="Msparagraph">
    <w:name w:val="Ms paragraph"/>
    <w:basedOn w:val="Normal"/>
    <w:rsid w:val="002B16BF"/>
    <w:pPr>
      <w:tabs>
        <w:tab w:val="left" w:pos="720"/>
      </w:tabs>
      <w:suppressAutoHyphens/>
      <w:spacing w:line="480" w:lineRule="auto"/>
      <w:ind w:firstLine="432"/>
    </w:pPr>
    <w:rPr>
      <w:rFonts w:ascii="Calibri" w:eastAsia="WenQuanYi Micro Hei" w:hAnsi="Calibri" w:cs="Century Gothic"/>
      <w:sz w:val="22"/>
      <w:szCs w:val="22"/>
    </w:rPr>
  </w:style>
  <w:style w:type="paragraph" w:customStyle="1" w:styleId="Msparagraph-last">
    <w:name w:val="Ms paragraph - last"/>
    <w:basedOn w:val="Msparagraph"/>
    <w:qFormat/>
    <w:rsid w:val="002B16BF"/>
    <w:pPr>
      <w:spacing w:after="240"/>
    </w:pPr>
  </w:style>
  <w:style w:type="paragraph" w:customStyle="1" w:styleId="MSparagraph-noindent">
    <w:name w:val="MS paragraph - no indent"/>
    <w:basedOn w:val="Normal"/>
    <w:uiPriority w:val="99"/>
    <w:rsid w:val="002B16BF"/>
    <w:pPr>
      <w:tabs>
        <w:tab w:val="left" w:pos="720"/>
      </w:tabs>
      <w:suppressAutoHyphens/>
      <w:spacing w:line="480" w:lineRule="auto"/>
    </w:pPr>
    <w:rPr>
      <w:rFonts w:ascii="Calibri" w:eastAsia="WenQuanYi Micro Hei" w:hAnsi="Calibri" w:cs="Century Gothic"/>
      <w:sz w:val="22"/>
      <w:szCs w:val="22"/>
    </w:rPr>
  </w:style>
  <w:style w:type="paragraph" w:customStyle="1" w:styleId="Msparagraph-noindent-last">
    <w:name w:val="Ms paragraph - no indent - last"/>
    <w:basedOn w:val="MSparagraph-noindent"/>
    <w:qFormat/>
    <w:rsid w:val="002B16BF"/>
    <w:pPr>
      <w:spacing w:after="240"/>
    </w:pPr>
  </w:style>
  <w:style w:type="paragraph" w:customStyle="1" w:styleId="Msreferences">
    <w:name w:val="Ms references"/>
    <w:basedOn w:val="MSparagraph-noindent"/>
    <w:rsid w:val="002B16BF"/>
    <w:pPr>
      <w:spacing w:after="160"/>
      <w:ind w:left="432" w:hanging="432"/>
    </w:pPr>
    <w:rPr>
      <w:rFonts w:eastAsia="Times New Roman"/>
    </w:rPr>
  </w:style>
  <w:style w:type="paragraph" w:styleId="Header">
    <w:name w:val="header"/>
    <w:basedOn w:val="Normal"/>
    <w:link w:val="HeaderChar"/>
    <w:unhideWhenUsed/>
    <w:rsid w:val="002B16BF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rsid w:val="002B16BF"/>
  </w:style>
  <w:style w:type="paragraph" w:styleId="Footer">
    <w:name w:val="footer"/>
    <w:basedOn w:val="Normal"/>
    <w:link w:val="FooterChar"/>
    <w:unhideWhenUsed/>
    <w:rsid w:val="002B16BF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rsid w:val="002B16BF"/>
  </w:style>
  <w:style w:type="character" w:styleId="PageNumber">
    <w:name w:val="page number"/>
    <w:basedOn w:val="DefaultParagraphFont"/>
    <w:semiHidden/>
    <w:unhideWhenUsed/>
    <w:rsid w:val="00956842"/>
  </w:style>
  <w:style w:type="character" w:styleId="Hyperlink">
    <w:name w:val="Hyperlink"/>
    <w:basedOn w:val="DefaultParagraphFont"/>
    <w:rsid w:val="00353667"/>
    <w:rPr>
      <w:color w:val="0000FF" w:themeColor="hyperlink"/>
      <w:u w:val="single"/>
    </w:rPr>
  </w:style>
  <w:style w:type="table" w:styleId="TableGrid">
    <w:name w:val="Table Grid"/>
    <w:basedOn w:val="TableNormal"/>
    <w:rsid w:val="000B2BE5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7C000E"/>
    <w:rPr>
      <w:rFonts w:ascii="Helvetica" w:hAnsi="Helvetica"/>
      <w:sz w:val="11"/>
      <w:szCs w:val="11"/>
    </w:rPr>
  </w:style>
  <w:style w:type="paragraph" w:styleId="DocumentMap">
    <w:name w:val="Document Map"/>
    <w:basedOn w:val="Normal"/>
    <w:link w:val="DocumentMapChar"/>
    <w:semiHidden/>
    <w:unhideWhenUsed/>
    <w:rsid w:val="00D94369"/>
  </w:style>
  <w:style w:type="character" w:customStyle="1" w:styleId="DocumentMapChar">
    <w:name w:val="Document Map Char"/>
    <w:basedOn w:val="DefaultParagraphFont"/>
    <w:link w:val="DocumentMap"/>
    <w:semiHidden/>
    <w:rsid w:val="00D94369"/>
    <w:rPr>
      <w:rFonts w:ascii="Times New Roman" w:hAnsi="Times New Roman" w:cs="Times New Roman"/>
    </w:rPr>
  </w:style>
  <w:style w:type="character" w:styleId="LineNumber">
    <w:name w:val="line number"/>
    <w:basedOn w:val="DefaultParagraphFont"/>
    <w:semiHidden/>
    <w:unhideWhenUsed/>
    <w:rsid w:val="00A821DE"/>
  </w:style>
  <w:style w:type="paragraph" w:styleId="Caption">
    <w:name w:val="caption"/>
    <w:basedOn w:val="Normal"/>
    <w:next w:val="Normal"/>
    <w:semiHidden/>
    <w:unhideWhenUsed/>
    <w:rsid w:val="00D4716C"/>
    <w:pPr>
      <w:spacing w:after="200"/>
    </w:pPr>
    <w:rPr>
      <w:rFonts w:asciiTheme="minorHAnsi" w:hAnsiTheme="minorHAnsi" w:cstheme="minorBidi"/>
      <w:i/>
      <w:iCs/>
      <w:color w:val="1F497D" w:themeColor="text2"/>
      <w:sz w:val="18"/>
      <w:szCs w:val="18"/>
    </w:rPr>
  </w:style>
  <w:style w:type="character" w:customStyle="1" w:styleId="apple-converted-space">
    <w:name w:val="apple-converted-space"/>
    <w:basedOn w:val="DefaultParagraphFont"/>
    <w:rsid w:val="00915CBF"/>
  </w:style>
  <w:style w:type="character" w:styleId="UnresolvedMention">
    <w:name w:val="Unresolved Mention"/>
    <w:basedOn w:val="DefaultParagraphFont"/>
    <w:rsid w:val="00660AE7"/>
    <w:rPr>
      <w:color w:val="605E5C"/>
      <w:shd w:val="clear" w:color="auto" w:fill="E1DFDD"/>
    </w:rPr>
  </w:style>
  <w:style w:type="paragraph" w:styleId="Revision">
    <w:name w:val="Revision"/>
    <w:hidden/>
    <w:semiHidden/>
    <w:rsid w:val="00C971A6"/>
    <w:pPr>
      <w:spacing w:after="0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0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8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3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6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6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2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97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1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9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25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35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30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2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6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90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83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92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62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762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8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4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1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9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5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1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9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8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on Fraser University</Company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McDonald</dc:creator>
  <cp:lastModifiedBy>John Joseph McDonald</cp:lastModifiedBy>
  <cp:revision>24</cp:revision>
  <cp:lastPrinted>2018-02-15T21:22:00Z</cp:lastPrinted>
  <dcterms:created xsi:type="dcterms:W3CDTF">2022-05-30T18:02:00Z</dcterms:created>
  <dcterms:modified xsi:type="dcterms:W3CDTF">2022-06-03T23:10:00Z</dcterms:modified>
</cp:coreProperties>
</file>